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293D5" w14:textId="0A3851E4" w:rsidR="00F36C8B" w:rsidRPr="006575CD" w:rsidRDefault="00F36C8B" w:rsidP="00F36C8B">
      <w:pPr>
        <w:rPr>
          <w:b/>
        </w:rPr>
      </w:pPr>
      <w:proofErr w:type="gramStart"/>
      <w:r w:rsidRPr="006575CD">
        <w:rPr>
          <w:b/>
        </w:rPr>
        <w:t>S</w:t>
      </w:r>
      <w:bookmarkStart w:id="0" w:name="_GoBack"/>
      <w:bookmarkEnd w:id="0"/>
      <w:r w:rsidRPr="006575CD">
        <w:rPr>
          <w:b/>
        </w:rPr>
        <w:t>upplemental Table 1.</w:t>
      </w:r>
      <w:proofErr w:type="gramEnd"/>
      <w:r w:rsidRPr="006575CD">
        <w:rPr>
          <w:b/>
        </w:rPr>
        <w:t xml:space="preserve"> </w:t>
      </w:r>
      <w:r w:rsidRPr="00207ADB">
        <w:t xml:space="preserve">Studies </w:t>
      </w:r>
      <w:r w:rsidR="005C57E8" w:rsidRPr="00207ADB">
        <w:t xml:space="preserve">of </w:t>
      </w:r>
      <w:r w:rsidRPr="00207ADB">
        <w:t xml:space="preserve">Virtual </w:t>
      </w:r>
      <w:r w:rsidR="004F64B9" w:rsidRPr="00207ADB">
        <w:t xml:space="preserve">Type 2 Diabetes Prevention Program </w:t>
      </w:r>
      <w:r w:rsidRPr="00207ADB">
        <w:t>Delivery</w:t>
      </w:r>
      <w:r w:rsidRPr="006575CD">
        <w:rPr>
          <w:b/>
        </w:rPr>
        <w:t xml:space="preserve"> </w:t>
      </w:r>
    </w:p>
    <w:tbl>
      <w:tblPr>
        <w:tblStyle w:val="TableGrid"/>
        <w:tblW w:w="10885" w:type="dxa"/>
        <w:tblLook w:val="04A0" w:firstRow="1" w:lastRow="0" w:firstColumn="1" w:lastColumn="0" w:noHBand="0" w:noVBand="1"/>
      </w:tblPr>
      <w:tblGrid>
        <w:gridCol w:w="2988"/>
        <w:gridCol w:w="2430"/>
        <w:gridCol w:w="3577"/>
        <w:gridCol w:w="1890"/>
      </w:tblGrid>
      <w:tr w:rsidR="00F36C8B" w:rsidRPr="006575CD" w14:paraId="46B4696B" w14:textId="77777777" w:rsidTr="0015661B">
        <w:trPr>
          <w:trHeight w:val="55"/>
        </w:trPr>
        <w:tc>
          <w:tcPr>
            <w:tcW w:w="2988" w:type="dxa"/>
            <w:shd w:val="clear" w:color="auto" w:fill="D9D9D9"/>
          </w:tcPr>
          <w:p w14:paraId="5ECDFD50" w14:textId="0DB18CD0" w:rsidR="00F36C8B" w:rsidRPr="006575CD" w:rsidRDefault="005C57E8" w:rsidP="004F64B9">
            <w:pPr>
              <w:spacing w:line="276" w:lineRule="auto"/>
              <w:rPr>
                <w:rFonts w:eastAsia="Calibri" w:cs="Times New Roman"/>
                <w:b/>
                <w:sz w:val="18"/>
                <w:szCs w:val="18"/>
              </w:rPr>
            </w:pPr>
            <w:r>
              <w:rPr>
                <w:rFonts w:eastAsia="Calibri" w:cs="Times New Roman"/>
                <w:b/>
                <w:sz w:val="18"/>
                <w:szCs w:val="18"/>
              </w:rPr>
              <w:t xml:space="preserve">Citation </w:t>
            </w:r>
          </w:p>
        </w:tc>
        <w:tc>
          <w:tcPr>
            <w:tcW w:w="2430" w:type="dxa"/>
            <w:shd w:val="clear" w:color="auto" w:fill="D9D9D9"/>
          </w:tcPr>
          <w:p w14:paraId="1F7BC2FA" w14:textId="77777777" w:rsidR="00F36C8B" w:rsidRPr="006575CD" w:rsidRDefault="00F36C8B" w:rsidP="007827FE">
            <w:pPr>
              <w:spacing w:line="276" w:lineRule="auto"/>
              <w:rPr>
                <w:rFonts w:eastAsia="Calibri" w:cs="Times New Roman"/>
                <w:b/>
                <w:sz w:val="18"/>
                <w:szCs w:val="18"/>
              </w:rPr>
            </w:pPr>
            <w:r w:rsidRPr="006575CD">
              <w:rPr>
                <w:rFonts w:eastAsia="Calibri" w:cs="Times New Roman"/>
                <w:b/>
                <w:sz w:val="18"/>
                <w:szCs w:val="18"/>
              </w:rPr>
              <w:t xml:space="preserve">Evidence for Study </w:t>
            </w:r>
          </w:p>
        </w:tc>
        <w:tc>
          <w:tcPr>
            <w:tcW w:w="3577" w:type="dxa"/>
            <w:shd w:val="clear" w:color="auto" w:fill="D9D9D9"/>
          </w:tcPr>
          <w:p w14:paraId="69F3AD49" w14:textId="77777777" w:rsidR="00F36C8B" w:rsidRPr="006575CD" w:rsidRDefault="00F36C8B" w:rsidP="007827FE">
            <w:pPr>
              <w:spacing w:line="276" w:lineRule="auto"/>
              <w:rPr>
                <w:rFonts w:eastAsia="Calibri" w:cs="Times New Roman"/>
                <w:b/>
                <w:sz w:val="18"/>
                <w:szCs w:val="18"/>
              </w:rPr>
            </w:pPr>
            <w:r w:rsidRPr="006575CD">
              <w:rPr>
                <w:rFonts w:eastAsia="Calibri" w:cs="Times New Roman"/>
                <w:b/>
                <w:sz w:val="18"/>
                <w:szCs w:val="18"/>
              </w:rPr>
              <w:t>Results</w:t>
            </w:r>
          </w:p>
        </w:tc>
        <w:tc>
          <w:tcPr>
            <w:tcW w:w="1890" w:type="dxa"/>
            <w:shd w:val="clear" w:color="auto" w:fill="D9D9D9"/>
          </w:tcPr>
          <w:p w14:paraId="444BB9C3" w14:textId="77777777" w:rsidR="00F36C8B" w:rsidRPr="006575CD" w:rsidRDefault="00F36C8B" w:rsidP="007827FE">
            <w:pPr>
              <w:spacing w:line="276" w:lineRule="auto"/>
              <w:rPr>
                <w:rFonts w:eastAsia="Calibri" w:cs="Times New Roman"/>
                <w:b/>
                <w:sz w:val="18"/>
                <w:szCs w:val="18"/>
              </w:rPr>
            </w:pPr>
            <w:r w:rsidRPr="006575CD">
              <w:rPr>
                <w:rFonts w:eastAsia="Calibri" w:cs="Times New Roman"/>
                <w:b/>
                <w:sz w:val="18"/>
                <w:szCs w:val="18"/>
              </w:rPr>
              <w:t xml:space="preserve">Weight </w:t>
            </w:r>
          </w:p>
          <w:p w14:paraId="28224B6D" w14:textId="6F73B6C4" w:rsidR="00F36C8B" w:rsidRPr="006575CD" w:rsidRDefault="00F36C8B" w:rsidP="007827FE">
            <w:pPr>
              <w:spacing w:line="276" w:lineRule="auto"/>
              <w:rPr>
                <w:rFonts w:eastAsia="Calibri" w:cs="Times New Roman"/>
                <w:b/>
                <w:sz w:val="18"/>
                <w:szCs w:val="18"/>
              </w:rPr>
            </w:pPr>
            <w:r w:rsidRPr="006575CD">
              <w:rPr>
                <w:rFonts w:eastAsia="Calibri" w:cs="Times New Roman"/>
                <w:b/>
                <w:sz w:val="18"/>
                <w:szCs w:val="18"/>
              </w:rPr>
              <w:t xml:space="preserve">Loss or Type 2 Diabetes Incidence Reduction </w:t>
            </w:r>
          </w:p>
        </w:tc>
      </w:tr>
      <w:tr w:rsidR="00F36C8B" w:rsidRPr="006575CD" w14:paraId="60DCEFF5" w14:textId="77777777" w:rsidTr="0015661B">
        <w:trPr>
          <w:trHeight w:val="55"/>
        </w:trPr>
        <w:tc>
          <w:tcPr>
            <w:tcW w:w="2988" w:type="dxa"/>
          </w:tcPr>
          <w:p w14:paraId="123CF907"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 xml:space="preserve">Tate DF, </w:t>
            </w:r>
            <w:proofErr w:type="spellStart"/>
            <w:r w:rsidRPr="006575CD">
              <w:rPr>
                <w:rFonts w:eastAsia="Calibri" w:cs="Times New Roman"/>
                <w:sz w:val="18"/>
                <w:szCs w:val="18"/>
              </w:rPr>
              <w:t>Jackvony</w:t>
            </w:r>
            <w:proofErr w:type="spellEnd"/>
            <w:r w:rsidRPr="006575CD">
              <w:rPr>
                <w:rFonts w:eastAsia="Calibri" w:cs="Times New Roman"/>
                <w:sz w:val="18"/>
                <w:szCs w:val="18"/>
              </w:rPr>
              <w:t xml:space="preserve"> EH, Wing RR. Effects of internet behavioral counseling on weight loss in adults at risk for type 2 diabetes: a randomized trial. </w:t>
            </w:r>
            <w:hyperlink r:id="rId13" w:history="1">
              <w:r w:rsidRPr="006575CD">
                <w:rPr>
                  <w:rFonts w:eastAsia="Calibri" w:cs="Times New Roman"/>
                  <w:color w:val="0000FF"/>
                  <w:sz w:val="18"/>
                  <w:szCs w:val="18"/>
                  <w:u w:val="single"/>
                </w:rPr>
                <w:t>JAMA</w:t>
              </w:r>
            </w:hyperlink>
            <w:r w:rsidRPr="006575CD">
              <w:rPr>
                <w:rFonts w:eastAsia="Calibri" w:cs="Times New Roman"/>
                <w:sz w:val="18"/>
                <w:szCs w:val="18"/>
              </w:rPr>
              <w:t>. 2003</w:t>
            </w:r>
            <w:proofErr w:type="gramStart"/>
            <w:r w:rsidRPr="006575CD">
              <w:rPr>
                <w:rFonts w:eastAsia="Calibri" w:cs="Times New Roman"/>
                <w:sz w:val="18"/>
                <w:szCs w:val="18"/>
              </w:rPr>
              <w:t>;289</w:t>
            </w:r>
            <w:proofErr w:type="gramEnd"/>
            <w:r w:rsidRPr="006575CD">
              <w:rPr>
                <w:rFonts w:eastAsia="Calibri" w:cs="Times New Roman"/>
                <w:sz w:val="18"/>
                <w:szCs w:val="18"/>
              </w:rPr>
              <w:t>(14):1833-1836.</w:t>
            </w:r>
          </w:p>
        </w:tc>
        <w:tc>
          <w:tcPr>
            <w:tcW w:w="2430" w:type="dxa"/>
          </w:tcPr>
          <w:p w14:paraId="482A3C23"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Based on the 2002 DPP clinical trial</w:t>
            </w:r>
          </w:p>
        </w:tc>
        <w:tc>
          <w:tcPr>
            <w:tcW w:w="3577" w:type="dxa"/>
          </w:tcPr>
          <w:p w14:paraId="1751E635"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 xml:space="preserve">RCT of 92 overweight adults (mean BMI 33.1) at high risk for type </w:t>
            </w:r>
            <w:proofErr w:type="gramStart"/>
            <w:r w:rsidRPr="006575CD">
              <w:rPr>
                <w:rFonts w:eastAsia="Calibri" w:cs="Times New Roman"/>
                <w:sz w:val="18"/>
                <w:szCs w:val="18"/>
              </w:rPr>
              <w:t>2 diabetes</w:t>
            </w:r>
            <w:proofErr w:type="gramEnd"/>
            <w:r w:rsidRPr="006575CD">
              <w:rPr>
                <w:rFonts w:eastAsia="Calibri" w:cs="Times New Roman"/>
                <w:sz w:val="18"/>
                <w:szCs w:val="18"/>
              </w:rPr>
              <w:t xml:space="preserve"> showed that the group receiving e-behavioral counseling in addition to the internet weight loss program lost significantly more weight than the internet-only program. </w:t>
            </w:r>
          </w:p>
        </w:tc>
        <w:tc>
          <w:tcPr>
            <w:tcW w:w="1890" w:type="dxa"/>
          </w:tcPr>
          <w:p w14:paraId="3BF92A6A"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4.8% weight loss in e-counseling + internet group vs. 2.2% in internet program-only group</w:t>
            </w:r>
          </w:p>
        </w:tc>
      </w:tr>
      <w:tr w:rsidR="00F36C8B" w:rsidRPr="006575CD" w14:paraId="01889B5E" w14:textId="77777777" w:rsidTr="0015661B">
        <w:trPr>
          <w:trHeight w:val="55"/>
        </w:trPr>
        <w:tc>
          <w:tcPr>
            <w:tcW w:w="2988" w:type="dxa"/>
          </w:tcPr>
          <w:p w14:paraId="16EE86D6"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 xml:space="preserve">Ackermann, R. T., Sandy, L. G., Beauregard, T., </w:t>
            </w:r>
            <w:proofErr w:type="spellStart"/>
            <w:r w:rsidRPr="006575CD">
              <w:rPr>
                <w:rFonts w:eastAsia="Calibri" w:cs="Times New Roman"/>
                <w:sz w:val="18"/>
                <w:szCs w:val="18"/>
              </w:rPr>
              <w:t>Coblitz</w:t>
            </w:r>
            <w:proofErr w:type="spellEnd"/>
            <w:r w:rsidRPr="006575CD">
              <w:rPr>
                <w:rFonts w:eastAsia="Calibri" w:cs="Times New Roman"/>
                <w:sz w:val="18"/>
                <w:szCs w:val="18"/>
              </w:rPr>
              <w:t xml:space="preserve">, M., Norton, K. L. and </w:t>
            </w:r>
            <w:proofErr w:type="spellStart"/>
            <w:r w:rsidRPr="006575CD">
              <w:rPr>
                <w:rFonts w:eastAsia="Calibri" w:cs="Times New Roman"/>
                <w:sz w:val="18"/>
                <w:szCs w:val="18"/>
              </w:rPr>
              <w:t>Vojta</w:t>
            </w:r>
            <w:proofErr w:type="spellEnd"/>
            <w:r w:rsidRPr="006575CD">
              <w:rPr>
                <w:rFonts w:eastAsia="Calibri" w:cs="Times New Roman"/>
                <w:sz w:val="18"/>
                <w:szCs w:val="18"/>
              </w:rPr>
              <w:t xml:space="preserve">, D. (2014), A randomized comparative effectiveness trial of using cable television to deliver diabetes prevention programming. </w:t>
            </w:r>
            <w:hyperlink r:id="rId14" w:history="1">
              <w:r w:rsidRPr="006575CD">
                <w:rPr>
                  <w:rFonts w:eastAsia="Calibri" w:cs="Times New Roman"/>
                  <w:color w:val="0000FF"/>
                  <w:sz w:val="18"/>
                  <w:szCs w:val="18"/>
                  <w:u w:val="single"/>
                </w:rPr>
                <w:t>Obesity.</w:t>
              </w:r>
            </w:hyperlink>
            <w:r w:rsidRPr="006575CD">
              <w:rPr>
                <w:rFonts w:eastAsia="Calibri" w:cs="Times New Roman"/>
                <w:sz w:val="18"/>
                <w:szCs w:val="18"/>
              </w:rPr>
              <w:t xml:space="preserve"> 22(7):1601-1607.</w:t>
            </w:r>
          </w:p>
        </w:tc>
        <w:tc>
          <w:tcPr>
            <w:tcW w:w="2430" w:type="dxa"/>
          </w:tcPr>
          <w:p w14:paraId="57B78ABF"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Benchmarked against CDC DPRP Standards</w:t>
            </w:r>
          </w:p>
        </w:tc>
        <w:tc>
          <w:tcPr>
            <w:tcW w:w="3577" w:type="dxa"/>
          </w:tcPr>
          <w:p w14:paraId="37529468" w14:textId="75339E69" w:rsidR="00F36C8B" w:rsidRPr="006575CD" w:rsidRDefault="00F36C8B" w:rsidP="00632D14">
            <w:pPr>
              <w:spacing w:line="276" w:lineRule="auto"/>
              <w:rPr>
                <w:rFonts w:eastAsia="Calibri" w:cs="Times New Roman"/>
                <w:sz w:val="18"/>
                <w:szCs w:val="18"/>
              </w:rPr>
            </w:pPr>
            <w:r w:rsidRPr="006575CD">
              <w:rPr>
                <w:rFonts w:eastAsia="Calibri" w:cs="Times New Roman"/>
                <w:sz w:val="18"/>
                <w:szCs w:val="18"/>
              </w:rPr>
              <w:t xml:space="preserve">A study of 306 individuals in two US cities, sponsored by UnitedHealth Group and Comcast Cable. Studied in-home delivery of </w:t>
            </w:r>
            <w:r w:rsidR="00632D14">
              <w:rPr>
                <w:rFonts w:eastAsia="Calibri" w:cs="Times New Roman"/>
                <w:sz w:val="18"/>
                <w:szCs w:val="18"/>
              </w:rPr>
              <w:t>a diabetes prevention program</w:t>
            </w:r>
            <w:r w:rsidR="00632D14" w:rsidRPr="006575CD">
              <w:rPr>
                <w:rFonts w:eastAsia="Calibri" w:cs="Times New Roman"/>
                <w:sz w:val="18"/>
                <w:szCs w:val="18"/>
              </w:rPr>
              <w:t xml:space="preserve"> </w:t>
            </w:r>
            <w:r w:rsidRPr="006575CD">
              <w:rPr>
                <w:rFonts w:eastAsia="Calibri" w:cs="Times New Roman"/>
                <w:sz w:val="18"/>
                <w:szCs w:val="18"/>
              </w:rPr>
              <w:t>in a reality television format, offered with or without online behavioral support tools, can achieve weight loss consistent with past implementation studies of in-person programs using similar content.</w:t>
            </w:r>
            <w:r w:rsidRPr="006575CD">
              <w:rPr>
                <w:rFonts w:eastAsia="Calibri" w:cs="Times New Roman"/>
                <w:sz w:val="18"/>
                <w:szCs w:val="18"/>
                <w:vertAlign w:val="superscript"/>
              </w:rPr>
              <w:t xml:space="preserve"> </w:t>
            </w:r>
          </w:p>
        </w:tc>
        <w:tc>
          <w:tcPr>
            <w:tcW w:w="1890" w:type="dxa"/>
          </w:tcPr>
          <w:p w14:paraId="76143D82"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4.9% mean weight loss amongst participants completing 9 or more sessions</w:t>
            </w:r>
          </w:p>
        </w:tc>
      </w:tr>
      <w:tr w:rsidR="00F36C8B" w:rsidRPr="006575CD" w14:paraId="7DA8B90F" w14:textId="77777777" w:rsidTr="0015661B">
        <w:trPr>
          <w:trHeight w:val="55"/>
        </w:trPr>
        <w:tc>
          <w:tcPr>
            <w:tcW w:w="2988" w:type="dxa"/>
          </w:tcPr>
          <w:p w14:paraId="70BD116E" w14:textId="77777777" w:rsidR="00F36C8B" w:rsidRPr="006575CD" w:rsidRDefault="00F36C8B" w:rsidP="007827FE">
            <w:pPr>
              <w:spacing w:line="276" w:lineRule="auto"/>
              <w:rPr>
                <w:rFonts w:eastAsia="Calibri" w:cs="Times New Roman"/>
                <w:sz w:val="18"/>
                <w:szCs w:val="18"/>
              </w:rPr>
            </w:pPr>
            <w:proofErr w:type="spellStart"/>
            <w:r w:rsidRPr="006575CD">
              <w:rPr>
                <w:rFonts w:eastAsia="Calibri" w:cs="Times New Roman"/>
                <w:sz w:val="18"/>
                <w:szCs w:val="18"/>
              </w:rPr>
              <w:t>Sepah</w:t>
            </w:r>
            <w:proofErr w:type="spellEnd"/>
            <w:r w:rsidRPr="006575CD">
              <w:rPr>
                <w:rFonts w:eastAsia="Calibri" w:cs="Times New Roman"/>
                <w:sz w:val="18"/>
                <w:szCs w:val="18"/>
              </w:rPr>
              <w:t xml:space="preserve"> CS, Jiang L, Peters AL. (2104). Translating the diabetes prevention program into an online social network: Validation against CDC standards.  </w:t>
            </w:r>
            <w:hyperlink r:id="rId15" w:history="1">
              <w:r w:rsidRPr="006575CD">
                <w:rPr>
                  <w:rFonts w:eastAsia="Calibri" w:cs="Times New Roman"/>
                  <w:color w:val="0000FF"/>
                  <w:sz w:val="18"/>
                  <w:szCs w:val="18"/>
                  <w:u w:val="single"/>
                </w:rPr>
                <w:t>The Diabetes Educator</w:t>
              </w:r>
            </w:hyperlink>
            <w:r w:rsidRPr="006575CD">
              <w:rPr>
                <w:rFonts w:eastAsia="Calibri" w:cs="Times New Roman"/>
                <w:sz w:val="18"/>
                <w:szCs w:val="18"/>
              </w:rPr>
              <w:t>. 40(4):435-443.</w:t>
            </w:r>
          </w:p>
        </w:tc>
        <w:tc>
          <w:tcPr>
            <w:tcW w:w="2430" w:type="dxa"/>
          </w:tcPr>
          <w:p w14:paraId="20529037"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 xml:space="preserve">Benchmarked against CDC DPRP Standards </w:t>
            </w:r>
          </w:p>
        </w:tc>
        <w:tc>
          <w:tcPr>
            <w:tcW w:w="3577" w:type="dxa"/>
          </w:tcPr>
          <w:p w14:paraId="1A735889" w14:textId="585126B1" w:rsidR="00F36C8B" w:rsidRPr="006575CD" w:rsidRDefault="00F36C8B" w:rsidP="004F64B9">
            <w:pPr>
              <w:spacing w:line="276" w:lineRule="auto"/>
              <w:rPr>
                <w:rFonts w:eastAsia="Calibri" w:cs="Times New Roman"/>
                <w:sz w:val="18"/>
                <w:szCs w:val="18"/>
              </w:rPr>
            </w:pPr>
            <w:proofErr w:type="spellStart"/>
            <w:r w:rsidRPr="006575CD">
              <w:rPr>
                <w:rFonts w:eastAsia="Calibri" w:cs="Times New Roman"/>
                <w:sz w:val="18"/>
                <w:szCs w:val="18"/>
              </w:rPr>
              <w:t>Omada</w:t>
            </w:r>
            <w:proofErr w:type="spellEnd"/>
            <w:r w:rsidRPr="006575CD">
              <w:rPr>
                <w:rFonts w:eastAsia="Calibri" w:cs="Times New Roman"/>
                <w:sz w:val="18"/>
                <w:szCs w:val="18"/>
              </w:rPr>
              <w:t xml:space="preserve"> Health study to evaluate the efficacy of </w:t>
            </w:r>
            <w:r w:rsidRPr="006575CD">
              <w:rPr>
                <w:rFonts w:eastAsia="Calibri" w:cs="Times New Roman"/>
                <w:i/>
                <w:sz w:val="18"/>
                <w:szCs w:val="18"/>
              </w:rPr>
              <w:t>Prevent</w:t>
            </w:r>
            <w:r w:rsidRPr="006575CD">
              <w:rPr>
                <w:rFonts w:eastAsia="Calibri" w:cs="Times New Roman"/>
                <w:sz w:val="18"/>
                <w:szCs w:val="18"/>
              </w:rPr>
              <w:t xml:space="preserve">, an online social network-based translation of the DPP lifestyle intervention, against CDC DPRP Standards’ outcomes and outcomes of other </w:t>
            </w:r>
            <w:r w:rsidR="004F64B9">
              <w:rPr>
                <w:rFonts w:eastAsia="Calibri" w:cs="Times New Roman"/>
                <w:sz w:val="18"/>
                <w:szCs w:val="18"/>
              </w:rPr>
              <w:t>diabetes prevention program</w:t>
            </w:r>
            <w:r w:rsidR="004F64B9" w:rsidRPr="006575CD">
              <w:rPr>
                <w:rFonts w:eastAsia="Calibri" w:cs="Times New Roman"/>
                <w:sz w:val="18"/>
                <w:szCs w:val="18"/>
              </w:rPr>
              <w:t xml:space="preserve"> </w:t>
            </w:r>
            <w:r w:rsidRPr="006575CD">
              <w:rPr>
                <w:rFonts w:eastAsia="Calibri" w:cs="Times New Roman"/>
                <w:sz w:val="18"/>
                <w:szCs w:val="18"/>
              </w:rPr>
              <w:t xml:space="preserve">translations. </w:t>
            </w:r>
          </w:p>
        </w:tc>
        <w:tc>
          <w:tcPr>
            <w:tcW w:w="1890" w:type="dxa"/>
          </w:tcPr>
          <w:p w14:paraId="56184F58"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5.2% average weight loss at 12 months</w:t>
            </w:r>
          </w:p>
        </w:tc>
      </w:tr>
      <w:tr w:rsidR="00F36C8B" w:rsidRPr="006575CD" w14:paraId="5CF9730F" w14:textId="77777777" w:rsidTr="0015661B">
        <w:trPr>
          <w:trHeight w:val="55"/>
        </w:trPr>
        <w:tc>
          <w:tcPr>
            <w:tcW w:w="2988" w:type="dxa"/>
          </w:tcPr>
          <w:p w14:paraId="4CD06956" w14:textId="77777777" w:rsidR="00F36C8B" w:rsidRPr="006575CD" w:rsidRDefault="00207ADB" w:rsidP="007827FE">
            <w:pPr>
              <w:shd w:val="clear" w:color="auto" w:fill="FFFFFF"/>
              <w:spacing w:line="276" w:lineRule="auto"/>
              <w:rPr>
                <w:rFonts w:eastAsia="Calibri" w:cs="Times New Roman"/>
                <w:sz w:val="18"/>
                <w:szCs w:val="18"/>
              </w:rPr>
            </w:pPr>
            <w:hyperlink r:id="rId16" w:history="1">
              <w:r w:rsidR="00F36C8B" w:rsidRPr="006575CD">
                <w:rPr>
                  <w:rFonts w:eastAsia="Calibri" w:cs="Times New Roman"/>
                  <w:sz w:val="18"/>
                  <w:szCs w:val="18"/>
                </w:rPr>
                <w:t>Ma J</w:t>
              </w:r>
            </w:hyperlink>
            <w:r w:rsidR="00F36C8B" w:rsidRPr="006575CD">
              <w:rPr>
                <w:rFonts w:eastAsia="Calibri" w:cs="Times New Roman"/>
                <w:sz w:val="18"/>
                <w:szCs w:val="18"/>
              </w:rPr>
              <w:t xml:space="preserve">, </w:t>
            </w:r>
            <w:hyperlink r:id="rId17" w:history="1">
              <w:r w:rsidR="00F36C8B" w:rsidRPr="006575CD">
                <w:rPr>
                  <w:rFonts w:eastAsia="Calibri" w:cs="Times New Roman"/>
                  <w:sz w:val="18"/>
                  <w:szCs w:val="18"/>
                </w:rPr>
                <w:t>Yank V</w:t>
              </w:r>
            </w:hyperlink>
            <w:r w:rsidR="00F36C8B" w:rsidRPr="006575CD">
              <w:rPr>
                <w:rFonts w:eastAsia="Calibri" w:cs="Times New Roman"/>
                <w:sz w:val="18"/>
                <w:szCs w:val="18"/>
              </w:rPr>
              <w:t xml:space="preserve">, </w:t>
            </w:r>
            <w:hyperlink r:id="rId18" w:history="1">
              <w:r w:rsidR="00F36C8B" w:rsidRPr="006575CD">
                <w:rPr>
                  <w:rFonts w:eastAsia="Calibri" w:cs="Times New Roman"/>
                  <w:sz w:val="18"/>
                  <w:szCs w:val="18"/>
                </w:rPr>
                <w:t>Xiao L</w:t>
              </w:r>
            </w:hyperlink>
            <w:r w:rsidR="00F36C8B" w:rsidRPr="006575CD">
              <w:rPr>
                <w:rFonts w:eastAsia="Calibri" w:cs="Times New Roman"/>
                <w:sz w:val="18"/>
                <w:szCs w:val="18"/>
              </w:rPr>
              <w:t xml:space="preserve">, </w:t>
            </w:r>
            <w:hyperlink r:id="rId19" w:history="1">
              <w:proofErr w:type="spellStart"/>
              <w:r w:rsidR="00F36C8B" w:rsidRPr="006575CD">
                <w:rPr>
                  <w:rFonts w:eastAsia="Calibri" w:cs="Times New Roman"/>
                  <w:sz w:val="18"/>
                  <w:szCs w:val="18"/>
                </w:rPr>
                <w:t>Lavori</w:t>
              </w:r>
              <w:proofErr w:type="spellEnd"/>
              <w:r w:rsidR="00F36C8B" w:rsidRPr="006575CD">
                <w:rPr>
                  <w:rFonts w:eastAsia="Calibri" w:cs="Times New Roman"/>
                  <w:sz w:val="18"/>
                  <w:szCs w:val="18"/>
                </w:rPr>
                <w:t xml:space="preserve"> PW</w:t>
              </w:r>
            </w:hyperlink>
            <w:r w:rsidR="00F36C8B" w:rsidRPr="006575CD">
              <w:rPr>
                <w:rFonts w:eastAsia="Calibri" w:cs="Times New Roman"/>
                <w:sz w:val="18"/>
                <w:szCs w:val="18"/>
              </w:rPr>
              <w:t xml:space="preserve">, </w:t>
            </w:r>
            <w:hyperlink r:id="rId20" w:history="1">
              <w:r w:rsidR="00F36C8B" w:rsidRPr="006575CD">
                <w:rPr>
                  <w:rFonts w:eastAsia="Calibri" w:cs="Times New Roman"/>
                  <w:sz w:val="18"/>
                  <w:szCs w:val="18"/>
                </w:rPr>
                <w:t>Wilson SR</w:t>
              </w:r>
            </w:hyperlink>
            <w:r w:rsidR="00F36C8B" w:rsidRPr="006575CD">
              <w:rPr>
                <w:rFonts w:eastAsia="Calibri" w:cs="Times New Roman"/>
                <w:sz w:val="18"/>
                <w:szCs w:val="18"/>
              </w:rPr>
              <w:t xml:space="preserve">, </w:t>
            </w:r>
            <w:hyperlink r:id="rId21" w:history="1">
              <w:r w:rsidR="00F36C8B" w:rsidRPr="006575CD">
                <w:rPr>
                  <w:rFonts w:eastAsia="Calibri" w:cs="Times New Roman"/>
                  <w:sz w:val="18"/>
                  <w:szCs w:val="18"/>
                </w:rPr>
                <w:t>Rosas LG</w:t>
              </w:r>
            </w:hyperlink>
            <w:r w:rsidR="00F36C8B" w:rsidRPr="006575CD">
              <w:rPr>
                <w:rFonts w:eastAsia="Calibri" w:cs="Times New Roman"/>
                <w:sz w:val="18"/>
                <w:szCs w:val="18"/>
              </w:rPr>
              <w:t xml:space="preserve">, </w:t>
            </w:r>
            <w:hyperlink r:id="rId22" w:history="1">
              <w:r w:rsidR="00F36C8B" w:rsidRPr="006575CD">
                <w:rPr>
                  <w:rFonts w:eastAsia="Calibri" w:cs="Times New Roman"/>
                  <w:sz w:val="18"/>
                  <w:szCs w:val="18"/>
                </w:rPr>
                <w:t>Stafford RS</w:t>
              </w:r>
            </w:hyperlink>
            <w:r w:rsidR="00F36C8B" w:rsidRPr="006575CD">
              <w:rPr>
                <w:rFonts w:eastAsia="Calibri" w:cs="Times New Roman"/>
                <w:sz w:val="18"/>
                <w:szCs w:val="18"/>
              </w:rPr>
              <w:t xml:space="preserve">. </w:t>
            </w:r>
            <w:r w:rsidR="00F36C8B" w:rsidRPr="006575CD">
              <w:rPr>
                <w:rFonts w:eastAsia="Calibri" w:cs="Times New Roman"/>
                <w:bCs/>
                <w:color w:val="000000"/>
                <w:sz w:val="18"/>
                <w:szCs w:val="18"/>
              </w:rPr>
              <w:t>Translating the Diabetes Prevention Program lifestyle intervention for weight loss into primary care: a randomized trial</w:t>
            </w:r>
            <w:r w:rsidR="00F36C8B" w:rsidRPr="006575CD">
              <w:rPr>
                <w:rFonts w:eastAsia="Calibri" w:cs="Times New Roman"/>
                <w:b/>
                <w:bCs/>
                <w:color w:val="000000"/>
                <w:sz w:val="18"/>
                <w:szCs w:val="18"/>
              </w:rPr>
              <w:t xml:space="preserve">. </w:t>
            </w:r>
            <w:hyperlink r:id="rId23" w:tooltip="JAMA internal medicine." w:history="1">
              <w:r w:rsidR="00F36C8B" w:rsidRPr="006575CD">
                <w:rPr>
                  <w:rFonts w:eastAsia="Calibri" w:cs="Times New Roman"/>
                  <w:color w:val="2F4A8B"/>
                  <w:sz w:val="18"/>
                  <w:szCs w:val="18"/>
                  <w:u w:val="single"/>
                </w:rPr>
                <w:t>JAMA Intern Med.</w:t>
              </w:r>
            </w:hyperlink>
            <w:r w:rsidR="00F36C8B" w:rsidRPr="006575CD">
              <w:rPr>
                <w:rFonts w:eastAsia="Calibri" w:cs="Times New Roman"/>
                <w:sz w:val="18"/>
                <w:szCs w:val="18"/>
              </w:rPr>
              <w:t xml:space="preserve"> 2013 Jan 28</w:t>
            </w:r>
            <w:proofErr w:type="gramStart"/>
            <w:r w:rsidR="00F36C8B" w:rsidRPr="006575CD">
              <w:rPr>
                <w:rFonts w:eastAsia="Calibri" w:cs="Times New Roman"/>
                <w:sz w:val="18"/>
                <w:szCs w:val="18"/>
              </w:rPr>
              <w:t>;173</w:t>
            </w:r>
            <w:proofErr w:type="gramEnd"/>
            <w:r w:rsidR="00F36C8B" w:rsidRPr="006575CD">
              <w:rPr>
                <w:rFonts w:eastAsia="Calibri" w:cs="Times New Roman"/>
                <w:sz w:val="18"/>
                <w:szCs w:val="18"/>
              </w:rPr>
              <w:t>(2):113-21.</w:t>
            </w:r>
          </w:p>
        </w:tc>
        <w:tc>
          <w:tcPr>
            <w:tcW w:w="2430" w:type="dxa"/>
          </w:tcPr>
          <w:p w14:paraId="7265EFDE" w14:textId="3C463A94"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Based on the DPP clinical trial and Finnish DPS</w:t>
            </w:r>
          </w:p>
        </w:tc>
        <w:tc>
          <w:tcPr>
            <w:tcW w:w="3577" w:type="dxa"/>
          </w:tcPr>
          <w:p w14:paraId="4BAFF981" w14:textId="1B8404FE" w:rsidR="00F36C8B" w:rsidRPr="006575CD" w:rsidRDefault="00F36C8B" w:rsidP="00632D14">
            <w:pPr>
              <w:spacing w:line="276" w:lineRule="auto"/>
              <w:rPr>
                <w:rFonts w:eastAsia="Calibri" w:cs="Times New Roman"/>
                <w:sz w:val="18"/>
                <w:szCs w:val="18"/>
              </w:rPr>
            </w:pPr>
            <w:r w:rsidRPr="006575CD">
              <w:rPr>
                <w:rFonts w:eastAsia="Calibri" w:cs="Times New Roman"/>
                <w:sz w:val="18"/>
                <w:szCs w:val="18"/>
              </w:rPr>
              <w:t xml:space="preserve">A primary care-based RCT designed to evaluate the effectiveness of 2 adapted </w:t>
            </w:r>
            <w:r w:rsidR="00632D14">
              <w:rPr>
                <w:rFonts w:eastAsia="Calibri" w:cs="Times New Roman"/>
                <w:sz w:val="18"/>
                <w:szCs w:val="18"/>
              </w:rPr>
              <w:t xml:space="preserve">diabetes prevention </w:t>
            </w:r>
            <w:r w:rsidRPr="006575CD">
              <w:rPr>
                <w:rFonts w:eastAsia="Calibri" w:cs="Times New Roman"/>
                <w:sz w:val="18"/>
                <w:szCs w:val="18"/>
              </w:rPr>
              <w:t xml:space="preserve">lifestyle interventions among overweight or obese adults with prediabetes: a coach-led, face-to-face group intervention and a self-directed DVD intervention. </w:t>
            </w:r>
          </w:p>
        </w:tc>
        <w:tc>
          <w:tcPr>
            <w:tcW w:w="1890" w:type="dxa"/>
          </w:tcPr>
          <w:p w14:paraId="3903AC65"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7% weight loss goal at 15 months in 37.0% of participants in coach-led intervention, 35.9% (P = .004) in the self-directed intervention, vs. 14.4% in usual care group</w:t>
            </w:r>
          </w:p>
        </w:tc>
      </w:tr>
      <w:tr w:rsidR="00F36C8B" w:rsidRPr="006575CD" w14:paraId="741B56BD" w14:textId="77777777" w:rsidTr="0015661B">
        <w:trPr>
          <w:trHeight w:val="55"/>
        </w:trPr>
        <w:tc>
          <w:tcPr>
            <w:tcW w:w="2988" w:type="dxa"/>
          </w:tcPr>
          <w:p w14:paraId="68BFF484"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Marrero D, Palmer K, Rost S, Frederick A</w:t>
            </w:r>
            <w:proofErr w:type="gramStart"/>
            <w:r w:rsidRPr="006575CD">
              <w:rPr>
                <w:rFonts w:eastAsia="Calibri" w:cs="Times New Roman"/>
                <w:sz w:val="18"/>
                <w:szCs w:val="18"/>
              </w:rPr>
              <w:t>,  Miller</w:t>
            </w:r>
            <w:proofErr w:type="gramEnd"/>
            <w:r w:rsidRPr="006575CD">
              <w:rPr>
                <w:rFonts w:eastAsia="Calibri" w:cs="Times New Roman"/>
                <w:sz w:val="18"/>
                <w:szCs w:val="18"/>
              </w:rPr>
              <w:t>-Kovach K, Saha C.  Using Weight Watchers approach to lifestyle modification to reduce risk for type 2 diabetes. International Diabetes Federation. Melbourne, Australia 2013.</w:t>
            </w:r>
          </w:p>
        </w:tc>
        <w:tc>
          <w:tcPr>
            <w:tcW w:w="2430" w:type="dxa"/>
          </w:tcPr>
          <w:p w14:paraId="271465A3"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Modified Weight Watchers program with curriculum approved by CDC and benchmarked against CDC DPRP Standards</w:t>
            </w:r>
          </w:p>
        </w:tc>
        <w:tc>
          <w:tcPr>
            <w:tcW w:w="3577" w:type="dxa"/>
          </w:tcPr>
          <w:p w14:paraId="548BF774" w14:textId="77777777" w:rsidR="00F36C8B" w:rsidRPr="006575CD" w:rsidRDefault="00F36C8B" w:rsidP="007827FE">
            <w:pPr>
              <w:spacing w:line="276" w:lineRule="auto"/>
              <w:rPr>
                <w:rFonts w:eastAsia="Calibri" w:cs="Times New Roman"/>
                <w:b/>
                <w:sz w:val="18"/>
                <w:szCs w:val="18"/>
              </w:rPr>
            </w:pPr>
            <w:r w:rsidRPr="006575CD">
              <w:rPr>
                <w:rFonts w:eastAsia="Calibri" w:cs="Times New Roman"/>
                <w:sz w:val="18"/>
                <w:szCs w:val="18"/>
              </w:rPr>
              <w:t xml:space="preserve">Weight Watchers conducted a clinical trial in 226 adults with prediabetes randomized to an experimental intervention using the Weight Watchers program with an introductory session added for persons with prediabetes or a control intervention (consists of educational materials and brief counseling). Intervention subjects were “mainstreamed” into Weight Watchers programs in their communities and/or online. Thirty percent of participants chose online only. </w:t>
            </w:r>
          </w:p>
        </w:tc>
        <w:tc>
          <w:tcPr>
            <w:tcW w:w="1890" w:type="dxa"/>
          </w:tcPr>
          <w:p w14:paraId="18A103CC"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6.2% average weight loss in intervention group vs. 1.0% in control group</w:t>
            </w:r>
          </w:p>
        </w:tc>
      </w:tr>
      <w:tr w:rsidR="00F36C8B" w:rsidRPr="006575CD" w14:paraId="677A712B" w14:textId="77777777" w:rsidTr="0015661B">
        <w:trPr>
          <w:trHeight w:val="108"/>
        </w:trPr>
        <w:tc>
          <w:tcPr>
            <w:tcW w:w="2988" w:type="dxa"/>
          </w:tcPr>
          <w:p w14:paraId="57DB8240"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Ross K, Kaufman ND. Automating coaching: Technology delivers proven weight loss intervention at affordable cost while minimizing personnel time.  Presented at the Care Continuum Alliance conference, Oct. 2013. Provided by DPS Health.</w:t>
            </w:r>
          </w:p>
        </w:tc>
        <w:tc>
          <w:tcPr>
            <w:tcW w:w="2430" w:type="dxa"/>
          </w:tcPr>
          <w:p w14:paraId="1B20B92E" w14:textId="32C0440A"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Based on the DPP clinical trial</w:t>
            </w:r>
          </w:p>
        </w:tc>
        <w:tc>
          <w:tcPr>
            <w:tcW w:w="3577" w:type="dxa"/>
          </w:tcPr>
          <w:p w14:paraId="516CCAB7" w14:textId="1544E8B2" w:rsidR="00F36C8B" w:rsidRPr="006575CD" w:rsidRDefault="00F36C8B" w:rsidP="00FA0763">
            <w:pPr>
              <w:spacing w:line="276" w:lineRule="auto"/>
              <w:rPr>
                <w:rFonts w:eastAsia="Calibri" w:cs="Times New Roman"/>
                <w:sz w:val="18"/>
                <w:szCs w:val="18"/>
              </w:rPr>
            </w:pPr>
            <w:r w:rsidRPr="006575CD">
              <w:rPr>
                <w:rFonts w:eastAsia="Calibri" w:cs="Times New Roman"/>
                <w:sz w:val="18"/>
                <w:szCs w:val="18"/>
              </w:rPr>
              <w:t xml:space="preserve">Evaluation of a yearlong online version of </w:t>
            </w:r>
            <w:r w:rsidR="00FA0763">
              <w:rPr>
                <w:rFonts w:eastAsia="Calibri" w:cs="Times New Roman"/>
                <w:sz w:val="18"/>
                <w:szCs w:val="18"/>
              </w:rPr>
              <w:t>a diabetes prevention program</w:t>
            </w:r>
            <w:r w:rsidRPr="006575CD">
              <w:rPr>
                <w:rFonts w:eastAsia="Calibri" w:cs="Times New Roman"/>
                <w:sz w:val="18"/>
                <w:szCs w:val="18"/>
              </w:rPr>
              <w:t xml:space="preserve"> called Virtual Lifestyle Management (VLM) in 385 Government Employees Health Association (GEHA) insurance plan members with a BMI &gt; 27.5 and obesity-related comorbidity (e.g. abnormal glycemia, sleep apnea) or obese (BMI &gt; 30) with or without comorbidity. </w:t>
            </w:r>
          </w:p>
        </w:tc>
        <w:tc>
          <w:tcPr>
            <w:tcW w:w="1890" w:type="dxa"/>
          </w:tcPr>
          <w:p w14:paraId="55A9A060"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3.7-10%</w:t>
            </w:r>
          </w:p>
        </w:tc>
      </w:tr>
      <w:tr w:rsidR="00F36C8B" w:rsidRPr="006575CD" w14:paraId="362987E2" w14:textId="77777777" w:rsidTr="0015661B">
        <w:trPr>
          <w:trHeight w:val="108"/>
        </w:trPr>
        <w:tc>
          <w:tcPr>
            <w:tcW w:w="2988" w:type="dxa"/>
          </w:tcPr>
          <w:p w14:paraId="5F5466D8" w14:textId="77777777" w:rsidR="00F36C8B" w:rsidRPr="006575CD" w:rsidRDefault="00207ADB" w:rsidP="007827FE">
            <w:pPr>
              <w:shd w:val="clear" w:color="auto" w:fill="FFFFFF"/>
              <w:spacing w:line="276" w:lineRule="auto"/>
              <w:rPr>
                <w:rFonts w:eastAsia="Calibri" w:cs="Times New Roman"/>
                <w:sz w:val="18"/>
                <w:szCs w:val="18"/>
              </w:rPr>
            </w:pPr>
            <w:hyperlink r:id="rId24" w:history="1">
              <w:proofErr w:type="spellStart"/>
              <w:r w:rsidR="00F36C8B" w:rsidRPr="006575CD">
                <w:rPr>
                  <w:rFonts w:eastAsia="Calibri" w:cs="Times New Roman"/>
                  <w:sz w:val="18"/>
                  <w:szCs w:val="18"/>
                </w:rPr>
                <w:t>Kanaya</w:t>
              </w:r>
              <w:proofErr w:type="spellEnd"/>
              <w:r w:rsidR="00F36C8B" w:rsidRPr="006575CD">
                <w:rPr>
                  <w:rFonts w:eastAsia="Calibri" w:cs="Times New Roman"/>
                  <w:sz w:val="18"/>
                  <w:szCs w:val="18"/>
                </w:rPr>
                <w:t xml:space="preserve"> AM</w:t>
              </w:r>
            </w:hyperlink>
            <w:r w:rsidR="00F36C8B" w:rsidRPr="006575CD">
              <w:rPr>
                <w:rFonts w:eastAsia="Calibri" w:cs="Times New Roman"/>
                <w:sz w:val="18"/>
                <w:szCs w:val="18"/>
              </w:rPr>
              <w:t xml:space="preserve">, </w:t>
            </w:r>
            <w:hyperlink r:id="rId25" w:history="1">
              <w:proofErr w:type="spellStart"/>
              <w:r w:rsidR="00F36C8B" w:rsidRPr="006575CD">
                <w:rPr>
                  <w:rFonts w:eastAsia="Calibri" w:cs="Times New Roman"/>
                  <w:sz w:val="18"/>
                  <w:szCs w:val="18"/>
                </w:rPr>
                <w:t>Santoyo</w:t>
              </w:r>
              <w:proofErr w:type="spellEnd"/>
              <w:r w:rsidR="00F36C8B" w:rsidRPr="006575CD">
                <w:rPr>
                  <w:rFonts w:eastAsia="Calibri" w:cs="Times New Roman"/>
                  <w:sz w:val="18"/>
                  <w:szCs w:val="18"/>
                </w:rPr>
                <w:t>-Olsson J</w:t>
              </w:r>
            </w:hyperlink>
            <w:r w:rsidR="00F36C8B" w:rsidRPr="006575CD">
              <w:rPr>
                <w:rFonts w:eastAsia="Calibri" w:cs="Times New Roman"/>
                <w:sz w:val="18"/>
                <w:szCs w:val="18"/>
              </w:rPr>
              <w:t xml:space="preserve">, </w:t>
            </w:r>
            <w:hyperlink r:id="rId26" w:history="1">
              <w:proofErr w:type="spellStart"/>
              <w:r w:rsidR="00F36C8B" w:rsidRPr="006575CD">
                <w:rPr>
                  <w:rFonts w:eastAsia="Calibri" w:cs="Times New Roman"/>
                  <w:sz w:val="18"/>
                  <w:szCs w:val="18"/>
                </w:rPr>
                <w:t>Gregorich</w:t>
              </w:r>
              <w:proofErr w:type="spellEnd"/>
              <w:r w:rsidR="00F36C8B" w:rsidRPr="006575CD">
                <w:rPr>
                  <w:rFonts w:eastAsia="Calibri" w:cs="Times New Roman"/>
                  <w:sz w:val="18"/>
                  <w:szCs w:val="18"/>
                </w:rPr>
                <w:t xml:space="preserve"> S</w:t>
              </w:r>
            </w:hyperlink>
            <w:r w:rsidR="00F36C8B" w:rsidRPr="006575CD">
              <w:rPr>
                <w:rFonts w:eastAsia="Calibri" w:cs="Times New Roman"/>
                <w:sz w:val="18"/>
                <w:szCs w:val="18"/>
              </w:rPr>
              <w:t xml:space="preserve">, </w:t>
            </w:r>
            <w:hyperlink r:id="rId27" w:history="1">
              <w:r w:rsidR="00F36C8B" w:rsidRPr="006575CD">
                <w:rPr>
                  <w:rFonts w:eastAsia="Calibri" w:cs="Times New Roman"/>
                  <w:sz w:val="18"/>
                  <w:szCs w:val="18"/>
                </w:rPr>
                <w:t>Grossman M</w:t>
              </w:r>
            </w:hyperlink>
            <w:r w:rsidR="00F36C8B" w:rsidRPr="006575CD">
              <w:rPr>
                <w:rFonts w:eastAsia="Calibri" w:cs="Times New Roman"/>
                <w:sz w:val="18"/>
                <w:szCs w:val="18"/>
              </w:rPr>
              <w:t xml:space="preserve">, </w:t>
            </w:r>
            <w:hyperlink r:id="rId28" w:history="1">
              <w:r w:rsidR="00F36C8B" w:rsidRPr="006575CD">
                <w:rPr>
                  <w:rFonts w:eastAsia="Calibri" w:cs="Times New Roman"/>
                  <w:sz w:val="18"/>
                  <w:szCs w:val="18"/>
                </w:rPr>
                <w:t>Moore T</w:t>
              </w:r>
            </w:hyperlink>
            <w:r w:rsidR="00F36C8B" w:rsidRPr="006575CD">
              <w:rPr>
                <w:rFonts w:eastAsia="Calibri" w:cs="Times New Roman"/>
                <w:sz w:val="18"/>
                <w:szCs w:val="18"/>
              </w:rPr>
              <w:t xml:space="preserve">, </w:t>
            </w:r>
            <w:hyperlink r:id="rId29" w:history="1">
              <w:r w:rsidR="00F36C8B" w:rsidRPr="006575CD">
                <w:rPr>
                  <w:rFonts w:eastAsia="Calibri" w:cs="Times New Roman"/>
                  <w:sz w:val="18"/>
                  <w:szCs w:val="18"/>
                </w:rPr>
                <w:t>Stewart AL</w:t>
              </w:r>
            </w:hyperlink>
            <w:r w:rsidR="00F36C8B" w:rsidRPr="006575CD">
              <w:rPr>
                <w:rFonts w:eastAsia="Calibri" w:cs="Times New Roman"/>
                <w:sz w:val="18"/>
                <w:szCs w:val="18"/>
              </w:rPr>
              <w:t xml:space="preserve">. </w:t>
            </w:r>
            <w:r w:rsidR="00F36C8B" w:rsidRPr="006575CD">
              <w:rPr>
                <w:rFonts w:eastAsia="Calibri" w:cs="Times New Roman"/>
                <w:bCs/>
                <w:color w:val="000000"/>
                <w:sz w:val="18"/>
                <w:szCs w:val="18"/>
              </w:rPr>
              <w:t>The Live Well, Be Well study: a community-based, translational lifestyle program to lower diabetes risk factors in ethnic minority and lower-socioeconomic status adults.</w:t>
            </w:r>
            <w:r w:rsidR="00F36C8B" w:rsidRPr="006575CD">
              <w:rPr>
                <w:rFonts w:eastAsia="Calibri" w:cs="Times New Roman"/>
                <w:sz w:val="18"/>
                <w:szCs w:val="18"/>
              </w:rPr>
              <w:t xml:space="preserve"> </w:t>
            </w:r>
            <w:hyperlink r:id="rId30" w:tooltip="American journal of public health." w:history="1">
              <w:r w:rsidR="00F36C8B" w:rsidRPr="006575CD">
                <w:rPr>
                  <w:rFonts w:eastAsia="Calibri" w:cs="Times New Roman"/>
                  <w:color w:val="2F4A8B"/>
                  <w:sz w:val="18"/>
                  <w:szCs w:val="18"/>
                  <w:u w:val="single"/>
                </w:rPr>
                <w:t>Am J Public Health.</w:t>
              </w:r>
            </w:hyperlink>
            <w:r w:rsidR="00F36C8B" w:rsidRPr="006575CD">
              <w:rPr>
                <w:rFonts w:eastAsia="Calibri" w:cs="Times New Roman"/>
                <w:sz w:val="18"/>
                <w:szCs w:val="18"/>
              </w:rPr>
              <w:t xml:space="preserve"> 2012 Aug</w:t>
            </w:r>
            <w:proofErr w:type="gramStart"/>
            <w:r w:rsidR="00F36C8B" w:rsidRPr="006575CD">
              <w:rPr>
                <w:rFonts w:eastAsia="Calibri" w:cs="Times New Roman"/>
                <w:sz w:val="18"/>
                <w:szCs w:val="18"/>
              </w:rPr>
              <w:t>;102</w:t>
            </w:r>
            <w:proofErr w:type="gramEnd"/>
            <w:r w:rsidR="00F36C8B" w:rsidRPr="006575CD">
              <w:rPr>
                <w:rFonts w:eastAsia="Calibri" w:cs="Times New Roman"/>
                <w:sz w:val="18"/>
                <w:szCs w:val="18"/>
              </w:rPr>
              <w:t>(8):1551-8.</w:t>
            </w:r>
          </w:p>
        </w:tc>
        <w:tc>
          <w:tcPr>
            <w:tcW w:w="2430" w:type="dxa"/>
          </w:tcPr>
          <w:p w14:paraId="43FA5FB5"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Based on the DPP clinical trial and the Finnish DPS</w:t>
            </w:r>
          </w:p>
        </w:tc>
        <w:tc>
          <w:tcPr>
            <w:tcW w:w="3577" w:type="dxa"/>
          </w:tcPr>
          <w:p w14:paraId="77368A87"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 xml:space="preserve">RCT to evaluate a </w:t>
            </w:r>
            <w:r w:rsidRPr="006575CD">
              <w:rPr>
                <w:rFonts w:eastAsia="Calibri" w:cs="Times New Roman"/>
                <w:i/>
                <w:sz w:val="18"/>
                <w:szCs w:val="18"/>
              </w:rPr>
              <w:t>Live Well, Be Well</w:t>
            </w:r>
            <w:r w:rsidRPr="006575CD">
              <w:rPr>
                <w:rFonts w:eastAsia="Calibri" w:cs="Times New Roman"/>
                <w:sz w:val="18"/>
                <w:szCs w:val="18"/>
              </w:rPr>
              <w:t xml:space="preserve">, a lifestyle program designed for lower-socioeconomic status (SES) and ethnic minority adults, primarily through telephone-based counseling. </w:t>
            </w:r>
          </w:p>
        </w:tc>
        <w:tc>
          <w:tcPr>
            <w:tcW w:w="1890" w:type="dxa"/>
          </w:tcPr>
          <w:p w14:paraId="026D4CD7"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Intervention group lost 2 pounds on average more than control group</w:t>
            </w:r>
          </w:p>
        </w:tc>
      </w:tr>
      <w:tr w:rsidR="00F36C8B" w:rsidRPr="00143714" w14:paraId="3FA89CB2" w14:textId="77777777" w:rsidTr="0015661B">
        <w:trPr>
          <w:trHeight w:val="108"/>
        </w:trPr>
        <w:tc>
          <w:tcPr>
            <w:tcW w:w="2988" w:type="dxa"/>
          </w:tcPr>
          <w:p w14:paraId="724EB048" w14:textId="77777777" w:rsidR="00F36C8B" w:rsidRPr="006575CD" w:rsidRDefault="00F36C8B" w:rsidP="007827FE">
            <w:pPr>
              <w:shd w:val="clear" w:color="auto" w:fill="FFFFFF"/>
              <w:spacing w:line="276" w:lineRule="auto"/>
              <w:rPr>
                <w:rFonts w:eastAsia="Calibri" w:cs="Times New Roman"/>
                <w:sz w:val="18"/>
                <w:szCs w:val="18"/>
              </w:rPr>
            </w:pPr>
            <w:r w:rsidRPr="006575CD">
              <w:rPr>
                <w:rFonts w:eastAsia="Calibri" w:cs="Times New Roman"/>
                <w:sz w:val="18"/>
                <w:szCs w:val="18"/>
              </w:rPr>
              <w:t xml:space="preserve">Ramachandran et al., </w:t>
            </w:r>
          </w:p>
          <w:p w14:paraId="4FCDC06D" w14:textId="77777777" w:rsidR="00F36C8B" w:rsidRPr="006575CD" w:rsidRDefault="00F36C8B" w:rsidP="007827FE">
            <w:pPr>
              <w:shd w:val="clear" w:color="auto" w:fill="FFFFFF"/>
              <w:spacing w:line="276" w:lineRule="auto"/>
              <w:rPr>
                <w:rFonts w:eastAsia="Calibri" w:cs="Times New Roman"/>
                <w:sz w:val="18"/>
                <w:szCs w:val="18"/>
              </w:rPr>
            </w:pPr>
            <w:r w:rsidRPr="006575CD">
              <w:rPr>
                <w:rFonts w:eastAsia="Calibri" w:cs="Times New Roman"/>
                <w:sz w:val="18"/>
                <w:szCs w:val="18"/>
              </w:rPr>
              <w:t xml:space="preserve">Effectiveness of mobile phone messaging in prevention of type 2 diabetes by lifestyle modification in men in India: a prospective, parallel-group, </w:t>
            </w:r>
            <w:proofErr w:type="spellStart"/>
            <w:r w:rsidRPr="006575CD">
              <w:rPr>
                <w:rFonts w:eastAsia="Calibri" w:cs="Times New Roman"/>
                <w:sz w:val="18"/>
                <w:szCs w:val="18"/>
              </w:rPr>
              <w:t>randomised</w:t>
            </w:r>
            <w:proofErr w:type="spellEnd"/>
            <w:r w:rsidRPr="006575CD">
              <w:rPr>
                <w:rFonts w:eastAsia="Calibri" w:cs="Times New Roman"/>
                <w:sz w:val="18"/>
                <w:szCs w:val="18"/>
              </w:rPr>
              <w:t xml:space="preserve"> controlled trial.</w:t>
            </w:r>
            <w:r w:rsidRPr="006575CD">
              <w:t xml:space="preserve"> </w:t>
            </w:r>
            <w:r w:rsidRPr="006575CD">
              <w:rPr>
                <w:rFonts w:eastAsia="Calibri" w:cs="Times New Roman"/>
                <w:sz w:val="18"/>
                <w:szCs w:val="18"/>
              </w:rPr>
              <w:t xml:space="preserve">Lancet Diabetes </w:t>
            </w:r>
            <w:proofErr w:type="spellStart"/>
            <w:r w:rsidRPr="006575CD">
              <w:rPr>
                <w:rFonts w:eastAsia="Calibri" w:cs="Times New Roman"/>
                <w:sz w:val="18"/>
                <w:szCs w:val="18"/>
              </w:rPr>
              <w:t>Endocrinol</w:t>
            </w:r>
            <w:proofErr w:type="spellEnd"/>
            <w:r w:rsidRPr="006575CD">
              <w:rPr>
                <w:rFonts w:eastAsia="Calibri" w:cs="Times New Roman"/>
                <w:sz w:val="18"/>
                <w:szCs w:val="18"/>
              </w:rPr>
              <w:t>. 2013 Nov</w:t>
            </w:r>
            <w:proofErr w:type="gramStart"/>
            <w:r w:rsidRPr="006575CD">
              <w:rPr>
                <w:rFonts w:eastAsia="Calibri" w:cs="Times New Roman"/>
                <w:sz w:val="18"/>
                <w:szCs w:val="18"/>
              </w:rPr>
              <w:t>;1</w:t>
            </w:r>
            <w:proofErr w:type="gramEnd"/>
            <w:r w:rsidRPr="006575CD">
              <w:rPr>
                <w:rFonts w:eastAsia="Calibri" w:cs="Times New Roman"/>
                <w:sz w:val="18"/>
                <w:szCs w:val="18"/>
              </w:rPr>
              <w:t>(3):191-8.</w:t>
            </w:r>
          </w:p>
        </w:tc>
        <w:tc>
          <w:tcPr>
            <w:tcW w:w="2430" w:type="dxa"/>
          </w:tcPr>
          <w:p w14:paraId="235C029F" w14:textId="0F9FB39B" w:rsidR="00F36C8B" w:rsidRPr="006575CD" w:rsidRDefault="00F36C8B" w:rsidP="00FA0763">
            <w:pPr>
              <w:spacing w:line="276" w:lineRule="auto"/>
              <w:rPr>
                <w:rFonts w:eastAsia="Calibri" w:cs="Times New Roman"/>
                <w:sz w:val="18"/>
                <w:szCs w:val="18"/>
              </w:rPr>
            </w:pPr>
            <w:r w:rsidRPr="006575CD">
              <w:rPr>
                <w:rFonts w:eastAsia="Calibri" w:cs="Times New Roman"/>
                <w:sz w:val="18"/>
                <w:szCs w:val="18"/>
              </w:rPr>
              <w:t>Based on the DPP clinical trial</w:t>
            </w:r>
          </w:p>
        </w:tc>
        <w:tc>
          <w:tcPr>
            <w:tcW w:w="3577" w:type="dxa"/>
          </w:tcPr>
          <w:p w14:paraId="1BDD4C41" w14:textId="77777777" w:rsidR="00F36C8B" w:rsidRPr="006575CD" w:rsidRDefault="00F36C8B" w:rsidP="007827FE">
            <w:pPr>
              <w:spacing w:line="276" w:lineRule="auto"/>
              <w:rPr>
                <w:rFonts w:eastAsia="Calibri" w:cs="Times New Roman"/>
                <w:sz w:val="18"/>
                <w:szCs w:val="18"/>
              </w:rPr>
            </w:pPr>
            <w:r w:rsidRPr="006575CD">
              <w:rPr>
                <w:rFonts w:eastAsia="Calibri" w:cs="Times New Roman"/>
                <w:sz w:val="18"/>
                <w:szCs w:val="18"/>
              </w:rPr>
              <w:t xml:space="preserve">Included 537 participants with IGT that were randomly assigned to a mobile phone messaging intervention group or to standard care group. At baseline, all men received personalized education and motivation regarding healthy lifestyle and written information about diet and physical activity. The text messaging group received additional educational and positive lifestyle texts twice a day. </w:t>
            </w:r>
          </w:p>
        </w:tc>
        <w:tc>
          <w:tcPr>
            <w:tcW w:w="1890" w:type="dxa"/>
          </w:tcPr>
          <w:p w14:paraId="13C31FD3" w14:textId="77777777" w:rsidR="00F36C8B" w:rsidRPr="00143714" w:rsidRDefault="00F36C8B" w:rsidP="007827FE">
            <w:pPr>
              <w:spacing w:line="276" w:lineRule="auto"/>
              <w:rPr>
                <w:rFonts w:eastAsia="Calibri" w:cs="Times New Roman"/>
                <w:sz w:val="18"/>
                <w:szCs w:val="18"/>
              </w:rPr>
            </w:pPr>
            <w:r w:rsidRPr="006575CD">
              <w:rPr>
                <w:rFonts w:eastAsia="Calibri" w:cs="Times New Roman"/>
                <w:sz w:val="18"/>
                <w:szCs w:val="18"/>
              </w:rPr>
              <w:t>Cumulative incidence of type 2 diabetes at two years was 18% in the text group, versus 27% in the control group</w:t>
            </w:r>
          </w:p>
        </w:tc>
      </w:tr>
    </w:tbl>
    <w:p w14:paraId="42903799" w14:textId="77777777" w:rsidR="00F36C8B" w:rsidRPr="006957D6" w:rsidRDefault="00F36C8B" w:rsidP="00F36C8B"/>
    <w:p w14:paraId="0924239D" w14:textId="778D7B1A" w:rsidR="00B85C31" w:rsidRDefault="00B85C31" w:rsidP="00F36C8B">
      <w:pPr>
        <w:rPr>
          <w:rFonts w:cs="Times New Roman"/>
          <w:b/>
          <w:szCs w:val="24"/>
        </w:rPr>
      </w:pPr>
    </w:p>
    <w:p w14:paraId="14EE80AF" w14:textId="1CCB833B" w:rsidR="0015661B" w:rsidRDefault="0015661B" w:rsidP="00F36C8B">
      <w:pPr>
        <w:rPr>
          <w:rFonts w:cs="Times New Roman"/>
          <w:b/>
          <w:szCs w:val="24"/>
        </w:rPr>
      </w:pPr>
    </w:p>
    <w:p w14:paraId="4676371D" w14:textId="402D34B8" w:rsidR="0015661B" w:rsidRDefault="0015661B" w:rsidP="00F36C8B">
      <w:pPr>
        <w:rPr>
          <w:rFonts w:cs="Times New Roman"/>
          <w:b/>
          <w:szCs w:val="24"/>
        </w:rPr>
      </w:pPr>
    </w:p>
    <w:p w14:paraId="214C40E0" w14:textId="0561968A" w:rsidR="0015661B" w:rsidRDefault="0015661B" w:rsidP="00F36C8B">
      <w:pPr>
        <w:rPr>
          <w:rFonts w:cs="Times New Roman"/>
          <w:b/>
          <w:szCs w:val="24"/>
        </w:rPr>
      </w:pPr>
    </w:p>
    <w:p w14:paraId="0BD8D25A" w14:textId="180A6C3D" w:rsidR="0015661B" w:rsidRDefault="0015661B" w:rsidP="00F36C8B">
      <w:pPr>
        <w:rPr>
          <w:rFonts w:cs="Times New Roman"/>
          <w:b/>
          <w:szCs w:val="24"/>
        </w:rPr>
      </w:pPr>
    </w:p>
    <w:p w14:paraId="62E713B6" w14:textId="55EC05C2" w:rsidR="0015661B" w:rsidRDefault="0015661B" w:rsidP="00F36C8B">
      <w:pPr>
        <w:rPr>
          <w:rFonts w:cs="Times New Roman"/>
          <w:b/>
          <w:szCs w:val="24"/>
        </w:rPr>
      </w:pPr>
    </w:p>
    <w:p w14:paraId="5AA5B8BE" w14:textId="22AD45FD" w:rsidR="0015661B" w:rsidRDefault="0015661B" w:rsidP="00F36C8B">
      <w:pPr>
        <w:rPr>
          <w:rFonts w:cs="Times New Roman"/>
          <w:b/>
          <w:szCs w:val="24"/>
        </w:rPr>
      </w:pPr>
    </w:p>
    <w:p w14:paraId="6C62C323" w14:textId="23E519D1" w:rsidR="0015661B" w:rsidRDefault="0015661B" w:rsidP="00F36C8B">
      <w:pPr>
        <w:rPr>
          <w:rFonts w:cs="Times New Roman"/>
          <w:b/>
          <w:szCs w:val="24"/>
        </w:rPr>
      </w:pPr>
    </w:p>
    <w:p w14:paraId="271C2365" w14:textId="7D86A391" w:rsidR="0015661B" w:rsidRDefault="0015661B" w:rsidP="00F36C8B">
      <w:pPr>
        <w:rPr>
          <w:rFonts w:cs="Times New Roman"/>
          <w:b/>
          <w:szCs w:val="24"/>
        </w:rPr>
      </w:pPr>
    </w:p>
    <w:p w14:paraId="313DF5A0" w14:textId="3104D005" w:rsidR="0015661B" w:rsidRDefault="0015661B" w:rsidP="00F36C8B">
      <w:pPr>
        <w:rPr>
          <w:rFonts w:cs="Times New Roman"/>
          <w:b/>
          <w:szCs w:val="24"/>
        </w:rPr>
      </w:pPr>
    </w:p>
    <w:p w14:paraId="20AD21F1" w14:textId="2CFBD106" w:rsidR="0015661B" w:rsidRDefault="0015661B" w:rsidP="00F36C8B">
      <w:pPr>
        <w:rPr>
          <w:rFonts w:cs="Times New Roman"/>
          <w:b/>
          <w:szCs w:val="24"/>
        </w:rPr>
      </w:pPr>
    </w:p>
    <w:sectPr w:rsidR="0015661B" w:rsidSect="00D26908">
      <w:footerReference w:type="default" r:id="rId31"/>
      <w:pgSz w:w="12240" w:h="15840"/>
      <w:pgMar w:top="1080" w:right="1080" w:bottom="1080" w:left="108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F72717" w16cid:durableId="209A7ED1"/>
  <w16cid:commentId w16cid:paraId="41D6DFEF" w16cid:durableId="209A86ED"/>
  <w16cid:commentId w16cid:paraId="5D43A8DA" w16cid:durableId="209A8690"/>
  <w16cid:commentId w16cid:paraId="6E84DAE0" w16cid:durableId="209A88E8"/>
  <w16cid:commentId w16cid:paraId="10904ED1" w16cid:durableId="209A894D"/>
  <w16cid:commentId w16cid:paraId="2525A899" w16cid:durableId="209A8990"/>
  <w16cid:commentId w16cid:paraId="2D79BB68" w16cid:durableId="209A8A39"/>
  <w16cid:commentId w16cid:paraId="3B6F6F21" w16cid:durableId="209A8A8A"/>
  <w16cid:commentId w16cid:paraId="10EC3141" w16cid:durableId="209A8CBF"/>
  <w16cid:commentId w16cid:paraId="14E47200" w16cid:durableId="209A8DA7"/>
  <w16cid:commentId w16cid:paraId="4A89797E" w16cid:durableId="209A8DE1"/>
  <w16cid:commentId w16cid:paraId="605514A1" w16cid:durableId="209A8E0B"/>
  <w16cid:commentId w16cid:paraId="3A530702" w16cid:durableId="209A8E3A"/>
  <w16cid:commentId w16cid:paraId="2BD25B2F" w16cid:durableId="209A8EF9"/>
  <w16cid:commentId w16cid:paraId="7D932829" w16cid:durableId="209A8F91"/>
  <w16cid:commentId w16cid:paraId="629B0D17" w16cid:durableId="209A8FCB"/>
  <w16cid:commentId w16cid:paraId="7CBA2418" w16cid:durableId="209A90EF"/>
  <w16cid:commentId w16cid:paraId="066A52E0" w16cid:durableId="209A90AD"/>
  <w16cid:commentId w16cid:paraId="39E21541" w16cid:durableId="209A9353"/>
  <w16cid:commentId w16cid:paraId="1B5B7DA2" w16cid:durableId="209A9168"/>
  <w16cid:commentId w16cid:paraId="59F542DD" w16cid:durableId="209A9401"/>
  <w16cid:commentId w16cid:paraId="2B6C771F" w16cid:durableId="209A94AA"/>
  <w16cid:commentId w16cid:paraId="056E6025" w16cid:durableId="209A952F"/>
  <w16cid:commentId w16cid:paraId="6A43A2D5" w16cid:durableId="209A96D3"/>
  <w16cid:commentId w16cid:paraId="5FC58F86" w16cid:durableId="209A977A"/>
  <w16cid:commentId w16cid:paraId="3C18D9A2" w16cid:durableId="209A986B"/>
  <w16cid:commentId w16cid:paraId="03F7B323" w16cid:durableId="209A7ED2"/>
  <w16cid:commentId w16cid:paraId="193876C2" w16cid:durableId="209A7ED3"/>
  <w16cid:commentId w16cid:paraId="0797BD42" w16cid:durableId="209A888F"/>
  <w16cid:commentId w16cid:paraId="1DFBEA46" w16cid:durableId="209A990A"/>
  <w16cid:commentId w16cid:paraId="5F9D027A" w16cid:durableId="209A9AA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355D49" w14:textId="77777777" w:rsidR="007B21F7" w:rsidRDefault="007B21F7" w:rsidP="00A22745">
      <w:pPr>
        <w:spacing w:after="0" w:line="240" w:lineRule="auto"/>
      </w:pPr>
      <w:r>
        <w:separator/>
      </w:r>
    </w:p>
  </w:endnote>
  <w:endnote w:type="continuationSeparator" w:id="0">
    <w:p w14:paraId="4F8585E7" w14:textId="77777777" w:rsidR="007B21F7" w:rsidRDefault="007B21F7" w:rsidP="00A22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Times New Roman"/>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2496119"/>
      <w:docPartObj>
        <w:docPartGallery w:val="Page Numbers (Bottom of Page)"/>
        <w:docPartUnique/>
      </w:docPartObj>
    </w:sdtPr>
    <w:sdtEndPr>
      <w:rPr>
        <w:noProof/>
      </w:rPr>
    </w:sdtEndPr>
    <w:sdtContent>
      <w:p w14:paraId="5F92B137" w14:textId="10407006" w:rsidR="007B21F7" w:rsidRDefault="007B21F7">
        <w:pPr>
          <w:pStyle w:val="Footer"/>
        </w:pPr>
        <w:r>
          <w:fldChar w:fldCharType="begin"/>
        </w:r>
        <w:r>
          <w:instrText xml:space="preserve"> PAGE   \* MERGEFORMAT </w:instrText>
        </w:r>
        <w:r>
          <w:fldChar w:fldCharType="separate"/>
        </w:r>
        <w:r w:rsidR="00207ADB">
          <w:rPr>
            <w:noProof/>
          </w:rPr>
          <w:t>1</w:t>
        </w:r>
        <w:r>
          <w:rPr>
            <w:noProof/>
          </w:rPr>
          <w:fldChar w:fldCharType="end"/>
        </w:r>
      </w:p>
    </w:sdtContent>
  </w:sdt>
  <w:p w14:paraId="457F28E5" w14:textId="77777777" w:rsidR="007B21F7" w:rsidRDefault="007B21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3CF872" w14:textId="77777777" w:rsidR="007B21F7" w:rsidRDefault="007B21F7" w:rsidP="00A22745">
      <w:pPr>
        <w:spacing w:after="0" w:line="240" w:lineRule="auto"/>
      </w:pPr>
      <w:r>
        <w:separator/>
      </w:r>
    </w:p>
  </w:footnote>
  <w:footnote w:type="continuationSeparator" w:id="0">
    <w:p w14:paraId="080B7573" w14:textId="77777777" w:rsidR="007B21F7" w:rsidRDefault="007B21F7" w:rsidP="00A2274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0AD2"/>
    <w:multiLevelType w:val="hybridMultilevel"/>
    <w:tmpl w:val="B3622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BB0172"/>
    <w:multiLevelType w:val="hybridMultilevel"/>
    <w:tmpl w:val="468E28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89385F"/>
    <w:multiLevelType w:val="hybridMultilevel"/>
    <w:tmpl w:val="121C0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7749FD"/>
    <w:multiLevelType w:val="hybridMultilevel"/>
    <w:tmpl w:val="0FD83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B92FF3"/>
    <w:multiLevelType w:val="hybridMultilevel"/>
    <w:tmpl w:val="424A98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F149A5"/>
    <w:multiLevelType w:val="hybridMultilevel"/>
    <w:tmpl w:val="DA00A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DE95B3C"/>
    <w:multiLevelType w:val="hybridMultilevel"/>
    <w:tmpl w:val="30BC139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3216615"/>
    <w:multiLevelType w:val="hybridMultilevel"/>
    <w:tmpl w:val="54F491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613481"/>
    <w:multiLevelType w:val="hybridMultilevel"/>
    <w:tmpl w:val="04EA06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5D3121A"/>
    <w:multiLevelType w:val="hybridMultilevel"/>
    <w:tmpl w:val="4C1C33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0386B24"/>
    <w:multiLevelType w:val="hybridMultilevel"/>
    <w:tmpl w:val="46C6A2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0"/>
  </w:num>
  <w:num w:numId="4">
    <w:abstractNumId w:val="8"/>
  </w:num>
  <w:num w:numId="5">
    <w:abstractNumId w:val="5"/>
  </w:num>
  <w:num w:numId="6">
    <w:abstractNumId w:val="9"/>
  </w:num>
  <w:num w:numId="7">
    <w:abstractNumId w:val="10"/>
  </w:num>
  <w:num w:numId="8">
    <w:abstractNumId w:val="2"/>
  </w:num>
  <w:num w:numId="9">
    <w:abstractNumId w:val="3"/>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51205"/>
    <w:rsid w:val="000001BD"/>
    <w:rsid w:val="00001020"/>
    <w:rsid w:val="00001811"/>
    <w:rsid w:val="00002FEE"/>
    <w:rsid w:val="000039F0"/>
    <w:rsid w:val="00003E11"/>
    <w:rsid w:val="000050AE"/>
    <w:rsid w:val="00005345"/>
    <w:rsid w:val="00006D24"/>
    <w:rsid w:val="00006E27"/>
    <w:rsid w:val="000143D8"/>
    <w:rsid w:val="00014B7A"/>
    <w:rsid w:val="00015A5E"/>
    <w:rsid w:val="00016E64"/>
    <w:rsid w:val="00021DAF"/>
    <w:rsid w:val="00022017"/>
    <w:rsid w:val="00022D7B"/>
    <w:rsid w:val="00024230"/>
    <w:rsid w:val="00025D37"/>
    <w:rsid w:val="000260C7"/>
    <w:rsid w:val="00026311"/>
    <w:rsid w:val="00026791"/>
    <w:rsid w:val="0002688F"/>
    <w:rsid w:val="00027F6A"/>
    <w:rsid w:val="00032A31"/>
    <w:rsid w:val="000333A2"/>
    <w:rsid w:val="00034F33"/>
    <w:rsid w:val="000403EF"/>
    <w:rsid w:val="0004226C"/>
    <w:rsid w:val="00042953"/>
    <w:rsid w:val="00044E24"/>
    <w:rsid w:val="00045B1E"/>
    <w:rsid w:val="00046A87"/>
    <w:rsid w:val="0004766D"/>
    <w:rsid w:val="000501DC"/>
    <w:rsid w:val="000502F3"/>
    <w:rsid w:val="00051A15"/>
    <w:rsid w:val="00052B16"/>
    <w:rsid w:val="00053B87"/>
    <w:rsid w:val="00053BEA"/>
    <w:rsid w:val="00053FBB"/>
    <w:rsid w:val="00054ACB"/>
    <w:rsid w:val="000552A1"/>
    <w:rsid w:val="00055B61"/>
    <w:rsid w:val="00057838"/>
    <w:rsid w:val="00061F96"/>
    <w:rsid w:val="00062908"/>
    <w:rsid w:val="000650CF"/>
    <w:rsid w:val="000675AB"/>
    <w:rsid w:val="0006798E"/>
    <w:rsid w:val="0007113C"/>
    <w:rsid w:val="000819F7"/>
    <w:rsid w:val="00082880"/>
    <w:rsid w:val="00083933"/>
    <w:rsid w:val="00083A17"/>
    <w:rsid w:val="00083E53"/>
    <w:rsid w:val="00085E73"/>
    <w:rsid w:val="00086990"/>
    <w:rsid w:val="00086B6B"/>
    <w:rsid w:val="00087098"/>
    <w:rsid w:val="0008721B"/>
    <w:rsid w:val="000917C1"/>
    <w:rsid w:val="0009189B"/>
    <w:rsid w:val="000918BC"/>
    <w:rsid w:val="00092063"/>
    <w:rsid w:val="00093448"/>
    <w:rsid w:val="000953DC"/>
    <w:rsid w:val="0009789A"/>
    <w:rsid w:val="000A064D"/>
    <w:rsid w:val="000A2178"/>
    <w:rsid w:val="000A7529"/>
    <w:rsid w:val="000B02C0"/>
    <w:rsid w:val="000B115C"/>
    <w:rsid w:val="000B133A"/>
    <w:rsid w:val="000B281F"/>
    <w:rsid w:val="000B38E8"/>
    <w:rsid w:val="000B50C2"/>
    <w:rsid w:val="000B574E"/>
    <w:rsid w:val="000B7977"/>
    <w:rsid w:val="000C13FB"/>
    <w:rsid w:val="000C2818"/>
    <w:rsid w:val="000C38FA"/>
    <w:rsid w:val="000C4276"/>
    <w:rsid w:val="000C6E94"/>
    <w:rsid w:val="000C783B"/>
    <w:rsid w:val="000D0914"/>
    <w:rsid w:val="000D096A"/>
    <w:rsid w:val="000D13B8"/>
    <w:rsid w:val="000D151E"/>
    <w:rsid w:val="000D3D0A"/>
    <w:rsid w:val="000D4B40"/>
    <w:rsid w:val="000D519F"/>
    <w:rsid w:val="000D6CDC"/>
    <w:rsid w:val="000E07F7"/>
    <w:rsid w:val="000E0F60"/>
    <w:rsid w:val="000E13CB"/>
    <w:rsid w:val="000E3FCA"/>
    <w:rsid w:val="000E400F"/>
    <w:rsid w:val="000E5DC2"/>
    <w:rsid w:val="000E63E8"/>
    <w:rsid w:val="000E710A"/>
    <w:rsid w:val="000F0E5D"/>
    <w:rsid w:val="000F3403"/>
    <w:rsid w:val="000F446F"/>
    <w:rsid w:val="000F523A"/>
    <w:rsid w:val="000F777D"/>
    <w:rsid w:val="000F7E75"/>
    <w:rsid w:val="00100229"/>
    <w:rsid w:val="0010081F"/>
    <w:rsid w:val="00101C06"/>
    <w:rsid w:val="00102A11"/>
    <w:rsid w:val="00103D0F"/>
    <w:rsid w:val="001046A4"/>
    <w:rsid w:val="0010530C"/>
    <w:rsid w:val="001059EB"/>
    <w:rsid w:val="00105CEB"/>
    <w:rsid w:val="00105F78"/>
    <w:rsid w:val="00106CB5"/>
    <w:rsid w:val="0010770B"/>
    <w:rsid w:val="00112326"/>
    <w:rsid w:val="00114B6C"/>
    <w:rsid w:val="001153EC"/>
    <w:rsid w:val="00117024"/>
    <w:rsid w:val="00117089"/>
    <w:rsid w:val="00117161"/>
    <w:rsid w:val="00117380"/>
    <w:rsid w:val="0012038E"/>
    <w:rsid w:val="00120745"/>
    <w:rsid w:val="00120B10"/>
    <w:rsid w:val="001221B6"/>
    <w:rsid w:val="00123628"/>
    <w:rsid w:val="001237DB"/>
    <w:rsid w:val="00125BDC"/>
    <w:rsid w:val="0012622B"/>
    <w:rsid w:val="0013122C"/>
    <w:rsid w:val="00131FE8"/>
    <w:rsid w:val="00132499"/>
    <w:rsid w:val="0013265B"/>
    <w:rsid w:val="00134207"/>
    <w:rsid w:val="00135104"/>
    <w:rsid w:val="0013611C"/>
    <w:rsid w:val="00136328"/>
    <w:rsid w:val="00136AF6"/>
    <w:rsid w:val="0013795F"/>
    <w:rsid w:val="00140A24"/>
    <w:rsid w:val="0014145C"/>
    <w:rsid w:val="00142A86"/>
    <w:rsid w:val="00142FE3"/>
    <w:rsid w:val="001430E6"/>
    <w:rsid w:val="00143714"/>
    <w:rsid w:val="0014393E"/>
    <w:rsid w:val="00146ACE"/>
    <w:rsid w:val="00151E30"/>
    <w:rsid w:val="001544DB"/>
    <w:rsid w:val="0015477A"/>
    <w:rsid w:val="00155FD4"/>
    <w:rsid w:val="0015661B"/>
    <w:rsid w:val="00157A75"/>
    <w:rsid w:val="00157E54"/>
    <w:rsid w:val="00161072"/>
    <w:rsid w:val="00162150"/>
    <w:rsid w:val="00164A5E"/>
    <w:rsid w:val="00164A72"/>
    <w:rsid w:val="001651A6"/>
    <w:rsid w:val="0016556F"/>
    <w:rsid w:val="00165846"/>
    <w:rsid w:val="00166205"/>
    <w:rsid w:val="00166CD8"/>
    <w:rsid w:val="0016796E"/>
    <w:rsid w:val="00173B0D"/>
    <w:rsid w:val="00176D87"/>
    <w:rsid w:val="001771F4"/>
    <w:rsid w:val="00177FA1"/>
    <w:rsid w:val="00180011"/>
    <w:rsid w:val="001812A1"/>
    <w:rsid w:val="00182D68"/>
    <w:rsid w:val="00184EC9"/>
    <w:rsid w:val="00185207"/>
    <w:rsid w:val="0018729C"/>
    <w:rsid w:val="001909B0"/>
    <w:rsid w:val="0019123F"/>
    <w:rsid w:val="00197513"/>
    <w:rsid w:val="001979D0"/>
    <w:rsid w:val="001A0C34"/>
    <w:rsid w:val="001A0CC3"/>
    <w:rsid w:val="001A2115"/>
    <w:rsid w:val="001A29E2"/>
    <w:rsid w:val="001A3013"/>
    <w:rsid w:val="001A704B"/>
    <w:rsid w:val="001B1A74"/>
    <w:rsid w:val="001B2E6A"/>
    <w:rsid w:val="001B2FE9"/>
    <w:rsid w:val="001B4366"/>
    <w:rsid w:val="001B4D85"/>
    <w:rsid w:val="001B5552"/>
    <w:rsid w:val="001B577B"/>
    <w:rsid w:val="001B5DE9"/>
    <w:rsid w:val="001B6E66"/>
    <w:rsid w:val="001B71DD"/>
    <w:rsid w:val="001B75C5"/>
    <w:rsid w:val="001C171A"/>
    <w:rsid w:val="001C2004"/>
    <w:rsid w:val="001C2F48"/>
    <w:rsid w:val="001C473E"/>
    <w:rsid w:val="001C7519"/>
    <w:rsid w:val="001C7B02"/>
    <w:rsid w:val="001C7D8C"/>
    <w:rsid w:val="001D0372"/>
    <w:rsid w:val="001D221E"/>
    <w:rsid w:val="001D35AE"/>
    <w:rsid w:val="001D35CA"/>
    <w:rsid w:val="001D39D6"/>
    <w:rsid w:val="001D5293"/>
    <w:rsid w:val="001D57DD"/>
    <w:rsid w:val="001D5FE3"/>
    <w:rsid w:val="001D7451"/>
    <w:rsid w:val="001E1E58"/>
    <w:rsid w:val="001E2B0B"/>
    <w:rsid w:val="001E3F49"/>
    <w:rsid w:val="001E40FE"/>
    <w:rsid w:val="001E4777"/>
    <w:rsid w:val="001E5C97"/>
    <w:rsid w:val="001E6167"/>
    <w:rsid w:val="001E639A"/>
    <w:rsid w:val="001E7D19"/>
    <w:rsid w:val="001E7EA2"/>
    <w:rsid w:val="001F0018"/>
    <w:rsid w:val="001F0DD1"/>
    <w:rsid w:val="001F19E5"/>
    <w:rsid w:val="001F5296"/>
    <w:rsid w:val="001F68B1"/>
    <w:rsid w:val="001F7EA3"/>
    <w:rsid w:val="00200498"/>
    <w:rsid w:val="00202983"/>
    <w:rsid w:val="00203D74"/>
    <w:rsid w:val="00206170"/>
    <w:rsid w:val="002069C7"/>
    <w:rsid w:val="00207365"/>
    <w:rsid w:val="002074C7"/>
    <w:rsid w:val="00207ADB"/>
    <w:rsid w:val="00210E13"/>
    <w:rsid w:val="00210F40"/>
    <w:rsid w:val="0021194D"/>
    <w:rsid w:val="00211D2C"/>
    <w:rsid w:val="00212637"/>
    <w:rsid w:val="0021312C"/>
    <w:rsid w:val="00215C83"/>
    <w:rsid w:val="00216137"/>
    <w:rsid w:val="00216146"/>
    <w:rsid w:val="00216E17"/>
    <w:rsid w:val="002176A5"/>
    <w:rsid w:val="00221D41"/>
    <w:rsid w:val="00222498"/>
    <w:rsid w:val="00226100"/>
    <w:rsid w:val="00226630"/>
    <w:rsid w:val="00226DA2"/>
    <w:rsid w:val="00227CB8"/>
    <w:rsid w:val="00227CEE"/>
    <w:rsid w:val="00234C70"/>
    <w:rsid w:val="00235D6E"/>
    <w:rsid w:val="00237726"/>
    <w:rsid w:val="00241B75"/>
    <w:rsid w:val="00242464"/>
    <w:rsid w:val="002425F4"/>
    <w:rsid w:val="002436EB"/>
    <w:rsid w:val="00243AD4"/>
    <w:rsid w:val="00251ADF"/>
    <w:rsid w:val="002520C0"/>
    <w:rsid w:val="0025336A"/>
    <w:rsid w:val="002533EC"/>
    <w:rsid w:val="00256341"/>
    <w:rsid w:val="00257513"/>
    <w:rsid w:val="00261788"/>
    <w:rsid w:val="00261A70"/>
    <w:rsid w:val="00263568"/>
    <w:rsid w:val="00263649"/>
    <w:rsid w:val="0026477D"/>
    <w:rsid w:val="0026511B"/>
    <w:rsid w:val="0026574B"/>
    <w:rsid w:val="00266261"/>
    <w:rsid w:val="002662F4"/>
    <w:rsid w:val="002664E5"/>
    <w:rsid w:val="0026795A"/>
    <w:rsid w:val="002712A2"/>
    <w:rsid w:val="00273F15"/>
    <w:rsid w:val="00274F0A"/>
    <w:rsid w:val="002757B6"/>
    <w:rsid w:val="002757F3"/>
    <w:rsid w:val="00275B97"/>
    <w:rsid w:val="00275DAC"/>
    <w:rsid w:val="0027789E"/>
    <w:rsid w:val="0028022D"/>
    <w:rsid w:val="0028210D"/>
    <w:rsid w:val="002821FA"/>
    <w:rsid w:val="00282E16"/>
    <w:rsid w:val="00283257"/>
    <w:rsid w:val="00283887"/>
    <w:rsid w:val="002846E8"/>
    <w:rsid w:val="0028512D"/>
    <w:rsid w:val="0028548F"/>
    <w:rsid w:val="00286AFF"/>
    <w:rsid w:val="00287604"/>
    <w:rsid w:val="00290681"/>
    <w:rsid w:val="0029145B"/>
    <w:rsid w:val="002919D9"/>
    <w:rsid w:val="002930DA"/>
    <w:rsid w:val="0029324D"/>
    <w:rsid w:val="002939E2"/>
    <w:rsid w:val="00293E52"/>
    <w:rsid w:val="00293F7C"/>
    <w:rsid w:val="0029480F"/>
    <w:rsid w:val="00295A05"/>
    <w:rsid w:val="002977FF"/>
    <w:rsid w:val="00297876"/>
    <w:rsid w:val="002A11A2"/>
    <w:rsid w:val="002A1D66"/>
    <w:rsid w:val="002A2DFD"/>
    <w:rsid w:val="002A3CEB"/>
    <w:rsid w:val="002A430B"/>
    <w:rsid w:val="002A45E6"/>
    <w:rsid w:val="002A4B64"/>
    <w:rsid w:val="002A51EB"/>
    <w:rsid w:val="002A5918"/>
    <w:rsid w:val="002B1F82"/>
    <w:rsid w:val="002B2FBE"/>
    <w:rsid w:val="002B6AA8"/>
    <w:rsid w:val="002B7056"/>
    <w:rsid w:val="002C07E4"/>
    <w:rsid w:val="002C0D0D"/>
    <w:rsid w:val="002C1957"/>
    <w:rsid w:val="002C26CF"/>
    <w:rsid w:val="002C30C8"/>
    <w:rsid w:val="002C52D1"/>
    <w:rsid w:val="002C539D"/>
    <w:rsid w:val="002C5823"/>
    <w:rsid w:val="002C7BBC"/>
    <w:rsid w:val="002D2573"/>
    <w:rsid w:val="002D2E10"/>
    <w:rsid w:val="002D3A6D"/>
    <w:rsid w:val="002D3C30"/>
    <w:rsid w:val="002D4050"/>
    <w:rsid w:val="002E135A"/>
    <w:rsid w:val="002E1C28"/>
    <w:rsid w:val="002E55CB"/>
    <w:rsid w:val="002E6E92"/>
    <w:rsid w:val="002E7793"/>
    <w:rsid w:val="002E7977"/>
    <w:rsid w:val="002E7AB1"/>
    <w:rsid w:val="002F1CE8"/>
    <w:rsid w:val="002F3255"/>
    <w:rsid w:val="002F387A"/>
    <w:rsid w:val="002F3AFB"/>
    <w:rsid w:val="002F4634"/>
    <w:rsid w:val="002F4D5C"/>
    <w:rsid w:val="00305244"/>
    <w:rsid w:val="00305FE3"/>
    <w:rsid w:val="00307658"/>
    <w:rsid w:val="00310B72"/>
    <w:rsid w:val="00311C5A"/>
    <w:rsid w:val="0031258C"/>
    <w:rsid w:val="003159DB"/>
    <w:rsid w:val="00316AD6"/>
    <w:rsid w:val="0032058C"/>
    <w:rsid w:val="00323331"/>
    <w:rsid w:val="00323408"/>
    <w:rsid w:val="00323BE5"/>
    <w:rsid w:val="00327245"/>
    <w:rsid w:val="00330FD7"/>
    <w:rsid w:val="0033125B"/>
    <w:rsid w:val="003333F7"/>
    <w:rsid w:val="0033523D"/>
    <w:rsid w:val="003367A4"/>
    <w:rsid w:val="00336F3C"/>
    <w:rsid w:val="00336F57"/>
    <w:rsid w:val="00341AA0"/>
    <w:rsid w:val="00341B2C"/>
    <w:rsid w:val="00345DFC"/>
    <w:rsid w:val="003460CD"/>
    <w:rsid w:val="00346DD6"/>
    <w:rsid w:val="00347BB8"/>
    <w:rsid w:val="0035112A"/>
    <w:rsid w:val="00351235"/>
    <w:rsid w:val="00351AE8"/>
    <w:rsid w:val="00352D00"/>
    <w:rsid w:val="0035340C"/>
    <w:rsid w:val="00353537"/>
    <w:rsid w:val="00353F29"/>
    <w:rsid w:val="00354228"/>
    <w:rsid w:val="0035505A"/>
    <w:rsid w:val="0035541E"/>
    <w:rsid w:val="0035606A"/>
    <w:rsid w:val="003669E6"/>
    <w:rsid w:val="0037018A"/>
    <w:rsid w:val="00371A5B"/>
    <w:rsid w:val="003722FB"/>
    <w:rsid w:val="00373D62"/>
    <w:rsid w:val="00373E05"/>
    <w:rsid w:val="003744EF"/>
    <w:rsid w:val="003753A6"/>
    <w:rsid w:val="00377CDE"/>
    <w:rsid w:val="00377D90"/>
    <w:rsid w:val="003828CD"/>
    <w:rsid w:val="0038374F"/>
    <w:rsid w:val="00383F22"/>
    <w:rsid w:val="003857E1"/>
    <w:rsid w:val="00386E2A"/>
    <w:rsid w:val="00390112"/>
    <w:rsid w:val="00390650"/>
    <w:rsid w:val="00392055"/>
    <w:rsid w:val="00392609"/>
    <w:rsid w:val="00393F7A"/>
    <w:rsid w:val="00394F10"/>
    <w:rsid w:val="0039567E"/>
    <w:rsid w:val="003965D1"/>
    <w:rsid w:val="003A1BC8"/>
    <w:rsid w:val="003A259D"/>
    <w:rsid w:val="003A4EF4"/>
    <w:rsid w:val="003A6A00"/>
    <w:rsid w:val="003A730E"/>
    <w:rsid w:val="003B0E10"/>
    <w:rsid w:val="003B1CBF"/>
    <w:rsid w:val="003B257B"/>
    <w:rsid w:val="003B257C"/>
    <w:rsid w:val="003B33B4"/>
    <w:rsid w:val="003B3997"/>
    <w:rsid w:val="003B3EC4"/>
    <w:rsid w:val="003B49BD"/>
    <w:rsid w:val="003B4FD5"/>
    <w:rsid w:val="003B606B"/>
    <w:rsid w:val="003C1C0F"/>
    <w:rsid w:val="003D32B5"/>
    <w:rsid w:val="003D53BA"/>
    <w:rsid w:val="003D543F"/>
    <w:rsid w:val="003E1D5C"/>
    <w:rsid w:val="003E351D"/>
    <w:rsid w:val="003E3DCF"/>
    <w:rsid w:val="003E5363"/>
    <w:rsid w:val="003E6567"/>
    <w:rsid w:val="003E7103"/>
    <w:rsid w:val="003E7306"/>
    <w:rsid w:val="003E798F"/>
    <w:rsid w:val="003F1A1F"/>
    <w:rsid w:val="003F1B3A"/>
    <w:rsid w:val="003F2D4B"/>
    <w:rsid w:val="003F3F0C"/>
    <w:rsid w:val="003F4C34"/>
    <w:rsid w:val="003F60F6"/>
    <w:rsid w:val="003F65AB"/>
    <w:rsid w:val="003F68CC"/>
    <w:rsid w:val="004033A2"/>
    <w:rsid w:val="004049FE"/>
    <w:rsid w:val="00404D6B"/>
    <w:rsid w:val="00405D19"/>
    <w:rsid w:val="004106C7"/>
    <w:rsid w:val="00414355"/>
    <w:rsid w:val="00416860"/>
    <w:rsid w:val="00416CB2"/>
    <w:rsid w:val="0041763E"/>
    <w:rsid w:val="004201D7"/>
    <w:rsid w:val="00420AC4"/>
    <w:rsid w:val="004211AE"/>
    <w:rsid w:val="004216FC"/>
    <w:rsid w:val="00423486"/>
    <w:rsid w:val="004256C7"/>
    <w:rsid w:val="0042608D"/>
    <w:rsid w:val="004304D3"/>
    <w:rsid w:val="00430A8B"/>
    <w:rsid w:val="00432832"/>
    <w:rsid w:val="00432ACB"/>
    <w:rsid w:val="00432E16"/>
    <w:rsid w:val="0043400E"/>
    <w:rsid w:val="004340DE"/>
    <w:rsid w:val="00434DE6"/>
    <w:rsid w:val="00437298"/>
    <w:rsid w:val="00437928"/>
    <w:rsid w:val="00437CE6"/>
    <w:rsid w:val="00440EC9"/>
    <w:rsid w:val="00440F0B"/>
    <w:rsid w:val="00440F5E"/>
    <w:rsid w:val="004419E1"/>
    <w:rsid w:val="00442534"/>
    <w:rsid w:val="00442F5A"/>
    <w:rsid w:val="00443069"/>
    <w:rsid w:val="00443E53"/>
    <w:rsid w:val="00444485"/>
    <w:rsid w:val="00445444"/>
    <w:rsid w:val="00445DBC"/>
    <w:rsid w:val="00445FFD"/>
    <w:rsid w:val="00446441"/>
    <w:rsid w:val="00446B9A"/>
    <w:rsid w:val="004471FE"/>
    <w:rsid w:val="00447D3C"/>
    <w:rsid w:val="00450B50"/>
    <w:rsid w:val="00450BFD"/>
    <w:rsid w:val="00451F1B"/>
    <w:rsid w:val="00453A2D"/>
    <w:rsid w:val="004554A8"/>
    <w:rsid w:val="00455A8F"/>
    <w:rsid w:val="0045679E"/>
    <w:rsid w:val="004569DC"/>
    <w:rsid w:val="0045762A"/>
    <w:rsid w:val="004618AD"/>
    <w:rsid w:val="00461B6C"/>
    <w:rsid w:val="00462CFF"/>
    <w:rsid w:val="00462D39"/>
    <w:rsid w:val="00464F65"/>
    <w:rsid w:val="00467D26"/>
    <w:rsid w:val="00470421"/>
    <w:rsid w:val="00470745"/>
    <w:rsid w:val="0047119B"/>
    <w:rsid w:val="0047392F"/>
    <w:rsid w:val="00474759"/>
    <w:rsid w:val="004749EE"/>
    <w:rsid w:val="004752DF"/>
    <w:rsid w:val="00480C5B"/>
    <w:rsid w:val="004822CE"/>
    <w:rsid w:val="00482C17"/>
    <w:rsid w:val="00486641"/>
    <w:rsid w:val="004866B6"/>
    <w:rsid w:val="00486818"/>
    <w:rsid w:val="00487412"/>
    <w:rsid w:val="004907DE"/>
    <w:rsid w:val="0049119C"/>
    <w:rsid w:val="00492822"/>
    <w:rsid w:val="00492DBE"/>
    <w:rsid w:val="00494ED3"/>
    <w:rsid w:val="00496796"/>
    <w:rsid w:val="004973BB"/>
    <w:rsid w:val="00497A63"/>
    <w:rsid w:val="004A0A29"/>
    <w:rsid w:val="004A240D"/>
    <w:rsid w:val="004A3744"/>
    <w:rsid w:val="004A4B06"/>
    <w:rsid w:val="004A4CFE"/>
    <w:rsid w:val="004A4FC6"/>
    <w:rsid w:val="004A51F5"/>
    <w:rsid w:val="004B24A6"/>
    <w:rsid w:val="004B4FEA"/>
    <w:rsid w:val="004B52FB"/>
    <w:rsid w:val="004B5643"/>
    <w:rsid w:val="004B72AA"/>
    <w:rsid w:val="004C260C"/>
    <w:rsid w:val="004C413C"/>
    <w:rsid w:val="004C7801"/>
    <w:rsid w:val="004D055B"/>
    <w:rsid w:val="004D4303"/>
    <w:rsid w:val="004D750C"/>
    <w:rsid w:val="004E0231"/>
    <w:rsid w:val="004E43EC"/>
    <w:rsid w:val="004E6B59"/>
    <w:rsid w:val="004E7E36"/>
    <w:rsid w:val="004F002D"/>
    <w:rsid w:val="004F01B4"/>
    <w:rsid w:val="004F11BA"/>
    <w:rsid w:val="004F18ED"/>
    <w:rsid w:val="004F1AB4"/>
    <w:rsid w:val="004F485B"/>
    <w:rsid w:val="004F4C96"/>
    <w:rsid w:val="004F4E4C"/>
    <w:rsid w:val="004F4FA3"/>
    <w:rsid w:val="004F59CE"/>
    <w:rsid w:val="004F5BC8"/>
    <w:rsid w:val="004F64B9"/>
    <w:rsid w:val="005007ED"/>
    <w:rsid w:val="00500ED7"/>
    <w:rsid w:val="00501F53"/>
    <w:rsid w:val="00504F42"/>
    <w:rsid w:val="00505413"/>
    <w:rsid w:val="00510697"/>
    <w:rsid w:val="00510A94"/>
    <w:rsid w:val="005118E8"/>
    <w:rsid w:val="00512CC0"/>
    <w:rsid w:val="00513B0B"/>
    <w:rsid w:val="00515EBC"/>
    <w:rsid w:val="00516E69"/>
    <w:rsid w:val="00517867"/>
    <w:rsid w:val="0052269F"/>
    <w:rsid w:val="00522EAD"/>
    <w:rsid w:val="0052401E"/>
    <w:rsid w:val="00524E14"/>
    <w:rsid w:val="005267CC"/>
    <w:rsid w:val="005277C1"/>
    <w:rsid w:val="00527B37"/>
    <w:rsid w:val="005303E2"/>
    <w:rsid w:val="0053212F"/>
    <w:rsid w:val="00532C1E"/>
    <w:rsid w:val="0053392D"/>
    <w:rsid w:val="00533AE0"/>
    <w:rsid w:val="00534311"/>
    <w:rsid w:val="00535027"/>
    <w:rsid w:val="005352F3"/>
    <w:rsid w:val="005358B0"/>
    <w:rsid w:val="0053628E"/>
    <w:rsid w:val="005404FC"/>
    <w:rsid w:val="00541E92"/>
    <w:rsid w:val="00542448"/>
    <w:rsid w:val="00543E52"/>
    <w:rsid w:val="00544BC1"/>
    <w:rsid w:val="00544E60"/>
    <w:rsid w:val="00546054"/>
    <w:rsid w:val="005464F5"/>
    <w:rsid w:val="0054708C"/>
    <w:rsid w:val="00551205"/>
    <w:rsid w:val="00551604"/>
    <w:rsid w:val="0055190F"/>
    <w:rsid w:val="005527BD"/>
    <w:rsid w:val="00552C79"/>
    <w:rsid w:val="00554281"/>
    <w:rsid w:val="00556904"/>
    <w:rsid w:val="00557244"/>
    <w:rsid w:val="00557723"/>
    <w:rsid w:val="00557F30"/>
    <w:rsid w:val="00560FDD"/>
    <w:rsid w:val="005654E7"/>
    <w:rsid w:val="00565CB5"/>
    <w:rsid w:val="005666B7"/>
    <w:rsid w:val="00566C06"/>
    <w:rsid w:val="00567798"/>
    <w:rsid w:val="00570452"/>
    <w:rsid w:val="00570A28"/>
    <w:rsid w:val="00571322"/>
    <w:rsid w:val="00575EF7"/>
    <w:rsid w:val="00577571"/>
    <w:rsid w:val="00577C98"/>
    <w:rsid w:val="00580C73"/>
    <w:rsid w:val="0058228B"/>
    <w:rsid w:val="005830B9"/>
    <w:rsid w:val="005833DC"/>
    <w:rsid w:val="0058341B"/>
    <w:rsid w:val="00583BA6"/>
    <w:rsid w:val="00583DE6"/>
    <w:rsid w:val="005849FB"/>
    <w:rsid w:val="00584F5D"/>
    <w:rsid w:val="00584FCE"/>
    <w:rsid w:val="005867A1"/>
    <w:rsid w:val="00587932"/>
    <w:rsid w:val="00587B02"/>
    <w:rsid w:val="00590BDD"/>
    <w:rsid w:val="00590C52"/>
    <w:rsid w:val="005923A8"/>
    <w:rsid w:val="00595B3A"/>
    <w:rsid w:val="005965BF"/>
    <w:rsid w:val="005973DA"/>
    <w:rsid w:val="005A0D24"/>
    <w:rsid w:val="005A245B"/>
    <w:rsid w:val="005A396F"/>
    <w:rsid w:val="005A5503"/>
    <w:rsid w:val="005A59DB"/>
    <w:rsid w:val="005A609E"/>
    <w:rsid w:val="005A7590"/>
    <w:rsid w:val="005B0767"/>
    <w:rsid w:val="005B129D"/>
    <w:rsid w:val="005B1B09"/>
    <w:rsid w:val="005B2211"/>
    <w:rsid w:val="005B253A"/>
    <w:rsid w:val="005B315A"/>
    <w:rsid w:val="005B325C"/>
    <w:rsid w:val="005B358B"/>
    <w:rsid w:val="005B3A7A"/>
    <w:rsid w:val="005B5392"/>
    <w:rsid w:val="005B7928"/>
    <w:rsid w:val="005C0C89"/>
    <w:rsid w:val="005C0CD7"/>
    <w:rsid w:val="005C1B21"/>
    <w:rsid w:val="005C3CBA"/>
    <w:rsid w:val="005C466B"/>
    <w:rsid w:val="005C56F0"/>
    <w:rsid w:val="005C57E8"/>
    <w:rsid w:val="005C5D94"/>
    <w:rsid w:val="005C5E59"/>
    <w:rsid w:val="005C761D"/>
    <w:rsid w:val="005D0924"/>
    <w:rsid w:val="005D0F1C"/>
    <w:rsid w:val="005D2928"/>
    <w:rsid w:val="005D6B9E"/>
    <w:rsid w:val="005D7356"/>
    <w:rsid w:val="005D77D8"/>
    <w:rsid w:val="005E21B5"/>
    <w:rsid w:val="005E24F0"/>
    <w:rsid w:val="005E305B"/>
    <w:rsid w:val="005E4E4C"/>
    <w:rsid w:val="005E54EA"/>
    <w:rsid w:val="005E5522"/>
    <w:rsid w:val="005E588D"/>
    <w:rsid w:val="005E63B8"/>
    <w:rsid w:val="005E6FE4"/>
    <w:rsid w:val="005E72E4"/>
    <w:rsid w:val="005F02C6"/>
    <w:rsid w:val="005F0700"/>
    <w:rsid w:val="005F104B"/>
    <w:rsid w:val="005F2662"/>
    <w:rsid w:val="005F2EEF"/>
    <w:rsid w:val="005F4E5C"/>
    <w:rsid w:val="005F618D"/>
    <w:rsid w:val="005F6ED9"/>
    <w:rsid w:val="006002D7"/>
    <w:rsid w:val="00601524"/>
    <w:rsid w:val="00602A0E"/>
    <w:rsid w:val="00602D6F"/>
    <w:rsid w:val="0060304E"/>
    <w:rsid w:val="00603E8C"/>
    <w:rsid w:val="006050F9"/>
    <w:rsid w:val="00605141"/>
    <w:rsid w:val="006102CC"/>
    <w:rsid w:val="0061147A"/>
    <w:rsid w:val="0061385C"/>
    <w:rsid w:val="00613C13"/>
    <w:rsid w:val="00614F85"/>
    <w:rsid w:val="00616595"/>
    <w:rsid w:val="00616BAE"/>
    <w:rsid w:val="00617854"/>
    <w:rsid w:val="00620AD4"/>
    <w:rsid w:val="006213D4"/>
    <w:rsid w:val="00622651"/>
    <w:rsid w:val="006248BE"/>
    <w:rsid w:val="00624BD9"/>
    <w:rsid w:val="006253D4"/>
    <w:rsid w:val="006269EF"/>
    <w:rsid w:val="00627221"/>
    <w:rsid w:val="00630D7A"/>
    <w:rsid w:val="00632ABA"/>
    <w:rsid w:val="00632D14"/>
    <w:rsid w:val="006400C3"/>
    <w:rsid w:val="00641949"/>
    <w:rsid w:val="00643D6B"/>
    <w:rsid w:val="00644520"/>
    <w:rsid w:val="0064461A"/>
    <w:rsid w:val="00644A9D"/>
    <w:rsid w:val="0064566E"/>
    <w:rsid w:val="006461B3"/>
    <w:rsid w:val="0064631C"/>
    <w:rsid w:val="00650D5D"/>
    <w:rsid w:val="00654323"/>
    <w:rsid w:val="006552FC"/>
    <w:rsid w:val="00655801"/>
    <w:rsid w:val="00656346"/>
    <w:rsid w:val="0065665D"/>
    <w:rsid w:val="006575CD"/>
    <w:rsid w:val="00661FC8"/>
    <w:rsid w:val="006629B3"/>
    <w:rsid w:val="00663574"/>
    <w:rsid w:val="00664B42"/>
    <w:rsid w:val="0066616B"/>
    <w:rsid w:val="00666251"/>
    <w:rsid w:val="00666F12"/>
    <w:rsid w:val="00670AF2"/>
    <w:rsid w:val="0067108A"/>
    <w:rsid w:val="00671B81"/>
    <w:rsid w:val="0067201B"/>
    <w:rsid w:val="00672981"/>
    <w:rsid w:val="006735BD"/>
    <w:rsid w:val="006737A1"/>
    <w:rsid w:val="006743A9"/>
    <w:rsid w:val="00675709"/>
    <w:rsid w:val="00675D95"/>
    <w:rsid w:val="0067681B"/>
    <w:rsid w:val="00677A66"/>
    <w:rsid w:val="00680727"/>
    <w:rsid w:val="00680894"/>
    <w:rsid w:val="0068109E"/>
    <w:rsid w:val="00681F02"/>
    <w:rsid w:val="00683FDE"/>
    <w:rsid w:val="0068404A"/>
    <w:rsid w:val="006856E1"/>
    <w:rsid w:val="00685E0C"/>
    <w:rsid w:val="00690C08"/>
    <w:rsid w:val="00691547"/>
    <w:rsid w:val="006957D6"/>
    <w:rsid w:val="00696836"/>
    <w:rsid w:val="006977AB"/>
    <w:rsid w:val="006979B7"/>
    <w:rsid w:val="006A0B4F"/>
    <w:rsid w:val="006A1E84"/>
    <w:rsid w:val="006A3AEA"/>
    <w:rsid w:val="006A4832"/>
    <w:rsid w:val="006A48D6"/>
    <w:rsid w:val="006A76E3"/>
    <w:rsid w:val="006A77D6"/>
    <w:rsid w:val="006A7995"/>
    <w:rsid w:val="006B0B94"/>
    <w:rsid w:val="006B1106"/>
    <w:rsid w:val="006B233D"/>
    <w:rsid w:val="006B3570"/>
    <w:rsid w:val="006B4479"/>
    <w:rsid w:val="006B506C"/>
    <w:rsid w:val="006B5235"/>
    <w:rsid w:val="006B7001"/>
    <w:rsid w:val="006B704A"/>
    <w:rsid w:val="006B731D"/>
    <w:rsid w:val="006C4D00"/>
    <w:rsid w:val="006C4E63"/>
    <w:rsid w:val="006C5545"/>
    <w:rsid w:val="006C7BED"/>
    <w:rsid w:val="006D0900"/>
    <w:rsid w:val="006D13CC"/>
    <w:rsid w:val="006D2CDB"/>
    <w:rsid w:val="006D2CEB"/>
    <w:rsid w:val="006D2D7C"/>
    <w:rsid w:val="006D5429"/>
    <w:rsid w:val="006D5786"/>
    <w:rsid w:val="006D7670"/>
    <w:rsid w:val="006D7698"/>
    <w:rsid w:val="006D7ED5"/>
    <w:rsid w:val="006E135D"/>
    <w:rsid w:val="006E1CAC"/>
    <w:rsid w:val="006E3D98"/>
    <w:rsid w:val="006E42A0"/>
    <w:rsid w:val="006E4914"/>
    <w:rsid w:val="006E5B2F"/>
    <w:rsid w:val="006E7DB8"/>
    <w:rsid w:val="006F1298"/>
    <w:rsid w:val="006F256F"/>
    <w:rsid w:val="006F32BC"/>
    <w:rsid w:val="006F408A"/>
    <w:rsid w:val="006F7A72"/>
    <w:rsid w:val="007005EE"/>
    <w:rsid w:val="0070140A"/>
    <w:rsid w:val="00707F1F"/>
    <w:rsid w:val="00710D0A"/>
    <w:rsid w:val="00711433"/>
    <w:rsid w:val="00711CFF"/>
    <w:rsid w:val="00711D5E"/>
    <w:rsid w:val="00712D99"/>
    <w:rsid w:val="00717804"/>
    <w:rsid w:val="007200D6"/>
    <w:rsid w:val="007210E4"/>
    <w:rsid w:val="00722029"/>
    <w:rsid w:val="0072347C"/>
    <w:rsid w:val="007244C4"/>
    <w:rsid w:val="007246FA"/>
    <w:rsid w:val="007251E8"/>
    <w:rsid w:val="00725D81"/>
    <w:rsid w:val="007268A5"/>
    <w:rsid w:val="0072764D"/>
    <w:rsid w:val="007316B5"/>
    <w:rsid w:val="007349AB"/>
    <w:rsid w:val="00735BD7"/>
    <w:rsid w:val="00737956"/>
    <w:rsid w:val="0074147E"/>
    <w:rsid w:val="00741E32"/>
    <w:rsid w:val="0074497D"/>
    <w:rsid w:val="00745917"/>
    <w:rsid w:val="00746147"/>
    <w:rsid w:val="00746987"/>
    <w:rsid w:val="00747DEA"/>
    <w:rsid w:val="007507E5"/>
    <w:rsid w:val="00750DB7"/>
    <w:rsid w:val="007515DD"/>
    <w:rsid w:val="00752701"/>
    <w:rsid w:val="00752A5C"/>
    <w:rsid w:val="007549D5"/>
    <w:rsid w:val="00754EDD"/>
    <w:rsid w:val="00756484"/>
    <w:rsid w:val="00757083"/>
    <w:rsid w:val="00757840"/>
    <w:rsid w:val="007578C8"/>
    <w:rsid w:val="00757A43"/>
    <w:rsid w:val="00757BD1"/>
    <w:rsid w:val="0076066A"/>
    <w:rsid w:val="007622D8"/>
    <w:rsid w:val="00762345"/>
    <w:rsid w:val="00762DAE"/>
    <w:rsid w:val="00763A16"/>
    <w:rsid w:val="007660BA"/>
    <w:rsid w:val="00766373"/>
    <w:rsid w:val="007664C9"/>
    <w:rsid w:val="0076749B"/>
    <w:rsid w:val="0077004A"/>
    <w:rsid w:val="0077008C"/>
    <w:rsid w:val="007711EA"/>
    <w:rsid w:val="00773874"/>
    <w:rsid w:val="00773F1B"/>
    <w:rsid w:val="00774EE9"/>
    <w:rsid w:val="00775873"/>
    <w:rsid w:val="00776D9A"/>
    <w:rsid w:val="007808DA"/>
    <w:rsid w:val="0078219A"/>
    <w:rsid w:val="007827FE"/>
    <w:rsid w:val="00783BD1"/>
    <w:rsid w:val="00786D01"/>
    <w:rsid w:val="00787A01"/>
    <w:rsid w:val="00787C1C"/>
    <w:rsid w:val="00790812"/>
    <w:rsid w:val="00791C0C"/>
    <w:rsid w:val="0079256D"/>
    <w:rsid w:val="00794186"/>
    <w:rsid w:val="00794D19"/>
    <w:rsid w:val="007960EC"/>
    <w:rsid w:val="00796701"/>
    <w:rsid w:val="00797DD5"/>
    <w:rsid w:val="007A0A2B"/>
    <w:rsid w:val="007A1C95"/>
    <w:rsid w:val="007A2B51"/>
    <w:rsid w:val="007A3535"/>
    <w:rsid w:val="007A4723"/>
    <w:rsid w:val="007A59AC"/>
    <w:rsid w:val="007A7544"/>
    <w:rsid w:val="007B0658"/>
    <w:rsid w:val="007B1252"/>
    <w:rsid w:val="007B1EE3"/>
    <w:rsid w:val="007B21F7"/>
    <w:rsid w:val="007B2526"/>
    <w:rsid w:val="007B2567"/>
    <w:rsid w:val="007B4508"/>
    <w:rsid w:val="007B4945"/>
    <w:rsid w:val="007C0460"/>
    <w:rsid w:val="007C053E"/>
    <w:rsid w:val="007C053F"/>
    <w:rsid w:val="007C231D"/>
    <w:rsid w:val="007C6C46"/>
    <w:rsid w:val="007C7666"/>
    <w:rsid w:val="007C7E55"/>
    <w:rsid w:val="007D0902"/>
    <w:rsid w:val="007D11C9"/>
    <w:rsid w:val="007D178A"/>
    <w:rsid w:val="007D3D07"/>
    <w:rsid w:val="007D3D6E"/>
    <w:rsid w:val="007D47A1"/>
    <w:rsid w:val="007D49AD"/>
    <w:rsid w:val="007D4F4D"/>
    <w:rsid w:val="007D666B"/>
    <w:rsid w:val="007D6A71"/>
    <w:rsid w:val="007D7B16"/>
    <w:rsid w:val="007E11D2"/>
    <w:rsid w:val="007E11D3"/>
    <w:rsid w:val="007E1AB8"/>
    <w:rsid w:val="007E5A21"/>
    <w:rsid w:val="007E6558"/>
    <w:rsid w:val="007F01A2"/>
    <w:rsid w:val="007F1B38"/>
    <w:rsid w:val="007F2A90"/>
    <w:rsid w:val="007F4F83"/>
    <w:rsid w:val="007F4FD3"/>
    <w:rsid w:val="007F63E4"/>
    <w:rsid w:val="007F77CA"/>
    <w:rsid w:val="00800C94"/>
    <w:rsid w:val="00800D3B"/>
    <w:rsid w:val="0080160C"/>
    <w:rsid w:val="00802835"/>
    <w:rsid w:val="00803EDD"/>
    <w:rsid w:val="00804041"/>
    <w:rsid w:val="0080546C"/>
    <w:rsid w:val="00806634"/>
    <w:rsid w:val="00806C0C"/>
    <w:rsid w:val="00806F12"/>
    <w:rsid w:val="00810303"/>
    <w:rsid w:val="008108B0"/>
    <w:rsid w:val="0081095D"/>
    <w:rsid w:val="00811614"/>
    <w:rsid w:val="00815549"/>
    <w:rsid w:val="00815FB3"/>
    <w:rsid w:val="008178CD"/>
    <w:rsid w:val="0082728A"/>
    <w:rsid w:val="00827590"/>
    <w:rsid w:val="00827A4F"/>
    <w:rsid w:val="00827E6F"/>
    <w:rsid w:val="008307A4"/>
    <w:rsid w:val="00835BA5"/>
    <w:rsid w:val="00835D8B"/>
    <w:rsid w:val="00836E60"/>
    <w:rsid w:val="00837BAB"/>
    <w:rsid w:val="008404F8"/>
    <w:rsid w:val="0084221D"/>
    <w:rsid w:val="00845085"/>
    <w:rsid w:val="00846F0B"/>
    <w:rsid w:val="00850F0E"/>
    <w:rsid w:val="00850F72"/>
    <w:rsid w:val="00850FB3"/>
    <w:rsid w:val="0085169B"/>
    <w:rsid w:val="0085197F"/>
    <w:rsid w:val="00852849"/>
    <w:rsid w:val="00853057"/>
    <w:rsid w:val="00854DCC"/>
    <w:rsid w:val="0085692C"/>
    <w:rsid w:val="00860B1C"/>
    <w:rsid w:val="0086161A"/>
    <w:rsid w:val="008616C7"/>
    <w:rsid w:val="00863122"/>
    <w:rsid w:val="00863291"/>
    <w:rsid w:val="008653C5"/>
    <w:rsid w:val="00865B99"/>
    <w:rsid w:val="00873FD1"/>
    <w:rsid w:val="0087530D"/>
    <w:rsid w:val="00877B17"/>
    <w:rsid w:val="00880BE8"/>
    <w:rsid w:val="008820F1"/>
    <w:rsid w:val="0088213E"/>
    <w:rsid w:val="00882260"/>
    <w:rsid w:val="00882C56"/>
    <w:rsid w:val="008832FE"/>
    <w:rsid w:val="008854FD"/>
    <w:rsid w:val="00886FA4"/>
    <w:rsid w:val="00887ABC"/>
    <w:rsid w:val="00891BB0"/>
    <w:rsid w:val="00892961"/>
    <w:rsid w:val="00893369"/>
    <w:rsid w:val="00893ECF"/>
    <w:rsid w:val="008A0D2D"/>
    <w:rsid w:val="008A302D"/>
    <w:rsid w:val="008A3925"/>
    <w:rsid w:val="008A608F"/>
    <w:rsid w:val="008A7975"/>
    <w:rsid w:val="008B0D5A"/>
    <w:rsid w:val="008B130B"/>
    <w:rsid w:val="008B5924"/>
    <w:rsid w:val="008B5E3A"/>
    <w:rsid w:val="008B6953"/>
    <w:rsid w:val="008B7647"/>
    <w:rsid w:val="008C00AD"/>
    <w:rsid w:val="008C35BB"/>
    <w:rsid w:val="008C3C7F"/>
    <w:rsid w:val="008C3D7B"/>
    <w:rsid w:val="008C3E26"/>
    <w:rsid w:val="008C47C2"/>
    <w:rsid w:val="008C6575"/>
    <w:rsid w:val="008C7D87"/>
    <w:rsid w:val="008D3085"/>
    <w:rsid w:val="008D6BD5"/>
    <w:rsid w:val="008E024A"/>
    <w:rsid w:val="008E12D6"/>
    <w:rsid w:val="008E396D"/>
    <w:rsid w:val="008E4CB6"/>
    <w:rsid w:val="008E5020"/>
    <w:rsid w:val="008E509B"/>
    <w:rsid w:val="008E51D2"/>
    <w:rsid w:val="008E5C33"/>
    <w:rsid w:val="008E7DE4"/>
    <w:rsid w:val="008F5BA7"/>
    <w:rsid w:val="008F5CB1"/>
    <w:rsid w:val="008F677A"/>
    <w:rsid w:val="00900210"/>
    <w:rsid w:val="00900685"/>
    <w:rsid w:val="00900E51"/>
    <w:rsid w:val="009011F8"/>
    <w:rsid w:val="00901707"/>
    <w:rsid w:val="0090199C"/>
    <w:rsid w:val="0090202E"/>
    <w:rsid w:val="009020C8"/>
    <w:rsid w:val="00903C0D"/>
    <w:rsid w:val="009044ED"/>
    <w:rsid w:val="0090516A"/>
    <w:rsid w:val="00906A7E"/>
    <w:rsid w:val="00907ED4"/>
    <w:rsid w:val="00911554"/>
    <w:rsid w:val="00916387"/>
    <w:rsid w:val="0091732B"/>
    <w:rsid w:val="009207CF"/>
    <w:rsid w:val="00920AE9"/>
    <w:rsid w:val="00920CFB"/>
    <w:rsid w:val="00925CAE"/>
    <w:rsid w:val="00927C9D"/>
    <w:rsid w:val="009303CE"/>
    <w:rsid w:val="009310C5"/>
    <w:rsid w:val="00931210"/>
    <w:rsid w:val="00934448"/>
    <w:rsid w:val="00935840"/>
    <w:rsid w:val="00937046"/>
    <w:rsid w:val="009370DF"/>
    <w:rsid w:val="00937823"/>
    <w:rsid w:val="00937E41"/>
    <w:rsid w:val="00941E21"/>
    <w:rsid w:val="00941ED0"/>
    <w:rsid w:val="00942E92"/>
    <w:rsid w:val="00944173"/>
    <w:rsid w:val="009468C2"/>
    <w:rsid w:val="0094782A"/>
    <w:rsid w:val="009509BE"/>
    <w:rsid w:val="0095220E"/>
    <w:rsid w:val="00952387"/>
    <w:rsid w:val="00954D5F"/>
    <w:rsid w:val="00955DA8"/>
    <w:rsid w:val="00964905"/>
    <w:rsid w:val="009657CA"/>
    <w:rsid w:val="00966D62"/>
    <w:rsid w:val="00967F10"/>
    <w:rsid w:val="0097142A"/>
    <w:rsid w:val="00971A64"/>
    <w:rsid w:val="00971E3C"/>
    <w:rsid w:val="009731EC"/>
    <w:rsid w:val="00973C5F"/>
    <w:rsid w:val="00973FD7"/>
    <w:rsid w:val="00974B39"/>
    <w:rsid w:val="00974C1E"/>
    <w:rsid w:val="00974F8E"/>
    <w:rsid w:val="00974FA1"/>
    <w:rsid w:val="00975868"/>
    <w:rsid w:val="009761A1"/>
    <w:rsid w:val="00977748"/>
    <w:rsid w:val="00977B6D"/>
    <w:rsid w:val="0098084C"/>
    <w:rsid w:val="00980F17"/>
    <w:rsid w:val="00981D4B"/>
    <w:rsid w:val="009821A6"/>
    <w:rsid w:val="009828D3"/>
    <w:rsid w:val="009829B9"/>
    <w:rsid w:val="0098441A"/>
    <w:rsid w:val="00984FDF"/>
    <w:rsid w:val="00985439"/>
    <w:rsid w:val="00985B64"/>
    <w:rsid w:val="00985BD3"/>
    <w:rsid w:val="009936D3"/>
    <w:rsid w:val="00994C5F"/>
    <w:rsid w:val="009971C7"/>
    <w:rsid w:val="009976A1"/>
    <w:rsid w:val="009977B2"/>
    <w:rsid w:val="009A0253"/>
    <w:rsid w:val="009A0989"/>
    <w:rsid w:val="009A3FC9"/>
    <w:rsid w:val="009A6174"/>
    <w:rsid w:val="009B0B75"/>
    <w:rsid w:val="009B1848"/>
    <w:rsid w:val="009B1AF7"/>
    <w:rsid w:val="009B4B9E"/>
    <w:rsid w:val="009B5493"/>
    <w:rsid w:val="009B552D"/>
    <w:rsid w:val="009B5C13"/>
    <w:rsid w:val="009B6A96"/>
    <w:rsid w:val="009B6ED4"/>
    <w:rsid w:val="009C05C7"/>
    <w:rsid w:val="009C0C74"/>
    <w:rsid w:val="009C20A0"/>
    <w:rsid w:val="009C3356"/>
    <w:rsid w:val="009C3589"/>
    <w:rsid w:val="009C68DE"/>
    <w:rsid w:val="009C78DA"/>
    <w:rsid w:val="009C79E4"/>
    <w:rsid w:val="009D213C"/>
    <w:rsid w:val="009D25E5"/>
    <w:rsid w:val="009D38E8"/>
    <w:rsid w:val="009D49B0"/>
    <w:rsid w:val="009D49CF"/>
    <w:rsid w:val="009D4D71"/>
    <w:rsid w:val="009D5136"/>
    <w:rsid w:val="009E028C"/>
    <w:rsid w:val="009E041D"/>
    <w:rsid w:val="009E091A"/>
    <w:rsid w:val="009E423F"/>
    <w:rsid w:val="009E55DA"/>
    <w:rsid w:val="009E5AF5"/>
    <w:rsid w:val="009E5D33"/>
    <w:rsid w:val="009E5EAE"/>
    <w:rsid w:val="009E5EFF"/>
    <w:rsid w:val="009E6C78"/>
    <w:rsid w:val="009E7315"/>
    <w:rsid w:val="009E7E49"/>
    <w:rsid w:val="009F2D8D"/>
    <w:rsid w:val="009F38D5"/>
    <w:rsid w:val="009F477A"/>
    <w:rsid w:val="009F4A63"/>
    <w:rsid w:val="009F4D8D"/>
    <w:rsid w:val="009F712D"/>
    <w:rsid w:val="009F7805"/>
    <w:rsid w:val="00A00499"/>
    <w:rsid w:val="00A01EBC"/>
    <w:rsid w:val="00A02B0E"/>
    <w:rsid w:val="00A04E2D"/>
    <w:rsid w:val="00A05A0D"/>
    <w:rsid w:val="00A05BC1"/>
    <w:rsid w:val="00A06264"/>
    <w:rsid w:val="00A06DBC"/>
    <w:rsid w:val="00A10328"/>
    <w:rsid w:val="00A1111F"/>
    <w:rsid w:val="00A11825"/>
    <w:rsid w:val="00A14F1B"/>
    <w:rsid w:val="00A15718"/>
    <w:rsid w:val="00A1595C"/>
    <w:rsid w:val="00A15A2D"/>
    <w:rsid w:val="00A15D42"/>
    <w:rsid w:val="00A1728B"/>
    <w:rsid w:val="00A177D9"/>
    <w:rsid w:val="00A20D67"/>
    <w:rsid w:val="00A2214B"/>
    <w:rsid w:val="00A2224A"/>
    <w:rsid w:val="00A22745"/>
    <w:rsid w:val="00A23012"/>
    <w:rsid w:val="00A2399B"/>
    <w:rsid w:val="00A24747"/>
    <w:rsid w:val="00A24BD4"/>
    <w:rsid w:val="00A2503B"/>
    <w:rsid w:val="00A25881"/>
    <w:rsid w:val="00A26F1B"/>
    <w:rsid w:val="00A26F9D"/>
    <w:rsid w:val="00A277BC"/>
    <w:rsid w:val="00A27CF4"/>
    <w:rsid w:val="00A33B4B"/>
    <w:rsid w:val="00A41C3C"/>
    <w:rsid w:val="00A41CF2"/>
    <w:rsid w:val="00A42391"/>
    <w:rsid w:val="00A429F5"/>
    <w:rsid w:val="00A43C03"/>
    <w:rsid w:val="00A46B47"/>
    <w:rsid w:val="00A478AB"/>
    <w:rsid w:val="00A479C4"/>
    <w:rsid w:val="00A500A1"/>
    <w:rsid w:val="00A507F3"/>
    <w:rsid w:val="00A52724"/>
    <w:rsid w:val="00A5279D"/>
    <w:rsid w:val="00A53B77"/>
    <w:rsid w:val="00A54621"/>
    <w:rsid w:val="00A55A66"/>
    <w:rsid w:val="00A570BF"/>
    <w:rsid w:val="00A57B13"/>
    <w:rsid w:val="00A601BA"/>
    <w:rsid w:val="00A61813"/>
    <w:rsid w:val="00A619C5"/>
    <w:rsid w:val="00A624A0"/>
    <w:rsid w:val="00A657D4"/>
    <w:rsid w:val="00A66038"/>
    <w:rsid w:val="00A674D9"/>
    <w:rsid w:val="00A67B4D"/>
    <w:rsid w:val="00A70452"/>
    <w:rsid w:val="00A7154C"/>
    <w:rsid w:val="00A7328E"/>
    <w:rsid w:val="00A734A3"/>
    <w:rsid w:val="00A734CB"/>
    <w:rsid w:val="00A73661"/>
    <w:rsid w:val="00A737CD"/>
    <w:rsid w:val="00A738F3"/>
    <w:rsid w:val="00A73FF5"/>
    <w:rsid w:val="00A761B1"/>
    <w:rsid w:val="00A76842"/>
    <w:rsid w:val="00A76C52"/>
    <w:rsid w:val="00A7748A"/>
    <w:rsid w:val="00A77636"/>
    <w:rsid w:val="00A7773E"/>
    <w:rsid w:val="00A77E08"/>
    <w:rsid w:val="00A80E32"/>
    <w:rsid w:val="00A83A1F"/>
    <w:rsid w:val="00A83C98"/>
    <w:rsid w:val="00A83EBF"/>
    <w:rsid w:val="00A84375"/>
    <w:rsid w:val="00A862B7"/>
    <w:rsid w:val="00A90915"/>
    <w:rsid w:val="00A91333"/>
    <w:rsid w:val="00A92B95"/>
    <w:rsid w:val="00A96BBC"/>
    <w:rsid w:val="00A9722D"/>
    <w:rsid w:val="00A97A7D"/>
    <w:rsid w:val="00A97B17"/>
    <w:rsid w:val="00AA1313"/>
    <w:rsid w:val="00AA5FBB"/>
    <w:rsid w:val="00AB01F4"/>
    <w:rsid w:val="00AB233C"/>
    <w:rsid w:val="00AB3484"/>
    <w:rsid w:val="00AB35BA"/>
    <w:rsid w:val="00AB4F91"/>
    <w:rsid w:val="00AC01D6"/>
    <w:rsid w:val="00AC23C3"/>
    <w:rsid w:val="00AC2A11"/>
    <w:rsid w:val="00AC3CD6"/>
    <w:rsid w:val="00AC51AE"/>
    <w:rsid w:val="00AC54AA"/>
    <w:rsid w:val="00AC622D"/>
    <w:rsid w:val="00AC6297"/>
    <w:rsid w:val="00AC6F50"/>
    <w:rsid w:val="00AC7532"/>
    <w:rsid w:val="00AC7B59"/>
    <w:rsid w:val="00AD0336"/>
    <w:rsid w:val="00AD09BA"/>
    <w:rsid w:val="00AD0EAD"/>
    <w:rsid w:val="00AD19B4"/>
    <w:rsid w:val="00AD1A93"/>
    <w:rsid w:val="00AD22F2"/>
    <w:rsid w:val="00AD2435"/>
    <w:rsid w:val="00AD2994"/>
    <w:rsid w:val="00AD2C6F"/>
    <w:rsid w:val="00AD2E46"/>
    <w:rsid w:val="00AD36C7"/>
    <w:rsid w:val="00AD4E5A"/>
    <w:rsid w:val="00AD585E"/>
    <w:rsid w:val="00AD589D"/>
    <w:rsid w:val="00AD6279"/>
    <w:rsid w:val="00AD728A"/>
    <w:rsid w:val="00AD7C7E"/>
    <w:rsid w:val="00AE0BCB"/>
    <w:rsid w:val="00AE0FB9"/>
    <w:rsid w:val="00AE11B1"/>
    <w:rsid w:val="00AE14B2"/>
    <w:rsid w:val="00AE1A3D"/>
    <w:rsid w:val="00AE1FDE"/>
    <w:rsid w:val="00AE3277"/>
    <w:rsid w:val="00AE6680"/>
    <w:rsid w:val="00AE691E"/>
    <w:rsid w:val="00AE6A1A"/>
    <w:rsid w:val="00AE7C23"/>
    <w:rsid w:val="00AF0B3F"/>
    <w:rsid w:val="00AF0F1B"/>
    <w:rsid w:val="00AF119C"/>
    <w:rsid w:val="00AF2156"/>
    <w:rsid w:val="00AF2A53"/>
    <w:rsid w:val="00AF496F"/>
    <w:rsid w:val="00AF4C1C"/>
    <w:rsid w:val="00AF5704"/>
    <w:rsid w:val="00AF6400"/>
    <w:rsid w:val="00AF6EC7"/>
    <w:rsid w:val="00B00860"/>
    <w:rsid w:val="00B008C2"/>
    <w:rsid w:val="00B0280A"/>
    <w:rsid w:val="00B05BAE"/>
    <w:rsid w:val="00B06197"/>
    <w:rsid w:val="00B062AE"/>
    <w:rsid w:val="00B06546"/>
    <w:rsid w:val="00B072A6"/>
    <w:rsid w:val="00B079A9"/>
    <w:rsid w:val="00B12283"/>
    <w:rsid w:val="00B13723"/>
    <w:rsid w:val="00B1433B"/>
    <w:rsid w:val="00B1459E"/>
    <w:rsid w:val="00B161EC"/>
    <w:rsid w:val="00B16B38"/>
    <w:rsid w:val="00B16E92"/>
    <w:rsid w:val="00B17712"/>
    <w:rsid w:val="00B17996"/>
    <w:rsid w:val="00B2068D"/>
    <w:rsid w:val="00B2166B"/>
    <w:rsid w:val="00B218B6"/>
    <w:rsid w:val="00B24BED"/>
    <w:rsid w:val="00B24E12"/>
    <w:rsid w:val="00B27D66"/>
    <w:rsid w:val="00B31099"/>
    <w:rsid w:val="00B32CA4"/>
    <w:rsid w:val="00B33E68"/>
    <w:rsid w:val="00B34ACC"/>
    <w:rsid w:val="00B3567E"/>
    <w:rsid w:val="00B359F5"/>
    <w:rsid w:val="00B35E7A"/>
    <w:rsid w:val="00B37516"/>
    <w:rsid w:val="00B41FB9"/>
    <w:rsid w:val="00B432EE"/>
    <w:rsid w:val="00B437AB"/>
    <w:rsid w:val="00B43B7E"/>
    <w:rsid w:val="00B44116"/>
    <w:rsid w:val="00B4595C"/>
    <w:rsid w:val="00B467B1"/>
    <w:rsid w:val="00B4731D"/>
    <w:rsid w:val="00B528F9"/>
    <w:rsid w:val="00B54E0A"/>
    <w:rsid w:val="00B5568B"/>
    <w:rsid w:val="00B55E23"/>
    <w:rsid w:val="00B562FB"/>
    <w:rsid w:val="00B5712C"/>
    <w:rsid w:val="00B57D78"/>
    <w:rsid w:val="00B60DAE"/>
    <w:rsid w:val="00B61E9C"/>
    <w:rsid w:val="00B630B5"/>
    <w:rsid w:val="00B6379F"/>
    <w:rsid w:val="00B639B4"/>
    <w:rsid w:val="00B640A7"/>
    <w:rsid w:val="00B64E36"/>
    <w:rsid w:val="00B64F1E"/>
    <w:rsid w:val="00B66597"/>
    <w:rsid w:val="00B66D4D"/>
    <w:rsid w:val="00B71181"/>
    <w:rsid w:val="00B71C6B"/>
    <w:rsid w:val="00B7248F"/>
    <w:rsid w:val="00B73B45"/>
    <w:rsid w:val="00B75FBB"/>
    <w:rsid w:val="00B7633D"/>
    <w:rsid w:val="00B76B3B"/>
    <w:rsid w:val="00B76F99"/>
    <w:rsid w:val="00B77371"/>
    <w:rsid w:val="00B77DC7"/>
    <w:rsid w:val="00B80111"/>
    <w:rsid w:val="00B804B4"/>
    <w:rsid w:val="00B80CAA"/>
    <w:rsid w:val="00B80E1E"/>
    <w:rsid w:val="00B82702"/>
    <w:rsid w:val="00B83A1D"/>
    <w:rsid w:val="00B84DF9"/>
    <w:rsid w:val="00B85C31"/>
    <w:rsid w:val="00B86234"/>
    <w:rsid w:val="00B86BC5"/>
    <w:rsid w:val="00B87035"/>
    <w:rsid w:val="00B87C6B"/>
    <w:rsid w:val="00B90A68"/>
    <w:rsid w:val="00B90D82"/>
    <w:rsid w:val="00B94897"/>
    <w:rsid w:val="00B95AF7"/>
    <w:rsid w:val="00B97424"/>
    <w:rsid w:val="00BA0351"/>
    <w:rsid w:val="00BA2ED9"/>
    <w:rsid w:val="00BA3736"/>
    <w:rsid w:val="00BA51C1"/>
    <w:rsid w:val="00BA5559"/>
    <w:rsid w:val="00BA5C2C"/>
    <w:rsid w:val="00BA6EAD"/>
    <w:rsid w:val="00BA7F64"/>
    <w:rsid w:val="00BB0F41"/>
    <w:rsid w:val="00BB19E3"/>
    <w:rsid w:val="00BB1F48"/>
    <w:rsid w:val="00BB28AB"/>
    <w:rsid w:val="00BB4342"/>
    <w:rsid w:val="00BB452A"/>
    <w:rsid w:val="00BB7D10"/>
    <w:rsid w:val="00BC0031"/>
    <w:rsid w:val="00BC0401"/>
    <w:rsid w:val="00BC077A"/>
    <w:rsid w:val="00BC0A77"/>
    <w:rsid w:val="00BC244B"/>
    <w:rsid w:val="00BC3001"/>
    <w:rsid w:val="00BC3077"/>
    <w:rsid w:val="00BC317E"/>
    <w:rsid w:val="00BC3332"/>
    <w:rsid w:val="00BC3AE5"/>
    <w:rsid w:val="00BC3D8C"/>
    <w:rsid w:val="00BC3FB2"/>
    <w:rsid w:val="00BC48C6"/>
    <w:rsid w:val="00BC4A75"/>
    <w:rsid w:val="00BC71C7"/>
    <w:rsid w:val="00BD02CB"/>
    <w:rsid w:val="00BD0D0D"/>
    <w:rsid w:val="00BD2779"/>
    <w:rsid w:val="00BD29D0"/>
    <w:rsid w:val="00BD4C4F"/>
    <w:rsid w:val="00BD6147"/>
    <w:rsid w:val="00BD7308"/>
    <w:rsid w:val="00BD7910"/>
    <w:rsid w:val="00BD7D29"/>
    <w:rsid w:val="00BE0929"/>
    <w:rsid w:val="00BE174B"/>
    <w:rsid w:val="00BE1E70"/>
    <w:rsid w:val="00BE2C90"/>
    <w:rsid w:val="00BE3C89"/>
    <w:rsid w:val="00BE3E2C"/>
    <w:rsid w:val="00BE3FC7"/>
    <w:rsid w:val="00BE45D7"/>
    <w:rsid w:val="00BE618E"/>
    <w:rsid w:val="00BF1674"/>
    <w:rsid w:val="00BF2B4A"/>
    <w:rsid w:val="00BF3227"/>
    <w:rsid w:val="00BF40BD"/>
    <w:rsid w:val="00BF47CA"/>
    <w:rsid w:val="00BF5D1B"/>
    <w:rsid w:val="00BF74CA"/>
    <w:rsid w:val="00C0045C"/>
    <w:rsid w:val="00C0115D"/>
    <w:rsid w:val="00C039EE"/>
    <w:rsid w:val="00C0410D"/>
    <w:rsid w:val="00C048D8"/>
    <w:rsid w:val="00C052F7"/>
    <w:rsid w:val="00C06F2A"/>
    <w:rsid w:val="00C07864"/>
    <w:rsid w:val="00C07FA9"/>
    <w:rsid w:val="00C124E5"/>
    <w:rsid w:val="00C12C21"/>
    <w:rsid w:val="00C1417E"/>
    <w:rsid w:val="00C145A2"/>
    <w:rsid w:val="00C14946"/>
    <w:rsid w:val="00C14B56"/>
    <w:rsid w:val="00C15182"/>
    <w:rsid w:val="00C15877"/>
    <w:rsid w:val="00C16D89"/>
    <w:rsid w:val="00C20BDD"/>
    <w:rsid w:val="00C21DED"/>
    <w:rsid w:val="00C22A79"/>
    <w:rsid w:val="00C22D26"/>
    <w:rsid w:val="00C22F55"/>
    <w:rsid w:val="00C23253"/>
    <w:rsid w:val="00C2339D"/>
    <w:rsid w:val="00C24607"/>
    <w:rsid w:val="00C258E9"/>
    <w:rsid w:val="00C25A84"/>
    <w:rsid w:val="00C27068"/>
    <w:rsid w:val="00C271FE"/>
    <w:rsid w:val="00C31074"/>
    <w:rsid w:val="00C31876"/>
    <w:rsid w:val="00C321C1"/>
    <w:rsid w:val="00C32A15"/>
    <w:rsid w:val="00C33237"/>
    <w:rsid w:val="00C34329"/>
    <w:rsid w:val="00C34770"/>
    <w:rsid w:val="00C361D0"/>
    <w:rsid w:val="00C369EC"/>
    <w:rsid w:val="00C37591"/>
    <w:rsid w:val="00C4014D"/>
    <w:rsid w:val="00C41308"/>
    <w:rsid w:val="00C41F39"/>
    <w:rsid w:val="00C43576"/>
    <w:rsid w:val="00C43EFC"/>
    <w:rsid w:val="00C445CB"/>
    <w:rsid w:val="00C45032"/>
    <w:rsid w:val="00C46DA1"/>
    <w:rsid w:val="00C47086"/>
    <w:rsid w:val="00C47E3E"/>
    <w:rsid w:val="00C51625"/>
    <w:rsid w:val="00C519FA"/>
    <w:rsid w:val="00C51F8A"/>
    <w:rsid w:val="00C52835"/>
    <w:rsid w:val="00C538FA"/>
    <w:rsid w:val="00C5422C"/>
    <w:rsid w:val="00C54ED5"/>
    <w:rsid w:val="00C57396"/>
    <w:rsid w:val="00C5763A"/>
    <w:rsid w:val="00C60040"/>
    <w:rsid w:val="00C62805"/>
    <w:rsid w:val="00C641F4"/>
    <w:rsid w:val="00C64CCF"/>
    <w:rsid w:val="00C653F4"/>
    <w:rsid w:val="00C661F3"/>
    <w:rsid w:val="00C67A73"/>
    <w:rsid w:val="00C71CCB"/>
    <w:rsid w:val="00C71DA4"/>
    <w:rsid w:val="00C71F9D"/>
    <w:rsid w:val="00C73A3C"/>
    <w:rsid w:val="00C73B95"/>
    <w:rsid w:val="00C74F0C"/>
    <w:rsid w:val="00C7520A"/>
    <w:rsid w:val="00C75C3C"/>
    <w:rsid w:val="00C76415"/>
    <w:rsid w:val="00C76B40"/>
    <w:rsid w:val="00C771E8"/>
    <w:rsid w:val="00C77E4B"/>
    <w:rsid w:val="00C801AC"/>
    <w:rsid w:val="00C80244"/>
    <w:rsid w:val="00C812CE"/>
    <w:rsid w:val="00C813A0"/>
    <w:rsid w:val="00C82631"/>
    <w:rsid w:val="00C85673"/>
    <w:rsid w:val="00C862BA"/>
    <w:rsid w:val="00C87BBF"/>
    <w:rsid w:val="00C90890"/>
    <w:rsid w:val="00C91541"/>
    <w:rsid w:val="00C9224E"/>
    <w:rsid w:val="00C926E1"/>
    <w:rsid w:val="00C928BD"/>
    <w:rsid w:val="00C93090"/>
    <w:rsid w:val="00C96B4A"/>
    <w:rsid w:val="00C97698"/>
    <w:rsid w:val="00CA0E72"/>
    <w:rsid w:val="00CA1E7A"/>
    <w:rsid w:val="00CA584E"/>
    <w:rsid w:val="00CA5D13"/>
    <w:rsid w:val="00CA65EB"/>
    <w:rsid w:val="00CA76D4"/>
    <w:rsid w:val="00CA7750"/>
    <w:rsid w:val="00CB1352"/>
    <w:rsid w:val="00CB271B"/>
    <w:rsid w:val="00CB3B9D"/>
    <w:rsid w:val="00CB3ED7"/>
    <w:rsid w:val="00CB6721"/>
    <w:rsid w:val="00CB70C1"/>
    <w:rsid w:val="00CC0041"/>
    <w:rsid w:val="00CC1392"/>
    <w:rsid w:val="00CC1B89"/>
    <w:rsid w:val="00CC5DFA"/>
    <w:rsid w:val="00CD0236"/>
    <w:rsid w:val="00CD0E46"/>
    <w:rsid w:val="00CD1BB1"/>
    <w:rsid w:val="00CD3216"/>
    <w:rsid w:val="00CD39E5"/>
    <w:rsid w:val="00CD4F91"/>
    <w:rsid w:val="00CD6219"/>
    <w:rsid w:val="00CD7F36"/>
    <w:rsid w:val="00CE0B4C"/>
    <w:rsid w:val="00CE23F7"/>
    <w:rsid w:val="00CE3824"/>
    <w:rsid w:val="00CE3B6E"/>
    <w:rsid w:val="00CE4E39"/>
    <w:rsid w:val="00CE4F25"/>
    <w:rsid w:val="00CE5C2C"/>
    <w:rsid w:val="00CE6591"/>
    <w:rsid w:val="00CE6939"/>
    <w:rsid w:val="00CE6C8F"/>
    <w:rsid w:val="00CE7614"/>
    <w:rsid w:val="00CE7DFD"/>
    <w:rsid w:val="00CF15F3"/>
    <w:rsid w:val="00CF1791"/>
    <w:rsid w:val="00CF1EA6"/>
    <w:rsid w:val="00CF2469"/>
    <w:rsid w:val="00CF249F"/>
    <w:rsid w:val="00CF481E"/>
    <w:rsid w:val="00CF4A21"/>
    <w:rsid w:val="00CF4FCD"/>
    <w:rsid w:val="00CF6126"/>
    <w:rsid w:val="00CF66D8"/>
    <w:rsid w:val="00CF6BEA"/>
    <w:rsid w:val="00D00820"/>
    <w:rsid w:val="00D00943"/>
    <w:rsid w:val="00D020BB"/>
    <w:rsid w:val="00D02F8C"/>
    <w:rsid w:val="00D02FBD"/>
    <w:rsid w:val="00D04EA4"/>
    <w:rsid w:val="00D060D1"/>
    <w:rsid w:val="00D0623F"/>
    <w:rsid w:val="00D06968"/>
    <w:rsid w:val="00D129CB"/>
    <w:rsid w:val="00D12C66"/>
    <w:rsid w:val="00D161A6"/>
    <w:rsid w:val="00D1750E"/>
    <w:rsid w:val="00D1762C"/>
    <w:rsid w:val="00D17881"/>
    <w:rsid w:val="00D17BE5"/>
    <w:rsid w:val="00D17BE6"/>
    <w:rsid w:val="00D20379"/>
    <w:rsid w:val="00D20D44"/>
    <w:rsid w:val="00D220CB"/>
    <w:rsid w:val="00D22BDC"/>
    <w:rsid w:val="00D25720"/>
    <w:rsid w:val="00D262AC"/>
    <w:rsid w:val="00D26908"/>
    <w:rsid w:val="00D274C0"/>
    <w:rsid w:val="00D277F9"/>
    <w:rsid w:val="00D27911"/>
    <w:rsid w:val="00D27C29"/>
    <w:rsid w:val="00D30DFD"/>
    <w:rsid w:val="00D30EB3"/>
    <w:rsid w:val="00D3214C"/>
    <w:rsid w:val="00D33789"/>
    <w:rsid w:val="00D33B1C"/>
    <w:rsid w:val="00D345A9"/>
    <w:rsid w:val="00D34AAC"/>
    <w:rsid w:val="00D34CC0"/>
    <w:rsid w:val="00D3667B"/>
    <w:rsid w:val="00D36B3E"/>
    <w:rsid w:val="00D412FD"/>
    <w:rsid w:val="00D42320"/>
    <w:rsid w:val="00D42644"/>
    <w:rsid w:val="00D442BF"/>
    <w:rsid w:val="00D45FBC"/>
    <w:rsid w:val="00D46C7C"/>
    <w:rsid w:val="00D46F21"/>
    <w:rsid w:val="00D4720F"/>
    <w:rsid w:val="00D476BD"/>
    <w:rsid w:val="00D476E7"/>
    <w:rsid w:val="00D47C2C"/>
    <w:rsid w:val="00D504B8"/>
    <w:rsid w:val="00D50783"/>
    <w:rsid w:val="00D521AD"/>
    <w:rsid w:val="00D54616"/>
    <w:rsid w:val="00D55ADE"/>
    <w:rsid w:val="00D56062"/>
    <w:rsid w:val="00D5669C"/>
    <w:rsid w:val="00D566BC"/>
    <w:rsid w:val="00D56789"/>
    <w:rsid w:val="00D56A59"/>
    <w:rsid w:val="00D60CE8"/>
    <w:rsid w:val="00D63080"/>
    <w:rsid w:val="00D634D7"/>
    <w:rsid w:val="00D6355F"/>
    <w:rsid w:val="00D63C54"/>
    <w:rsid w:val="00D63EA6"/>
    <w:rsid w:val="00D64C29"/>
    <w:rsid w:val="00D65B83"/>
    <w:rsid w:val="00D66C76"/>
    <w:rsid w:val="00D70BD5"/>
    <w:rsid w:val="00D727E8"/>
    <w:rsid w:val="00D72F88"/>
    <w:rsid w:val="00D7603E"/>
    <w:rsid w:val="00D82EF0"/>
    <w:rsid w:val="00D8398B"/>
    <w:rsid w:val="00D8521E"/>
    <w:rsid w:val="00D90049"/>
    <w:rsid w:val="00D9062D"/>
    <w:rsid w:val="00D9102A"/>
    <w:rsid w:val="00D91C90"/>
    <w:rsid w:val="00D931B1"/>
    <w:rsid w:val="00D93351"/>
    <w:rsid w:val="00D93C7E"/>
    <w:rsid w:val="00D9464A"/>
    <w:rsid w:val="00D95997"/>
    <w:rsid w:val="00D95D29"/>
    <w:rsid w:val="00D96559"/>
    <w:rsid w:val="00D96B63"/>
    <w:rsid w:val="00D974A2"/>
    <w:rsid w:val="00D97EF6"/>
    <w:rsid w:val="00DA05CC"/>
    <w:rsid w:val="00DA0E58"/>
    <w:rsid w:val="00DA10CE"/>
    <w:rsid w:val="00DA19B1"/>
    <w:rsid w:val="00DA1D69"/>
    <w:rsid w:val="00DA24FC"/>
    <w:rsid w:val="00DA25F4"/>
    <w:rsid w:val="00DA4071"/>
    <w:rsid w:val="00DA60F5"/>
    <w:rsid w:val="00DA6805"/>
    <w:rsid w:val="00DA6CAD"/>
    <w:rsid w:val="00DA76F7"/>
    <w:rsid w:val="00DB0050"/>
    <w:rsid w:val="00DB3339"/>
    <w:rsid w:val="00DB4FFF"/>
    <w:rsid w:val="00DB55A0"/>
    <w:rsid w:val="00DC16F3"/>
    <w:rsid w:val="00DC1863"/>
    <w:rsid w:val="00DC1B6E"/>
    <w:rsid w:val="00DC38B2"/>
    <w:rsid w:val="00DC40E3"/>
    <w:rsid w:val="00DC47B9"/>
    <w:rsid w:val="00DC52A9"/>
    <w:rsid w:val="00DC55C0"/>
    <w:rsid w:val="00DC6A82"/>
    <w:rsid w:val="00DC7AA7"/>
    <w:rsid w:val="00DC7ADE"/>
    <w:rsid w:val="00DD1F65"/>
    <w:rsid w:val="00DD3249"/>
    <w:rsid w:val="00DD3EAB"/>
    <w:rsid w:val="00DD4BB4"/>
    <w:rsid w:val="00DD4DB1"/>
    <w:rsid w:val="00DD4F89"/>
    <w:rsid w:val="00DD7411"/>
    <w:rsid w:val="00DD79F9"/>
    <w:rsid w:val="00DE0657"/>
    <w:rsid w:val="00DE28CD"/>
    <w:rsid w:val="00DE2D8E"/>
    <w:rsid w:val="00DE3A03"/>
    <w:rsid w:val="00DE45CF"/>
    <w:rsid w:val="00DE75E9"/>
    <w:rsid w:val="00DE7729"/>
    <w:rsid w:val="00DF0DAB"/>
    <w:rsid w:val="00DF1622"/>
    <w:rsid w:val="00DF1CE0"/>
    <w:rsid w:val="00DF4AE5"/>
    <w:rsid w:val="00DF5963"/>
    <w:rsid w:val="00DF672E"/>
    <w:rsid w:val="00E001A1"/>
    <w:rsid w:val="00E0087C"/>
    <w:rsid w:val="00E0091E"/>
    <w:rsid w:val="00E00F12"/>
    <w:rsid w:val="00E01CEA"/>
    <w:rsid w:val="00E02C1D"/>
    <w:rsid w:val="00E1088C"/>
    <w:rsid w:val="00E10CC7"/>
    <w:rsid w:val="00E14319"/>
    <w:rsid w:val="00E14824"/>
    <w:rsid w:val="00E149ED"/>
    <w:rsid w:val="00E166F1"/>
    <w:rsid w:val="00E17C48"/>
    <w:rsid w:val="00E17CFF"/>
    <w:rsid w:val="00E2027E"/>
    <w:rsid w:val="00E205B7"/>
    <w:rsid w:val="00E22B4B"/>
    <w:rsid w:val="00E242C7"/>
    <w:rsid w:val="00E264F5"/>
    <w:rsid w:val="00E26D24"/>
    <w:rsid w:val="00E31332"/>
    <w:rsid w:val="00E314A4"/>
    <w:rsid w:val="00E332EB"/>
    <w:rsid w:val="00E34242"/>
    <w:rsid w:val="00E3472D"/>
    <w:rsid w:val="00E37DF1"/>
    <w:rsid w:val="00E4004F"/>
    <w:rsid w:val="00E41E82"/>
    <w:rsid w:val="00E42103"/>
    <w:rsid w:val="00E4276E"/>
    <w:rsid w:val="00E447D7"/>
    <w:rsid w:val="00E448B9"/>
    <w:rsid w:val="00E44991"/>
    <w:rsid w:val="00E45706"/>
    <w:rsid w:val="00E462C9"/>
    <w:rsid w:val="00E46801"/>
    <w:rsid w:val="00E47F00"/>
    <w:rsid w:val="00E512BB"/>
    <w:rsid w:val="00E5421B"/>
    <w:rsid w:val="00E553D9"/>
    <w:rsid w:val="00E564A6"/>
    <w:rsid w:val="00E56EEC"/>
    <w:rsid w:val="00E628BD"/>
    <w:rsid w:val="00E64EFC"/>
    <w:rsid w:val="00E65B58"/>
    <w:rsid w:val="00E66D1F"/>
    <w:rsid w:val="00E709C2"/>
    <w:rsid w:val="00E7175A"/>
    <w:rsid w:val="00E72842"/>
    <w:rsid w:val="00E72F15"/>
    <w:rsid w:val="00E730CF"/>
    <w:rsid w:val="00E73FB2"/>
    <w:rsid w:val="00E748DD"/>
    <w:rsid w:val="00E74C9C"/>
    <w:rsid w:val="00E759E1"/>
    <w:rsid w:val="00E773E0"/>
    <w:rsid w:val="00E80BC9"/>
    <w:rsid w:val="00E82236"/>
    <w:rsid w:val="00E835C8"/>
    <w:rsid w:val="00E83A1B"/>
    <w:rsid w:val="00E84D60"/>
    <w:rsid w:val="00E85EB8"/>
    <w:rsid w:val="00E862BA"/>
    <w:rsid w:val="00E86DC4"/>
    <w:rsid w:val="00E87405"/>
    <w:rsid w:val="00E900FF"/>
    <w:rsid w:val="00E90BE4"/>
    <w:rsid w:val="00E93F32"/>
    <w:rsid w:val="00E946DC"/>
    <w:rsid w:val="00E96606"/>
    <w:rsid w:val="00E96E97"/>
    <w:rsid w:val="00E97007"/>
    <w:rsid w:val="00E97913"/>
    <w:rsid w:val="00E97F77"/>
    <w:rsid w:val="00EA1DAA"/>
    <w:rsid w:val="00EA469C"/>
    <w:rsid w:val="00EA4ADA"/>
    <w:rsid w:val="00EA5066"/>
    <w:rsid w:val="00EA5181"/>
    <w:rsid w:val="00EA6943"/>
    <w:rsid w:val="00EA6B5C"/>
    <w:rsid w:val="00EB0DF3"/>
    <w:rsid w:val="00EB1C82"/>
    <w:rsid w:val="00EB21E7"/>
    <w:rsid w:val="00EB2A6F"/>
    <w:rsid w:val="00EB4138"/>
    <w:rsid w:val="00EB4724"/>
    <w:rsid w:val="00EB4F2C"/>
    <w:rsid w:val="00EB5AFF"/>
    <w:rsid w:val="00EB6557"/>
    <w:rsid w:val="00EB7CBE"/>
    <w:rsid w:val="00EC06AB"/>
    <w:rsid w:val="00EC2AFE"/>
    <w:rsid w:val="00EC3358"/>
    <w:rsid w:val="00EC3395"/>
    <w:rsid w:val="00EC5BCF"/>
    <w:rsid w:val="00EC601F"/>
    <w:rsid w:val="00EC6313"/>
    <w:rsid w:val="00ED1CC7"/>
    <w:rsid w:val="00ED2893"/>
    <w:rsid w:val="00ED2F61"/>
    <w:rsid w:val="00ED3BFE"/>
    <w:rsid w:val="00ED3ED8"/>
    <w:rsid w:val="00ED499B"/>
    <w:rsid w:val="00ED5C7C"/>
    <w:rsid w:val="00ED625E"/>
    <w:rsid w:val="00ED6652"/>
    <w:rsid w:val="00ED6B43"/>
    <w:rsid w:val="00ED7108"/>
    <w:rsid w:val="00ED7813"/>
    <w:rsid w:val="00ED7854"/>
    <w:rsid w:val="00EE051D"/>
    <w:rsid w:val="00EE3D6E"/>
    <w:rsid w:val="00EE5BE8"/>
    <w:rsid w:val="00EE7466"/>
    <w:rsid w:val="00EF192D"/>
    <w:rsid w:val="00EF290B"/>
    <w:rsid w:val="00EF2C39"/>
    <w:rsid w:val="00EF3726"/>
    <w:rsid w:val="00EF3F85"/>
    <w:rsid w:val="00EF5861"/>
    <w:rsid w:val="00EF5DF0"/>
    <w:rsid w:val="00EF5E04"/>
    <w:rsid w:val="00EF6711"/>
    <w:rsid w:val="00EF6A60"/>
    <w:rsid w:val="00EF7158"/>
    <w:rsid w:val="00F00DEA"/>
    <w:rsid w:val="00F028DF"/>
    <w:rsid w:val="00F03D91"/>
    <w:rsid w:val="00F05CFF"/>
    <w:rsid w:val="00F062AA"/>
    <w:rsid w:val="00F0671E"/>
    <w:rsid w:val="00F06C20"/>
    <w:rsid w:val="00F11389"/>
    <w:rsid w:val="00F114B5"/>
    <w:rsid w:val="00F14144"/>
    <w:rsid w:val="00F149A1"/>
    <w:rsid w:val="00F15254"/>
    <w:rsid w:val="00F16B59"/>
    <w:rsid w:val="00F1749E"/>
    <w:rsid w:val="00F17E8F"/>
    <w:rsid w:val="00F201A1"/>
    <w:rsid w:val="00F20716"/>
    <w:rsid w:val="00F217D9"/>
    <w:rsid w:val="00F22D37"/>
    <w:rsid w:val="00F2339A"/>
    <w:rsid w:val="00F24265"/>
    <w:rsid w:val="00F30FCE"/>
    <w:rsid w:val="00F3244E"/>
    <w:rsid w:val="00F360AB"/>
    <w:rsid w:val="00F36C8B"/>
    <w:rsid w:val="00F40192"/>
    <w:rsid w:val="00F403A1"/>
    <w:rsid w:val="00F40603"/>
    <w:rsid w:val="00F4183A"/>
    <w:rsid w:val="00F41D81"/>
    <w:rsid w:val="00F41F28"/>
    <w:rsid w:val="00F44318"/>
    <w:rsid w:val="00F452CC"/>
    <w:rsid w:val="00F47466"/>
    <w:rsid w:val="00F4751B"/>
    <w:rsid w:val="00F47658"/>
    <w:rsid w:val="00F50AE2"/>
    <w:rsid w:val="00F51BC5"/>
    <w:rsid w:val="00F527B6"/>
    <w:rsid w:val="00F532BA"/>
    <w:rsid w:val="00F53C9C"/>
    <w:rsid w:val="00F54D95"/>
    <w:rsid w:val="00F54E68"/>
    <w:rsid w:val="00F569BC"/>
    <w:rsid w:val="00F56D06"/>
    <w:rsid w:val="00F56DCE"/>
    <w:rsid w:val="00F60378"/>
    <w:rsid w:val="00F607C7"/>
    <w:rsid w:val="00F614E0"/>
    <w:rsid w:val="00F62552"/>
    <w:rsid w:val="00F6334A"/>
    <w:rsid w:val="00F63E23"/>
    <w:rsid w:val="00F654C5"/>
    <w:rsid w:val="00F67FA2"/>
    <w:rsid w:val="00F70116"/>
    <w:rsid w:val="00F70A49"/>
    <w:rsid w:val="00F72682"/>
    <w:rsid w:val="00F73AAC"/>
    <w:rsid w:val="00F75407"/>
    <w:rsid w:val="00F75AD2"/>
    <w:rsid w:val="00F80372"/>
    <w:rsid w:val="00F81610"/>
    <w:rsid w:val="00F82644"/>
    <w:rsid w:val="00F827F7"/>
    <w:rsid w:val="00F83293"/>
    <w:rsid w:val="00F8484F"/>
    <w:rsid w:val="00F856D2"/>
    <w:rsid w:val="00F85E33"/>
    <w:rsid w:val="00F87296"/>
    <w:rsid w:val="00F9242F"/>
    <w:rsid w:val="00F93275"/>
    <w:rsid w:val="00F96CED"/>
    <w:rsid w:val="00FA06A8"/>
    <w:rsid w:val="00FA0763"/>
    <w:rsid w:val="00FA1044"/>
    <w:rsid w:val="00FA166E"/>
    <w:rsid w:val="00FA1B3E"/>
    <w:rsid w:val="00FA1C46"/>
    <w:rsid w:val="00FA2B95"/>
    <w:rsid w:val="00FA3DDD"/>
    <w:rsid w:val="00FA3ED3"/>
    <w:rsid w:val="00FA6D72"/>
    <w:rsid w:val="00FA76AC"/>
    <w:rsid w:val="00FB16E4"/>
    <w:rsid w:val="00FB1AD9"/>
    <w:rsid w:val="00FB227B"/>
    <w:rsid w:val="00FB2EFE"/>
    <w:rsid w:val="00FB315D"/>
    <w:rsid w:val="00FB3C5A"/>
    <w:rsid w:val="00FB41F9"/>
    <w:rsid w:val="00FB7564"/>
    <w:rsid w:val="00FC057E"/>
    <w:rsid w:val="00FC07AB"/>
    <w:rsid w:val="00FC2DE5"/>
    <w:rsid w:val="00FC6383"/>
    <w:rsid w:val="00FC70C6"/>
    <w:rsid w:val="00FD0B25"/>
    <w:rsid w:val="00FD0B93"/>
    <w:rsid w:val="00FD0D20"/>
    <w:rsid w:val="00FD1445"/>
    <w:rsid w:val="00FD159B"/>
    <w:rsid w:val="00FD23B6"/>
    <w:rsid w:val="00FD31F4"/>
    <w:rsid w:val="00FD6266"/>
    <w:rsid w:val="00FD6B9D"/>
    <w:rsid w:val="00FD7283"/>
    <w:rsid w:val="00FD798C"/>
    <w:rsid w:val="00FE02D3"/>
    <w:rsid w:val="00FE12DA"/>
    <w:rsid w:val="00FE1F17"/>
    <w:rsid w:val="00FE2788"/>
    <w:rsid w:val="00FE433F"/>
    <w:rsid w:val="00FE5141"/>
    <w:rsid w:val="00FE6978"/>
    <w:rsid w:val="00FE6D1F"/>
    <w:rsid w:val="00FF1312"/>
    <w:rsid w:val="00FF695A"/>
    <w:rsid w:val="00FF6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66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3A0"/>
    <w:pPr>
      <w:spacing w:line="480" w:lineRule="auto"/>
    </w:pPr>
    <w:rPr>
      <w:rFonts w:ascii="Times New Roman" w:hAnsi="Times New Roman"/>
      <w:sz w:val="24"/>
    </w:rPr>
  </w:style>
  <w:style w:type="paragraph" w:styleId="Heading1">
    <w:name w:val="heading 1"/>
    <w:basedOn w:val="Normal"/>
    <w:link w:val="Heading1Char"/>
    <w:uiPriority w:val="9"/>
    <w:qFormat/>
    <w:rsid w:val="00AB3484"/>
    <w:pPr>
      <w:spacing w:before="100" w:beforeAutospacing="1" w:after="100" w:afterAutospacing="1" w:line="240" w:lineRule="auto"/>
      <w:outlineLvl w:val="0"/>
    </w:pPr>
    <w:rPr>
      <w:rFonts w:eastAsia="Times New Roman" w:cs="Times New Roman"/>
      <w:b/>
      <w:bCs/>
      <w:kern w:val="36"/>
      <w:sz w:val="48"/>
      <w:szCs w:val="48"/>
    </w:rPr>
  </w:style>
  <w:style w:type="paragraph" w:styleId="Heading3">
    <w:name w:val="heading 3"/>
    <w:basedOn w:val="Normal"/>
    <w:link w:val="Heading3Char"/>
    <w:uiPriority w:val="9"/>
    <w:qFormat/>
    <w:rsid w:val="00AB3484"/>
    <w:pPr>
      <w:spacing w:before="100" w:beforeAutospacing="1" w:after="100" w:afterAutospacing="1" w:line="240" w:lineRule="auto"/>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13A0"/>
    <w:rPr>
      <w:color w:val="0563C1" w:themeColor="hyperlink"/>
      <w:u w:val="single"/>
    </w:rPr>
  </w:style>
  <w:style w:type="character" w:styleId="CommentReference">
    <w:name w:val="annotation reference"/>
    <w:basedOn w:val="DefaultParagraphFont"/>
    <w:uiPriority w:val="99"/>
    <w:semiHidden/>
    <w:unhideWhenUsed/>
    <w:rsid w:val="00977B6D"/>
    <w:rPr>
      <w:sz w:val="16"/>
      <w:szCs w:val="16"/>
    </w:rPr>
  </w:style>
  <w:style w:type="paragraph" w:styleId="CommentText">
    <w:name w:val="annotation text"/>
    <w:basedOn w:val="Normal"/>
    <w:link w:val="CommentTextChar"/>
    <w:uiPriority w:val="99"/>
    <w:semiHidden/>
    <w:unhideWhenUsed/>
    <w:rsid w:val="00977B6D"/>
    <w:pPr>
      <w:spacing w:line="240" w:lineRule="auto"/>
    </w:pPr>
    <w:rPr>
      <w:sz w:val="20"/>
      <w:szCs w:val="20"/>
    </w:rPr>
  </w:style>
  <w:style w:type="character" w:customStyle="1" w:styleId="CommentTextChar">
    <w:name w:val="Comment Text Char"/>
    <w:basedOn w:val="DefaultParagraphFont"/>
    <w:link w:val="CommentText"/>
    <w:uiPriority w:val="99"/>
    <w:semiHidden/>
    <w:rsid w:val="00977B6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77B6D"/>
    <w:rPr>
      <w:b/>
      <w:bCs/>
    </w:rPr>
  </w:style>
  <w:style w:type="character" w:customStyle="1" w:styleId="CommentSubjectChar">
    <w:name w:val="Comment Subject Char"/>
    <w:basedOn w:val="CommentTextChar"/>
    <w:link w:val="CommentSubject"/>
    <w:uiPriority w:val="99"/>
    <w:semiHidden/>
    <w:rsid w:val="00977B6D"/>
    <w:rPr>
      <w:rFonts w:ascii="Times New Roman" w:hAnsi="Times New Roman"/>
      <w:b/>
      <w:bCs/>
      <w:sz w:val="20"/>
      <w:szCs w:val="20"/>
    </w:rPr>
  </w:style>
  <w:style w:type="paragraph" w:styleId="BalloonText">
    <w:name w:val="Balloon Text"/>
    <w:basedOn w:val="Normal"/>
    <w:link w:val="BalloonTextChar"/>
    <w:uiPriority w:val="99"/>
    <w:semiHidden/>
    <w:unhideWhenUsed/>
    <w:rsid w:val="00977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B6D"/>
    <w:rPr>
      <w:rFonts w:ascii="Segoe UI" w:hAnsi="Segoe UI" w:cs="Segoe UI"/>
      <w:sz w:val="18"/>
      <w:szCs w:val="18"/>
    </w:rPr>
  </w:style>
  <w:style w:type="paragraph" w:styleId="ListParagraph">
    <w:name w:val="List Paragraph"/>
    <w:basedOn w:val="Normal"/>
    <w:uiPriority w:val="34"/>
    <w:qFormat/>
    <w:rsid w:val="000B38E8"/>
    <w:pPr>
      <w:ind w:left="720"/>
      <w:contextualSpacing/>
    </w:pPr>
  </w:style>
  <w:style w:type="table" w:styleId="LightShading">
    <w:name w:val="Light Shading"/>
    <w:basedOn w:val="TableNormal"/>
    <w:uiPriority w:val="60"/>
    <w:rsid w:val="002B705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rsid w:val="006D0900"/>
  </w:style>
  <w:style w:type="table" w:styleId="TableGrid">
    <w:name w:val="Table Grid"/>
    <w:basedOn w:val="TableNormal"/>
    <w:uiPriority w:val="59"/>
    <w:rsid w:val="00143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660BA"/>
    <w:rPr>
      <w:color w:val="954F72" w:themeColor="followedHyperlink"/>
      <w:u w:val="single"/>
    </w:rPr>
  </w:style>
  <w:style w:type="paragraph" w:customStyle="1" w:styleId="EndNoteBibliography">
    <w:name w:val="EndNote Bibliography"/>
    <w:basedOn w:val="Normal"/>
    <w:link w:val="EndNoteBibliographyChar"/>
    <w:rsid w:val="00900210"/>
    <w:rPr>
      <w:rFonts w:cs="Times New Roman"/>
      <w:noProof/>
    </w:rPr>
  </w:style>
  <w:style w:type="character" w:customStyle="1" w:styleId="EndNoteBibliographyChar">
    <w:name w:val="EndNote Bibliography Char"/>
    <w:basedOn w:val="DefaultParagraphFont"/>
    <w:link w:val="EndNoteBibliography"/>
    <w:rsid w:val="00900210"/>
    <w:rPr>
      <w:rFonts w:ascii="Times New Roman" w:hAnsi="Times New Roman" w:cs="Times New Roman"/>
      <w:noProof/>
      <w:sz w:val="24"/>
    </w:rPr>
  </w:style>
  <w:style w:type="paragraph" w:customStyle="1" w:styleId="Default">
    <w:name w:val="Default"/>
    <w:rsid w:val="006E42A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AB3484"/>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AB3484"/>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AB3484"/>
    <w:pPr>
      <w:spacing w:before="100" w:beforeAutospacing="1" w:after="100" w:afterAutospacing="1" w:line="240" w:lineRule="auto"/>
    </w:pPr>
    <w:rPr>
      <w:rFonts w:eastAsia="Times New Roman" w:cs="Times New Roman"/>
      <w:szCs w:val="24"/>
    </w:rPr>
  </w:style>
  <w:style w:type="paragraph" w:styleId="Footer">
    <w:name w:val="footer"/>
    <w:basedOn w:val="Normal"/>
    <w:link w:val="FooterChar"/>
    <w:uiPriority w:val="99"/>
    <w:unhideWhenUsed/>
    <w:rsid w:val="00BA2ED9"/>
    <w:pPr>
      <w:tabs>
        <w:tab w:val="center" w:pos="4680"/>
        <w:tab w:val="right" w:pos="9360"/>
      </w:tabs>
      <w:spacing w:after="0" w:line="240" w:lineRule="auto"/>
    </w:pPr>
    <w:rPr>
      <w:rFonts w:ascii="Calibri" w:hAnsi="Calibri" w:cs="Times New Roman"/>
      <w:sz w:val="22"/>
    </w:rPr>
  </w:style>
  <w:style w:type="character" w:customStyle="1" w:styleId="FooterChar">
    <w:name w:val="Footer Char"/>
    <w:basedOn w:val="DefaultParagraphFont"/>
    <w:link w:val="Footer"/>
    <w:uiPriority w:val="99"/>
    <w:rsid w:val="00BA2ED9"/>
    <w:rPr>
      <w:rFonts w:ascii="Calibri" w:hAnsi="Calibri" w:cs="Times New Roman"/>
    </w:rPr>
  </w:style>
  <w:style w:type="paragraph" w:styleId="Revision">
    <w:name w:val="Revision"/>
    <w:hidden/>
    <w:uiPriority w:val="99"/>
    <w:semiHidden/>
    <w:rsid w:val="00445FFD"/>
    <w:pPr>
      <w:spacing w:after="0" w:line="240" w:lineRule="auto"/>
    </w:pPr>
    <w:rPr>
      <w:rFonts w:ascii="Times New Roman" w:hAnsi="Times New Roman"/>
      <w:sz w:val="24"/>
    </w:rPr>
  </w:style>
  <w:style w:type="paragraph" w:styleId="Header">
    <w:name w:val="header"/>
    <w:basedOn w:val="Normal"/>
    <w:link w:val="HeaderChar"/>
    <w:uiPriority w:val="99"/>
    <w:unhideWhenUsed/>
    <w:rsid w:val="00A227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745"/>
    <w:rPr>
      <w:rFonts w:ascii="Times New Roman" w:hAnsi="Times New Roman"/>
      <w:sz w:val="24"/>
    </w:rPr>
  </w:style>
  <w:style w:type="paragraph" w:styleId="PlainText">
    <w:name w:val="Plain Text"/>
    <w:basedOn w:val="Normal"/>
    <w:link w:val="PlainTextChar"/>
    <w:uiPriority w:val="99"/>
    <w:semiHidden/>
    <w:unhideWhenUsed/>
    <w:rsid w:val="004973BB"/>
    <w:pPr>
      <w:spacing w:after="0" w:line="240" w:lineRule="auto"/>
    </w:pPr>
    <w:rPr>
      <w:rFonts w:ascii="Arial" w:hAnsi="Arial" w:cs="Arial"/>
      <w:szCs w:val="24"/>
    </w:rPr>
  </w:style>
  <w:style w:type="character" w:customStyle="1" w:styleId="PlainTextChar">
    <w:name w:val="Plain Text Char"/>
    <w:basedOn w:val="DefaultParagraphFont"/>
    <w:link w:val="PlainText"/>
    <w:uiPriority w:val="99"/>
    <w:semiHidden/>
    <w:rsid w:val="004973BB"/>
    <w:rPr>
      <w:rFonts w:ascii="Arial"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3A0"/>
    <w:pPr>
      <w:spacing w:line="480" w:lineRule="auto"/>
    </w:pPr>
    <w:rPr>
      <w:rFonts w:ascii="Times New Roman" w:hAnsi="Times New Roman"/>
      <w:sz w:val="24"/>
    </w:rPr>
  </w:style>
  <w:style w:type="paragraph" w:styleId="Heading1">
    <w:name w:val="heading 1"/>
    <w:basedOn w:val="Normal"/>
    <w:link w:val="Heading1Char"/>
    <w:uiPriority w:val="9"/>
    <w:qFormat/>
    <w:rsid w:val="00AB3484"/>
    <w:pPr>
      <w:spacing w:before="100" w:beforeAutospacing="1" w:after="100" w:afterAutospacing="1" w:line="240" w:lineRule="auto"/>
      <w:outlineLvl w:val="0"/>
    </w:pPr>
    <w:rPr>
      <w:rFonts w:eastAsia="Times New Roman" w:cs="Times New Roman"/>
      <w:b/>
      <w:bCs/>
      <w:kern w:val="36"/>
      <w:sz w:val="48"/>
      <w:szCs w:val="48"/>
    </w:rPr>
  </w:style>
  <w:style w:type="paragraph" w:styleId="Heading3">
    <w:name w:val="heading 3"/>
    <w:basedOn w:val="Normal"/>
    <w:link w:val="Heading3Char"/>
    <w:uiPriority w:val="9"/>
    <w:qFormat/>
    <w:rsid w:val="00AB3484"/>
    <w:pPr>
      <w:spacing w:before="100" w:beforeAutospacing="1" w:after="100" w:afterAutospacing="1" w:line="240" w:lineRule="auto"/>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13A0"/>
    <w:rPr>
      <w:color w:val="0563C1" w:themeColor="hyperlink"/>
      <w:u w:val="single"/>
    </w:rPr>
  </w:style>
  <w:style w:type="character" w:styleId="CommentReference">
    <w:name w:val="annotation reference"/>
    <w:basedOn w:val="DefaultParagraphFont"/>
    <w:uiPriority w:val="99"/>
    <w:semiHidden/>
    <w:unhideWhenUsed/>
    <w:rsid w:val="00977B6D"/>
    <w:rPr>
      <w:sz w:val="16"/>
      <w:szCs w:val="16"/>
    </w:rPr>
  </w:style>
  <w:style w:type="paragraph" w:styleId="CommentText">
    <w:name w:val="annotation text"/>
    <w:basedOn w:val="Normal"/>
    <w:link w:val="CommentTextChar"/>
    <w:uiPriority w:val="99"/>
    <w:semiHidden/>
    <w:unhideWhenUsed/>
    <w:rsid w:val="00977B6D"/>
    <w:pPr>
      <w:spacing w:line="240" w:lineRule="auto"/>
    </w:pPr>
    <w:rPr>
      <w:sz w:val="20"/>
      <w:szCs w:val="20"/>
    </w:rPr>
  </w:style>
  <w:style w:type="character" w:customStyle="1" w:styleId="CommentTextChar">
    <w:name w:val="Comment Text Char"/>
    <w:basedOn w:val="DefaultParagraphFont"/>
    <w:link w:val="CommentText"/>
    <w:uiPriority w:val="99"/>
    <w:semiHidden/>
    <w:rsid w:val="00977B6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77B6D"/>
    <w:rPr>
      <w:b/>
      <w:bCs/>
    </w:rPr>
  </w:style>
  <w:style w:type="character" w:customStyle="1" w:styleId="CommentSubjectChar">
    <w:name w:val="Comment Subject Char"/>
    <w:basedOn w:val="CommentTextChar"/>
    <w:link w:val="CommentSubject"/>
    <w:uiPriority w:val="99"/>
    <w:semiHidden/>
    <w:rsid w:val="00977B6D"/>
    <w:rPr>
      <w:rFonts w:ascii="Times New Roman" w:hAnsi="Times New Roman"/>
      <w:b/>
      <w:bCs/>
      <w:sz w:val="20"/>
      <w:szCs w:val="20"/>
    </w:rPr>
  </w:style>
  <w:style w:type="paragraph" w:styleId="BalloonText">
    <w:name w:val="Balloon Text"/>
    <w:basedOn w:val="Normal"/>
    <w:link w:val="BalloonTextChar"/>
    <w:uiPriority w:val="99"/>
    <w:semiHidden/>
    <w:unhideWhenUsed/>
    <w:rsid w:val="00977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7B6D"/>
    <w:rPr>
      <w:rFonts w:ascii="Segoe UI" w:hAnsi="Segoe UI" w:cs="Segoe UI"/>
      <w:sz w:val="18"/>
      <w:szCs w:val="18"/>
    </w:rPr>
  </w:style>
  <w:style w:type="paragraph" w:styleId="ListParagraph">
    <w:name w:val="List Paragraph"/>
    <w:basedOn w:val="Normal"/>
    <w:uiPriority w:val="34"/>
    <w:qFormat/>
    <w:rsid w:val="000B38E8"/>
    <w:pPr>
      <w:ind w:left="720"/>
      <w:contextualSpacing/>
    </w:pPr>
  </w:style>
  <w:style w:type="table" w:styleId="LightShading">
    <w:name w:val="Light Shading"/>
    <w:basedOn w:val="TableNormal"/>
    <w:uiPriority w:val="60"/>
    <w:rsid w:val="002B705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rsid w:val="006D0900"/>
  </w:style>
  <w:style w:type="table" w:styleId="TableGrid">
    <w:name w:val="Table Grid"/>
    <w:basedOn w:val="TableNormal"/>
    <w:uiPriority w:val="59"/>
    <w:rsid w:val="00143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660BA"/>
    <w:rPr>
      <w:color w:val="954F72" w:themeColor="followedHyperlink"/>
      <w:u w:val="single"/>
    </w:rPr>
  </w:style>
  <w:style w:type="paragraph" w:customStyle="1" w:styleId="EndNoteBibliography">
    <w:name w:val="EndNote Bibliography"/>
    <w:basedOn w:val="Normal"/>
    <w:link w:val="EndNoteBibliographyChar"/>
    <w:rsid w:val="00900210"/>
    <w:rPr>
      <w:rFonts w:cs="Times New Roman"/>
      <w:noProof/>
    </w:rPr>
  </w:style>
  <w:style w:type="character" w:customStyle="1" w:styleId="EndNoteBibliographyChar">
    <w:name w:val="EndNote Bibliography Char"/>
    <w:basedOn w:val="DefaultParagraphFont"/>
    <w:link w:val="EndNoteBibliography"/>
    <w:rsid w:val="00900210"/>
    <w:rPr>
      <w:rFonts w:ascii="Times New Roman" w:hAnsi="Times New Roman" w:cs="Times New Roman"/>
      <w:noProof/>
      <w:sz w:val="24"/>
    </w:rPr>
  </w:style>
  <w:style w:type="paragraph" w:customStyle="1" w:styleId="Default">
    <w:name w:val="Default"/>
    <w:rsid w:val="006E42A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AB3484"/>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AB3484"/>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AB3484"/>
    <w:pPr>
      <w:spacing w:before="100" w:beforeAutospacing="1" w:after="100" w:afterAutospacing="1" w:line="240" w:lineRule="auto"/>
    </w:pPr>
    <w:rPr>
      <w:rFonts w:eastAsia="Times New Roman" w:cs="Times New Roman"/>
      <w:szCs w:val="24"/>
    </w:rPr>
  </w:style>
  <w:style w:type="paragraph" w:styleId="Footer">
    <w:name w:val="footer"/>
    <w:basedOn w:val="Normal"/>
    <w:link w:val="FooterChar"/>
    <w:uiPriority w:val="99"/>
    <w:unhideWhenUsed/>
    <w:rsid w:val="00BA2ED9"/>
    <w:pPr>
      <w:tabs>
        <w:tab w:val="center" w:pos="4680"/>
        <w:tab w:val="right" w:pos="9360"/>
      </w:tabs>
      <w:spacing w:after="0" w:line="240" w:lineRule="auto"/>
    </w:pPr>
    <w:rPr>
      <w:rFonts w:ascii="Calibri" w:hAnsi="Calibri" w:cs="Times New Roman"/>
      <w:sz w:val="22"/>
    </w:rPr>
  </w:style>
  <w:style w:type="character" w:customStyle="1" w:styleId="FooterChar">
    <w:name w:val="Footer Char"/>
    <w:basedOn w:val="DefaultParagraphFont"/>
    <w:link w:val="Footer"/>
    <w:uiPriority w:val="99"/>
    <w:rsid w:val="00BA2ED9"/>
    <w:rPr>
      <w:rFonts w:ascii="Calibri" w:hAnsi="Calibri" w:cs="Times New Roman"/>
    </w:rPr>
  </w:style>
  <w:style w:type="paragraph" w:styleId="Revision">
    <w:name w:val="Revision"/>
    <w:hidden/>
    <w:uiPriority w:val="99"/>
    <w:semiHidden/>
    <w:rsid w:val="00445FFD"/>
    <w:pPr>
      <w:spacing w:after="0" w:line="240" w:lineRule="auto"/>
    </w:pPr>
    <w:rPr>
      <w:rFonts w:ascii="Times New Roman" w:hAnsi="Times New Roman"/>
      <w:sz w:val="24"/>
    </w:rPr>
  </w:style>
  <w:style w:type="paragraph" w:styleId="Header">
    <w:name w:val="header"/>
    <w:basedOn w:val="Normal"/>
    <w:link w:val="HeaderChar"/>
    <w:uiPriority w:val="99"/>
    <w:unhideWhenUsed/>
    <w:rsid w:val="00A227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2745"/>
    <w:rPr>
      <w:rFonts w:ascii="Times New Roman" w:hAnsi="Times New Roman"/>
      <w:sz w:val="24"/>
    </w:rPr>
  </w:style>
  <w:style w:type="paragraph" w:styleId="PlainText">
    <w:name w:val="Plain Text"/>
    <w:basedOn w:val="Normal"/>
    <w:link w:val="PlainTextChar"/>
    <w:uiPriority w:val="99"/>
    <w:semiHidden/>
    <w:unhideWhenUsed/>
    <w:rsid w:val="004973BB"/>
    <w:pPr>
      <w:spacing w:after="0" w:line="240" w:lineRule="auto"/>
    </w:pPr>
    <w:rPr>
      <w:rFonts w:ascii="Arial" w:hAnsi="Arial" w:cs="Arial"/>
      <w:szCs w:val="24"/>
    </w:rPr>
  </w:style>
  <w:style w:type="character" w:customStyle="1" w:styleId="PlainTextChar">
    <w:name w:val="Plain Text Char"/>
    <w:basedOn w:val="DefaultParagraphFont"/>
    <w:link w:val="PlainText"/>
    <w:uiPriority w:val="99"/>
    <w:semiHidden/>
    <w:rsid w:val="004973BB"/>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569693">
      <w:bodyDiv w:val="1"/>
      <w:marLeft w:val="0"/>
      <w:marRight w:val="0"/>
      <w:marTop w:val="0"/>
      <w:marBottom w:val="0"/>
      <w:divBdr>
        <w:top w:val="none" w:sz="0" w:space="0" w:color="auto"/>
        <w:left w:val="none" w:sz="0" w:space="0" w:color="auto"/>
        <w:bottom w:val="none" w:sz="0" w:space="0" w:color="auto"/>
        <w:right w:val="none" w:sz="0" w:space="0" w:color="auto"/>
      </w:divBdr>
    </w:div>
    <w:div w:id="127667398">
      <w:bodyDiv w:val="1"/>
      <w:marLeft w:val="0"/>
      <w:marRight w:val="0"/>
      <w:marTop w:val="0"/>
      <w:marBottom w:val="0"/>
      <w:divBdr>
        <w:top w:val="none" w:sz="0" w:space="0" w:color="auto"/>
        <w:left w:val="none" w:sz="0" w:space="0" w:color="auto"/>
        <w:bottom w:val="none" w:sz="0" w:space="0" w:color="auto"/>
        <w:right w:val="none" w:sz="0" w:space="0" w:color="auto"/>
      </w:divBdr>
    </w:div>
    <w:div w:id="656887446">
      <w:bodyDiv w:val="1"/>
      <w:marLeft w:val="0"/>
      <w:marRight w:val="0"/>
      <w:marTop w:val="0"/>
      <w:marBottom w:val="0"/>
      <w:divBdr>
        <w:top w:val="none" w:sz="0" w:space="0" w:color="auto"/>
        <w:left w:val="none" w:sz="0" w:space="0" w:color="auto"/>
        <w:bottom w:val="none" w:sz="0" w:space="0" w:color="auto"/>
        <w:right w:val="none" w:sz="0" w:space="0" w:color="auto"/>
      </w:divBdr>
    </w:div>
    <w:div w:id="992296870">
      <w:bodyDiv w:val="1"/>
      <w:marLeft w:val="0"/>
      <w:marRight w:val="0"/>
      <w:marTop w:val="0"/>
      <w:marBottom w:val="0"/>
      <w:divBdr>
        <w:top w:val="none" w:sz="0" w:space="0" w:color="auto"/>
        <w:left w:val="none" w:sz="0" w:space="0" w:color="auto"/>
        <w:bottom w:val="none" w:sz="0" w:space="0" w:color="auto"/>
        <w:right w:val="none" w:sz="0" w:space="0" w:color="auto"/>
      </w:divBdr>
    </w:div>
    <w:div w:id="1345858047">
      <w:bodyDiv w:val="1"/>
      <w:marLeft w:val="0"/>
      <w:marRight w:val="0"/>
      <w:marTop w:val="0"/>
      <w:marBottom w:val="0"/>
      <w:divBdr>
        <w:top w:val="none" w:sz="0" w:space="0" w:color="auto"/>
        <w:left w:val="none" w:sz="0" w:space="0" w:color="auto"/>
        <w:bottom w:val="none" w:sz="0" w:space="0" w:color="auto"/>
        <w:right w:val="none" w:sz="0" w:space="0" w:color="auto"/>
      </w:divBdr>
      <w:divsChild>
        <w:div w:id="1714888204">
          <w:marLeft w:val="0"/>
          <w:marRight w:val="0"/>
          <w:marTop w:val="0"/>
          <w:marBottom w:val="0"/>
          <w:divBdr>
            <w:top w:val="none" w:sz="0" w:space="0" w:color="auto"/>
            <w:left w:val="none" w:sz="0" w:space="0" w:color="auto"/>
            <w:bottom w:val="none" w:sz="0" w:space="0" w:color="auto"/>
            <w:right w:val="none" w:sz="0" w:space="0" w:color="auto"/>
          </w:divBdr>
          <w:divsChild>
            <w:div w:id="1124999196">
              <w:marLeft w:val="0"/>
              <w:marRight w:val="0"/>
              <w:marTop w:val="0"/>
              <w:marBottom w:val="0"/>
              <w:divBdr>
                <w:top w:val="none" w:sz="0" w:space="0" w:color="auto"/>
                <w:left w:val="none" w:sz="0" w:space="0" w:color="auto"/>
                <w:bottom w:val="none" w:sz="0" w:space="0" w:color="auto"/>
                <w:right w:val="none" w:sz="0" w:space="0" w:color="auto"/>
              </w:divBdr>
              <w:divsChild>
                <w:div w:id="172182992">
                  <w:marLeft w:val="0"/>
                  <w:marRight w:val="0"/>
                  <w:marTop w:val="0"/>
                  <w:marBottom w:val="0"/>
                  <w:divBdr>
                    <w:top w:val="none" w:sz="0" w:space="0" w:color="auto"/>
                    <w:left w:val="none" w:sz="0" w:space="0" w:color="auto"/>
                    <w:bottom w:val="none" w:sz="0" w:space="0" w:color="auto"/>
                    <w:right w:val="none" w:sz="0" w:space="0" w:color="auto"/>
                  </w:divBdr>
                  <w:divsChild>
                    <w:div w:id="243533881">
                      <w:marLeft w:val="0"/>
                      <w:marRight w:val="0"/>
                      <w:marTop w:val="0"/>
                      <w:marBottom w:val="0"/>
                      <w:divBdr>
                        <w:top w:val="none" w:sz="0" w:space="0" w:color="auto"/>
                        <w:left w:val="none" w:sz="0" w:space="0" w:color="auto"/>
                        <w:bottom w:val="none" w:sz="0" w:space="0" w:color="auto"/>
                        <w:right w:val="none" w:sz="0" w:space="0" w:color="auto"/>
                      </w:divBdr>
                      <w:divsChild>
                        <w:div w:id="978262625">
                          <w:marLeft w:val="0"/>
                          <w:marRight w:val="0"/>
                          <w:marTop w:val="0"/>
                          <w:marBottom w:val="0"/>
                          <w:divBdr>
                            <w:top w:val="none" w:sz="0" w:space="0" w:color="auto"/>
                            <w:left w:val="none" w:sz="0" w:space="0" w:color="auto"/>
                            <w:bottom w:val="none" w:sz="0" w:space="0" w:color="auto"/>
                            <w:right w:val="none" w:sz="0" w:space="0" w:color="auto"/>
                          </w:divBdr>
                          <w:divsChild>
                            <w:div w:id="938755332">
                              <w:marLeft w:val="0"/>
                              <w:marRight w:val="0"/>
                              <w:marTop w:val="0"/>
                              <w:marBottom w:val="0"/>
                              <w:divBdr>
                                <w:top w:val="none" w:sz="0" w:space="0" w:color="auto"/>
                                <w:left w:val="none" w:sz="0" w:space="0" w:color="auto"/>
                                <w:bottom w:val="none" w:sz="0" w:space="0" w:color="auto"/>
                                <w:right w:val="none" w:sz="0" w:space="0" w:color="auto"/>
                              </w:divBdr>
                              <w:divsChild>
                                <w:div w:id="1507479949">
                                  <w:marLeft w:val="0"/>
                                  <w:marRight w:val="0"/>
                                  <w:marTop w:val="0"/>
                                  <w:marBottom w:val="0"/>
                                  <w:divBdr>
                                    <w:top w:val="none" w:sz="0" w:space="0" w:color="auto"/>
                                    <w:left w:val="none" w:sz="0" w:space="0" w:color="auto"/>
                                    <w:bottom w:val="none" w:sz="0" w:space="0" w:color="auto"/>
                                    <w:right w:val="none" w:sz="0" w:space="0" w:color="auto"/>
                                  </w:divBdr>
                                  <w:divsChild>
                                    <w:div w:id="1199197472">
                                      <w:marLeft w:val="0"/>
                                      <w:marRight w:val="0"/>
                                      <w:marTop w:val="0"/>
                                      <w:marBottom w:val="0"/>
                                      <w:divBdr>
                                        <w:top w:val="none" w:sz="0" w:space="0" w:color="auto"/>
                                        <w:left w:val="none" w:sz="0" w:space="0" w:color="auto"/>
                                        <w:bottom w:val="none" w:sz="0" w:space="0" w:color="auto"/>
                                        <w:right w:val="none" w:sz="0" w:space="0" w:color="auto"/>
                                      </w:divBdr>
                                      <w:divsChild>
                                        <w:div w:id="1374378596">
                                          <w:marLeft w:val="0"/>
                                          <w:marRight w:val="0"/>
                                          <w:marTop w:val="0"/>
                                          <w:marBottom w:val="0"/>
                                          <w:divBdr>
                                            <w:top w:val="none" w:sz="0" w:space="0" w:color="auto"/>
                                            <w:left w:val="none" w:sz="0" w:space="0" w:color="auto"/>
                                            <w:bottom w:val="none" w:sz="0" w:space="0" w:color="auto"/>
                                            <w:right w:val="none" w:sz="0" w:space="0" w:color="auto"/>
                                          </w:divBdr>
                                        </w:div>
                                      </w:divsChild>
                                    </w:div>
                                    <w:div w:id="1927882937">
                                      <w:marLeft w:val="0"/>
                                      <w:marRight w:val="0"/>
                                      <w:marTop w:val="0"/>
                                      <w:marBottom w:val="0"/>
                                      <w:divBdr>
                                        <w:top w:val="none" w:sz="0" w:space="0" w:color="auto"/>
                                        <w:left w:val="none" w:sz="0" w:space="0" w:color="auto"/>
                                        <w:bottom w:val="none" w:sz="0" w:space="0" w:color="auto"/>
                                        <w:right w:val="none" w:sz="0" w:space="0" w:color="auto"/>
                                      </w:divBdr>
                                      <w:divsChild>
                                        <w:div w:id="2077587397">
                                          <w:marLeft w:val="0"/>
                                          <w:marRight w:val="0"/>
                                          <w:marTop w:val="0"/>
                                          <w:marBottom w:val="0"/>
                                          <w:divBdr>
                                            <w:top w:val="none" w:sz="0" w:space="0" w:color="auto"/>
                                            <w:left w:val="none" w:sz="0" w:space="0" w:color="auto"/>
                                            <w:bottom w:val="none" w:sz="0" w:space="0" w:color="auto"/>
                                            <w:right w:val="none" w:sz="0" w:space="0" w:color="auto"/>
                                          </w:divBdr>
                                          <w:divsChild>
                                            <w:div w:id="1863547359">
                                              <w:marLeft w:val="0"/>
                                              <w:marRight w:val="0"/>
                                              <w:marTop w:val="0"/>
                                              <w:marBottom w:val="0"/>
                                              <w:divBdr>
                                                <w:top w:val="none" w:sz="0" w:space="0" w:color="auto"/>
                                                <w:left w:val="none" w:sz="0" w:space="0" w:color="auto"/>
                                                <w:bottom w:val="none" w:sz="0" w:space="0" w:color="auto"/>
                                                <w:right w:val="none" w:sz="0" w:space="0" w:color="auto"/>
                                              </w:divBdr>
                                              <w:divsChild>
                                                <w:div w:id="1319072382">
                                                  <w:marLeft w:val="0"/>
                                                  <w:marRight w:val="0"/>
                                                  <w:marTop w:val="0"/>
                                                  <w:marBottom w:val="0"/>
                                                  <w:divBdr>
                                                    <w:top w:val="none" w:sz="0" w:space="0" w:color="auto"/>
                                                    <w:left w:val="none" w:sz="0" w:space="0" w:color="auto"/>
                                                    <w:bottom w:val="none" w:sz="0" w:space="0" w:color="auto"/>
                                                    <w:right w:val="none" w:sz="0" w:space="0" w:color="auto"/>
                                                  </w:divBdr>
                                                  <w:divsChild>
                                                    <w:div w:id="1747680307">
                                                      <w:marLeft w:val="0"/>
                                                      <w:marRight w:val="0"/>
                                                      <w:marTop w:val="0"/>
                                                      <w:marBottom w:val="0"/>
                                                      <w:divBdr>
                                                        <w:top w:val="none" w:sz="0" w:space="0" w:color="auto"/>
                                                        <w:left w:val="none" w:sz="0" w:space="0" w:color="auto"/>
                                                        <w:bottom w:val="none" w:sz="0" w:space="0" w:color="auto"/>
                                                        <w:right w:val="none" w:sz="0" w:space="0" w:color="auto"/>
                                                      </w:divBdr>
                                                      <w:divsChild>
                                                        <w:div w:id="68426113">
                                                          <w:marLeft w:val="0"/>
                                                          <w:marRight w:val="0"/>
                                                          <w:marTop w:val="0"/>
                                                          <w:marBottom w:val="0"/>
                                                          <w:divBdr>
                                                            <w:top w:val="none" w:sz="0" w:space="0" w:color="auto"/>
                                                            <w:left w:val="none" w:sz="0" w:space="0" w:color="auto"/>
                                                            <w:bottom w:val="none" w:sz="0" w:space="0" w:color="auto"/>
                                                            <w:right w:val="none" w:sz="0" w:space="0" w:color="auto"/>
                                                          </w:divBdr>
                                                          <w:divsChild>
                                                            <w:div w:id="776872519">
                                                              <w:marLeft w:val="0"/>
                                                              <w:marRight w:val="0"/>
                                                              <w:marTop w:val="0"/>
                                                              <w:marBottom w:val="0"/>
                                                              <w:divBdr>
                                                                <w:top w:val="none" w:sz="0" w:space="0" w:color="auto"/>
                                                                <w:left w:val="none" w:sz="0" w:space="0" w:color="auto"/>
                                                                <w:bottom w:val="none" w:sz="0" w:space="0" w:color="auto"/>
                                                                <w:right w:val="none" w:sz="0" w:space="0" w:color="auto"/>
                                                              </w:divBdr>
                                                              <w:divsChild>
                                                                <w:div w:id="1323923200">
                                                                  <w:marLeft w:val="0"/>
                                                                  <w:marRight w:val="0"/>
                                                                  <w:marTop w:val="0"/>
                                                                  <w:marBottom w:val="0"/>
                                                                  <w:divBdr>
                                                                    <w:top w:val="none" w:sz="0" w:space="0" w:color="auto"/>
                                                                    <w:left w:val="none" w:sz="0" w:space="0" w:color="auto"/>
                                                                    <w:bottom w:val="none" w:sz="0" w:space="0" w:color="auto"/>
                                                                    <w:right w:val="none" w:sz="0" w:space="0" w:color="auto"/>
                                                                  </w:divBdr>
                                                                </w:div>
                                                                <w:div w:id="199787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696140">
                                                          <w:marLeft w:val="0"/>
                                                          <w:marRight w:val="0"/>
                                                          <w:marTop w:val="0"/>
                                                          <w:marBottom w:val="0"/>
                                                          <w:divBdr>
                                                            <w:top w:val="none" w:sz="0" w:space="0" w:color="auto"/>
                                                            <w:left w:val="none" w:sz="0" w:space="0" w:color="auto"/>
                                                            <w:bottom w:val="none" w:sz="0" w:space="0" w:color="auto"/>
                                                            <w:right w:val="none" w:sz="0" w:space="0" w:color="auto"/>
                                                          </w:divBdr>
                                                          <w:divsChild>
                                                            <w:div w:id="96170999">
                                                              <w:marLeft w:val="0"/>
                                                              <w:marRight w:val="0"/>
                                                              <w:marTop w:val="0"/>
                                                              <w:marBottom w:val="0"/>
                                                              <w:divBdr>
                                                                <w:top w:val="none" w:sz="0" w:space="0" w:color="auto"/>
                                                                <w:left w:val="none" w:sz="0" w:space="0" w:color="auto"/>
                                                                <w:bottom w:val="none" w:sz="0" w:space="0" w:color="auto"/>
                                                                <w:right w:val="none" w:sz="0" w:space="0" w:color="auto"/>
                                                              </w:divBdr>
                                                              <w:divsChild>
                                                                <w:div w:id="195000348">
                                                                  <w:marLeft w:val="0"/>
                                                                  <w:marRight w:val="0"/>
                                                                  <w:marTop w:val="0"/>
                                                                  <w:marBottom w:val="0"/>
                                                                  <w:divBdr>
                                                                    <w:top w:val="none" w:sz="0" w:space="0" w:color="auto"/>
                                                                    <w:left w:val="none" w:sz="0" w:space="0" w:color="auto"/>
                                                                    <w:bottom w:val="none" w:sz="0" w:space="0" w:color="auto"/>
                                                                    <w:right w:val="none" w:sz="0" w:space="0" w:color="auto"/>
                                                                  </w:divBdr>
                                                                </w:div>
                                                                <w:div w:id="179105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966478">
                                                      <w:marLeft w:val="0"/>
                                                      <w:marRight w:val="0"/>
                                                      <w:marTop w:val="0"/>
                                                      <w:marBottom w:val="0"/>
                                                      <w:divBdr>
                                                        <w:top w:val="none" w:sz="0" w:space="0" w:color="auto"/>
                                                        <w:left w:val="none" w:sz="0" w:space="0" w:color="auto"/>
                                                        <w:bottom w:val="none" w:sz="0" w:space="0" w:color="auto"/>
                                                        <w:right w:val="none" w:sz="0" w:space="0" w:color="auto"/>
                                                      </w:divBdr>
                                                      <w:divsChild>
                                                        <w:div w:id="186898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86596935">
      <w:bodyDiv w:val="1"/>
      <w:marLeft w:val="0"/>
      <w:marRight w:val="0"/>
      <w:marTop w:val="0"/>
      <w:marBottom w:val="0"/>
      <w:divBdr>
        <w:top w:val="none" w:sz="0" w:space="0" w:color="auto"/>
        <w:left w:val="none" w:sz="0" w:space="0" w:color="auto"/>
        <w:bottom w:val="none" w:sz="0" w:space="0" w:color="auto"/>
        <w:right w:val="none" w:sz="0" w:space="0" w:color="auto"/>
      </w:divBdr>
      <w:divsChild>
        <w:div w:id="791097617">
          <w:marLeft w:val="0"/>
          <w:marRight w:val="0"/>
          <w:marTop w:val="0"/>
          <w:marBottom w:val="0"/>
          <w:divBdr>
            <w:top w:val="none" w:sz="0" w:space="0" w:color="auto"/>
            <w:left w:val="none" w:sz="0" w:space="0" w:color="auto"/>
            <w:bottom w:val="none" w:sz="0" w:space="0" w:color="auto"/>
            <w:right w:val="none" w:sz="0" w:space="0" w:color="auto"/>
          </w:divBdr>
          <w:divsChild>
            <w:div w:id="393164521">
              <w:marLeft w:val="0"/>
              <w:marRight w:val="0"/>
              <w:marTop w:val="0"/>
              <w:marBottom w:val="0"/>
              <w:divBdr>
                <w:top w:val="none" w:sz="0" w:space="0" w:color="auto"/>
                <w:left w:val="none" w:sz="0" w:space="0" w:color="auto"/>
                <w:bottom w:val="none" w:sz="0" w:space="0" w:color="auto"/>
                <w:right w:val="none" w:sz="0" w:space="0" w:color="auto"/>
              </w:divBdr>
              <w:divsChild>
                <w:div w:id="1644966999">
                  <w:marLeft w:val="0"/>
                  <w:marRight w:val="0"/>
                  <w:marTop w:val="0"/>
                  <w:marBottom w:val="0"/>
                  <w:divBdr>
                    <w:top w:val="none" w:sz="0" w:space="0" w:color="auto"/>
                    <w:left w:val="none" w:sz="0" w:space="0" w:color="auto"/>
                    <w:bottom w:val="none" w:sz="0" w:space="0" w:color="auto"/>
                    <w:right w:val="none" w:sz="0" w:space="0" w:color="auto"/>
                  </w:divBdr>
                  <w:divsChild>
                    <w:div w:id="429934986">
                      <w:marLeft w:val="0"/>
                      <w:marRight w:val="0"/>
                      <w:marTop w:val="0"/>
                      <w:marBottom w:val="0"/>
                      <w:divBdr>
                        <w:top w:val="none" w:sz="0" w:space="0" w:color="auto"/>
                        <w:left w:val="none" w:sz="0" w:space="0" w:color="auto"/>
                        <w:bottom w:val="none" w:sz="0" w:space="0" w:color="auto"/>
                        <w:right w:val="none" w:sz="0" w:space="0" w:color="auto"/>
                      </w:divBdr>
                      <w:divsChild>
                        <w:div w:id="565183492">
                          <w:marLeft w:val="0"/>
                          <w:marRight w:val="0"/>
                          <w:marTop w:val="0"/>
                          <w:marBottom w:val="0"/>
                          <w:divBdr>
                            <w:top w:val="none" w:sz="0" w:space="0" w:color="auto"/>
                            <w:left w:val="none" w:sz="0" w:space="0" w:color="auto"/>
                            <w:bottom w:val="none" w:sz="0" w:space="0" w:color="auto"/>
                            <w:right w:val="none" w:sz="0" w:space="0" w:color="auto"/>
                          </w:divBdr>
                          <w:divsChild>
                            <w:div w:id="1451244866">
                              <w:marLeft w:val="0"/>
                              <w:marRight w:val="0"/>
                              <w:marTop w:val="0"/>
                              <w:marBottom w:val="0"/>
                              <w:divBdr>
                                <w:top w:val="none" w:sz="0" w:space="0" w:color="auto"/>
                                <w:left w:val="none" w:sz="0" w:space="0" w:color="auto"/>
                                <w:bottom w:val="none" w:sz="0" w:space="0" w:color="auto"/>
                                <w:right w:val="none" w:sz="0" w:space="0" w:color="auto"/>
                              </w:divBdr>
                              <w:divsChild>
                                <w:div w:id="1054423306">
                                  <w:marLeft w:val="0"/>
                                  <w:marRight w:val="0"/>
                                  <w:marTop w:val="0"/>
                                  <w:marBottom w:val="0"/>
                                  <w:divBdr>
                                    <w:top w:val="none" w:sz="0" w:space="0" w:color="auto"/>
                                    <w:left w:val="none" w:sz="0" w:space="0" w:color="auto"/>
                                    <w:bottom w:val="none" w:sz="0" w:space="0" w:color="auto"/>
                                    <w:right w:val="none" w:sz="0" w:space="0" w:color="auto"/>
                                  </w:divBdr>
                                  <w:divsChild>
                                    <w:div w:id="925840332">
                                      <w:marLeft w:val="0"/>
                                      <w:marRight w:val="0"/>
                                      <w:marTop w:val="0"/>
                                      <w:marBottom w:val="0"/>
                                      <w:divBdr>
                                        <w:top w:val="none" w:sz="0" w:space="0" w:color="auto"/>
                                        <w:left w:val="none" w:sz="0" w:space="0" w:color="auto"/>
                                        <w:bottom w:val="none" w:sz="0" w:space="0" w:color="auto"/>
                                        <w:right w:val="none" w:sz="0" w:space="0" w:color="auto"/>
                                      </w:divBdr>
                                      <w:divsChild>
                                        <w:div w:id="648166776">
                                          <w:marLeft w:val="0"/>
                                          <w:marRight w:val="0"/>
                                          <w:marTop w:val="0"/>
                                          <w:marBottom w:val="0"/>
                                          <w:divBdr>
                                            <w:top w:val="none" w:sz="0" w:space="0" w:color="auto"/>
                                            <w:left w:val="none" w:sz="0" w:space="0" w:color="auto"/>
                                            <w:bottom w:val="none" w:sz="0" w:space="0" w:color="auto"/>
                                            <w:right w:val="none" w:sz="0" w:space="0" w:color="auto"/>
                                          </w:divBdr>
                                          <w:divsChild>
                                            <w:div w:id="1050150450">
                                              <w:marLeft w:val="0"/>
                                              <w:marRight w:val="0"/>
                                              <w:marTop w:val="0"/>
                                              <w:marBottom w:val="0"/>
                                              <w:divBdr>
                                                <w:top w:val="none" w:sz="0" w:space="0" w:color="auto"/>
                                                <w:left w:val="none" w:sz="0" w:space="0" w:color="auto"/>
                                                <w:bottom w:val="none" w:sz="0" w:space="0" w:color="auto"/>
                                                <w:right w:val="none" w:sz="0" w:space="0" w:color="auto"/>
                                              </w:divBdr>
                                              <w:divsChild>
                                                <w:div w:id="1952516068">
                                                  <w:marLeft w:val="0"/>
                                                  <w:marRight w:val="0"/>
                                                  <w:marTop w:val="0"/>
                                                  <w:marBottom w:val="0"/>
                                                  <w:divBdr>
                                                    <w:top w:val="none" w:sz="0" w:space="0" w:color="auto"/>
                                                    <w:left w:val="none" w:sz="0" w:space="0" w:color="auto"/>
                                                    <w:bottom w:val="none" w:sz="0" w:space="0" w:color="auto"/>
                                                    <w:right w:val="none" w:sz="0" w:space="0" w:color="auto"/>
                                                  </w:divBdr>
                                                  <w:divsChild>
                                                    <w:div w:id="88963891">
                                                      <w:marLeft w:val="0"/>
                                                      <w:marRight w:val="0"/>
                                                      <w:marTop w:val="0"/>
                                                      <w:marBottom w:val="0"/>
                                                      <w:divBdr>
                                                        <w:top w:val="none" w:sz="0" w:space="0" w:color="auto"/>
                                                        <w:left w:val="none" w:sz="0" w:space="0" w:color="auto"/>
                                                        <w:bottom w:val="none" w:sz="0" w:space="0" w:color="auto"/>
                                                        <w:right w:val="none" w:sz="0" w:space="0" w:color="auto"/>
                                                      </w:divBdr>
                                                      <w:divsChild>
                                                        <w:div w:id="746532317">
                                                          <w:marLeft w:val="0"/>
                                                          <w:marRight w:val="0"/>
                                                          <w:marTop w:val="0"/>
                                                          <w:marBottom w:val="0"/>
                                                          <w:divBdr>
                                                            <w:top w:val="none" w:sz="0" w:space="0" w:color="auto"/>
                                                            <w:left w:val="none" w:sz="0" w:space="0" w:color="auto"/>
                                                            <w:bottom w:val="none" w:sz="0" w:space="0" w:color="auto"/>
                                                            <w:right w:val="none" w:sz="0" w:space="0" w:color="auto"/>
                                                          </w:divBdr>
                                                        </w:div>
                                                      </w:divsChild>
                                                    </w:div>
                                                    <w:div w:id="1182234603">
                                                      <w:marLeft w:val="0"/>
                                                      <w:marRight w:val="0"/>
                                                      <w:marTop w:val="0"/>
                                                      <w:marBottom w:val="0"/>
                                                      <w:divBdr>
                                                        <w:top w:val="none" w:sz="0" w:space="0" w:color="auto"/>
                                                        <w:left w:val="none" w:sz="0" w:space="0" w:color="auto"/>
                                                        <w:bottom w:val="none" w:sz="0" w:space="0" w:color="auto"/>
                                                        <w:right w:val="none" w:sz="0" w:space="0" w:color="auto"/>
                                                      </w:divBdr>
                                                      <w:divsChild>
                                                        <w:div w:id="331222022">
                                                          <w:marLeft w:val="0"/>
                                                          <w:marRight w:val="0"/>
                                                          <w:marTop w:val="0"/>
                                                          <w:marBottom w:val="0"/>
                                                          <w:divBdr>
                                                            <w:top w:val="none" w:sz="0" w:space="0" w:color="auto"/>
                                                            <w:left w:val="none" w:sz="0" w:space="0" w:color="auto"/>
                                                            <w:bottom w:val="none" w:sz="0" w:space="0" w:color="auto"/>
                                                            <w:right w:val="none" w:sz="0" w:space="0" w:color="auto"/>
                                                          </w:divBdr>
                                                          <w:divsChild>
                                                            <w:div w:id="170872638">
                                                              <w:marLeft w:val="0"/>
                                                              <w:marRight w:val="0"/>
                                                              <w:marTop w:val="0"/>
                                                              <w:marBottom w:val="0"/>
                                                              <w:divBdr>
                                                                <w:top w:val="none" w:sz="0" w:space="0" w:color="auto"/>
                                                                <w:left w:val="none" w:sz="0" w:space="0" w:color="auto"/>
                                                                <w:bottom w:val="none" w:sz="0" w:space="0" w:color="auto"/>
                                                                <w:right w:val="none" w:sz="0" w:space="0" w:color="auto"/>
                                                              </w:divBdr>
                                                              <w:divsChild>
                                                                <w:div w:id="94164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22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85660227">
      <w:bodyDiv w:val="1"/>
      <w:marLeft w:val="0"/>
      <w:marRight w:val="0"/>
      <w:marTop w:val="0"/>
      <w:marBottom w:val="0"/>
      <w:divBdr>
        <w:top w:val="none" w:sz="0" w:space="0" w:color="auto"/>
        <w:left w:val="none" w:sz="0" w:space="0" w:color="auto"/>
        <w:bottom w:val="none" w:sz="0" w:space="0" w:color="auto"/>
        <w:right w:val="none" w:sz="0" w:space="0" w:color="auto"/>
      </w:divBdr>
    </w:div>
    <w:div w:id="1852336037">
      <w:bodyDiv w:val="1"/>
      <w:marLeft w:val="0"/>
      <w:marRight w:val="0"/>
      <w:marTop w:val="0"/>
      <w:marBottom w:val="0"/>
      <w:divBdr>
        <w:top w:val="none" w:sz="0" w:space="0" w:color="auto"/>
        <w:left w:val="none" w:sz="0" w:space="0" w:color="auto"/>
        <w:bottom w:val="none" w:sz="0" w:space="0" w:color="auto"/>
        <w:right w:val="none" w:sz="0" w:space="0" w:color="auto"/>
      </w:divBdr>
      <w:divsChild>
        <w:div w:id="1923099347">
          <w:marLeft w:val="0"/>
          <w:marRight w:val="0"/>
          <w:marTop w:val="0"/>
          <w:marBottom w:val="0"/>
          <w:divBdr>
            <w:top w:val="none" w:sz="0" w:space="0" w:color="auto"/>
            <w:left w:val="none" w:sz="0" w:space="0" w:color="auto"/>
            <w:bottom w:val="none" w:sz="0" w:space="0" w:color="auto"/>
            <w:right w:val="none" w:sz="0" w:space="0" w:color="auto"/>
          </w:divBdr>
          <w:divsChild>
            <w:div w:id="631904671">
              <w:marLeft w:val="0"/>
              <w:marRight w:val="0"/>
              <w:marTop w:val="0"/>
              <w:marBottom w:val="0"/>
              <w:divBdr>
                <w:top w:val="none" w:sz="0" w:space="0" w:color="auto"/>
                <w:left w:val="none" w:sz="0" w:space="0" w:color="auto"/>
                <w:bottom w:val="none" w:sz="0" w:space="0" w:color="auto"/>
                <w:right w:val="none" w:sz="0" w:space="0" w:color="auto"/>
              </w:divBdr>
              <w:divsChild>
                <w:div w:id="802504616">
                  <w:marLeft w:val="0"/>
                  <w:marRight w:val="0"/>
                  <w:marTop w:val="0"/>
                  <w:marBottom w:val="0"/>
                  <w:divBdr>
                    <w:top w:val="none" w:sz="0" w:space="0" w:color="auto"/>
                    <w:left w:val="none" w:sz="0" w:space="0" w:color="auto"/>
                    <w:bottom w:val="none" w:sz="0" w:space="0" w:color="auto"/>
                    <w:right w:val="none" w:sz="0" w:space="0" w:color="auto"/>
                  </w:divBdr>
                  <w:divsChild>
                    <w:div w:id="1786777472">
                      <w:marLeft w:val="0"/>
                      <w:marRight w:val="0"/>
                      <w:marTop w:val="0"/>
                      <w:marBottom w:val="0"/>
                      <w:divBdr>
                        <w:top w:val="none" w:sz="0" w:space="0" w:color="auto"/>
                        <w:left w:val="none" w:sz="0" w:space="0" w:color="auto"/>
                        <w:bottom w:val="none" w:sz="0" w:space="0" w:color="auto"/>
                        <w:right w:val="none" w:sz="0" w:space="0" w:color="auto"/>
                      </w:divBdr>
                      <w:divsChild>
                        <w:div w:id="86581616">
                          <w:marLeft w:val="0"/>
                          <w:marRight w:val="0"/>
                          <w:marTop w:val="0"/>
                          <w:marBottom w:val="0"/>
                          <w:divBdr>
                            <w:top w:val="none" w:sz="0" w:space="0" w:color="auto"/>
                            <w:left w:val="none" w:sz="0" w:space="0" w:color="auto"/>
                            <w:bottom w:val="none" w:sz="0" w:space="0" w:color="auto"/>
                            <w:right w:val="none" w:sz="0" w:space="0" w:color="auto"/>
                          </w:divBdr>
                          <w:divsChild>
                            <w:div w:id="626816852">
                              <w:marLeft w:val="0"/>
                              <w:marRight w:val="0"/>
                              <w:marTop w:val="0"/>
                              <w:marBottom w:val="0"/>
                              <w:divBdr>
                                <w:top w:val="none" w:sz="0" w:space="0" w:color="auto"/>
                                <w:left w:val="none" w:sz="0" w:space="0" w:color="auto"/>
                                <w:bottom w:val="none" w:sz="0" w:space="0" w:color="auto"/>
                                <w:right w:val="none" w:sz="0" w:space="0" w:color="auto"/>
                              </w:divBdr>
                              <w:divsChild>
                                <w:div w:id="947465407">
                                  <w:marLeft w:val="0"/>
                                  <w:marRight w:val="0"/>
                                  <w:marTop w:val="0"/>
                                  <w:marBottom w:val="0"/>
                                  <w:divBdr>
                                    <w:top w:val="none" w:sz="0" w:space="0" w:color="auto"/>
                                    <w:left w:val="none" w:sz="0" w:space="0" w:color="auto"/>
                                    <w:bottom w:val="none" w:sz="0" w:space="0" w:color="auto"/>
                                    <w:right w:val="none" w:sz="0" w:space="0" w:color="auto"/>
                                  </w:divBdr>
                                  <w:divsChild>
                                    <w:div w:id="350494880">
                                      <w:marLeft w:val="0"/>
                                      <w:marRight w:val="0"/>
                                      <w:marTop w:val="0"/>
                                      <w:marBottom w:val="0"/>
                                      <w:divBdr>
                                        <w:top w:val="none" w:sz="0" w:space="0" w:color="auto"/>
                                        <w:left w:val="none" w:sz="0" w:space="0" w:color="auto"/>
                                        <w:bottom w:val="none" w:sz="0" w:space="0" w:color="auto"/>
                                        <w:right w:val="none" w:sz="0" w:space="0" w:color="auto"/>
                                      </w:divBdr>
                                      <w:divsChild>
                                        <w:div w:id="922027179">
                                          <w:marLeft w:val="0"/>
                                          <w:marRight w:val="0"/>
                                          <w:marTop w:val="0"/>
                                          <w:marBottom w:val="0"/>
                                          <w:divBdr>
                                            <w:top w:val="none" w:sz="0" w:space="0" w:color="auto"/>
                                            <w:left w:val="none" w:sz="0" w:space="0" w:color="auto"/>
                                            <w:bottom w:val="none" w:sz="0" w:space="0" w:color="auto"/>
                                            <w:right w:val="none" w:sz="0" w:space="0" w:color="auto"/>
                                          </w:divBdr>
                                          <w:divsChild>
                                            <w:div w:id="1827815059">
                                              <w:marLeft w:val="0"/>
                                              <w:marRight w:val="0"/>
                                              <w:marTop w:val="0"/>
                                              <w:marBottom w:val="0"/>
                                              <w:divBdr>
                                                <w:top w:val="none" w:sz="0" w:space="0" w:color="auto"/>
                                                <w:left w:val="none" w:sz="0" w:space="0" w:color="auto"/>
                                                <w:bottom w:val="none" w:sz="0" w:space="0" w:color="auto"/>
                                                <w:right w:val="none" w:sz="0" w:space="0" w:color="auto"/>
                                              </w:divBdr>
                                              <w:divsChild>
                                                <w:div w:id="260530963">
                                                  <w:marLeft w:val="0"/>
                                                  <w:marRight w:val="0"/>
                                                  <w:marTop w:val="0"/>
                                                  <w:marBottom w:val="0"/>
                                                  <w:divBdr>
                                                    <w:top w:val="none" w:sz="0" w:space="0" w:color="auto"/>
                                                    <w:left w:val="none" w:sz="0" w:space="0" w:color="auto"/>
                                                    <w:bottom w:val="none" w:sz="0" w:space="0" w:color="auto"/>
                                                    <w:right w:val="none" w:sz="0" w:space="0" w:color="auto"/>
                                                  </w:divBdr>
                                                  <w:divsChild>
                                                    <w:div w:id="909920139">
                                                      <w:marLeft w:val="0"/>
                                                      <w:marRight w:val="0"/>
                                                      <w:marTop w:val="0"/>
                                                      <w:marBottom w:val="0"/>
                                                      <w:divBdr>
                                                        <w:top w:val="none" w:sz="0" w:space="0" w:color="auto"/>
                                                        <w:left w:val="none" w:sz="0" w:space="0" w:color="auto"/>
                                                        <w:bottom w:val="none" w:sz="0" w:space="0" w:color="auto"/>
                                                        <w:right w:val="none" w:sz="0" w:space="0" w:color="auto"/>
                                                      </w:divBdr>
                                                      <w:divsChild>
                                                        <w:div w:id="312754272">
                                                          <w:marLeft w:val="0"/>
                                                          <w:marRight w:val="0"/>
                                                          <w:marTop w:val="0"/>
                                                          <w:marBottom w:val="0"/>
                                                          <w:divBdr>
                                                            <w:top w:val="none" w:sz="0" w:space="0" w:color="auto"/>
                                                            <w:left w:val="none" w:sz="0" w:space="0" w:color="auto"/>
                                                            <w:bottom w:val="none" w:sz="0" w:space="0" w:color="auto"/>
                                                            <w:right w:val="none" w:sz="0" w:space="0" w:color="auto"/>
                                                          </w:divBdr>
                                                          <w:divsChild>
                                                            <w:div w:id="1892957963">
                                                              <w:marLeft w:val="0"/>
                                                              <w:marRight w:val="0"/>
                                                              <w:marTop w:val="0"/>
                                                              <w:marBottom w:val="0"/>
                                                              <w:divBdr>
                                                                <w:top w:val="none" w:sz="0" w:space="0" w:color="auto"/>
                                                                <w:left w:val="none" w:sz="0" w:space="0" w:color="auto"/>
                                                                <w:bottom w:val="none" w:sz="0" w:space="0" w:color="auto"/>
                                                                <w:right w:val="none" w:sz="0" w:space="0" w:color="auto"/>
                                                              </w:divBdr>
                                                              <w:divsChild>
                                                                <w:div w:id="629630923">
                                                                  <w:marLeft w:val="0"/>
                                                                  <w:marRight w:val="0"/>
                                                                  <w:marTop w:val="0"/>
                                                                  <w:marBottom w:val="0"/>
                                                                  <w:divBdr>
                                                                    <w:top w:val="none" w:sz="0" w:space="0" w:color="auto"/>
                                                                    <w:left w:val="none" w:sz="0" w:space="0" w:color="auto"/>
                                                                    <w:bottom w:val="none" w:sz="0" w:space="0" w:color="auto"/>
                                                                    <w:right w:val="none" w:sz="0" w:space="0" w:color="auto"/>
                                                                  </w:divBdr>
                                                                </w:div>
                                                                <w:div w:id="78296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657347">
                                                          <w:marLeft w:val="0"/>
                                                          <w:marRight w:val="0"/>
                                                          <w:marTop w:val="0"/>
                                                          <w:marBottom w:val="0"/>
                                                          <w:divBdr>
                                                            <w:top w:val="none" w:sz="0" w:space="0" w:color="auto"/>
                                                            <w:left w:val="none" w:sz="0" w:space="0" w:color="auto"/>
                                                            <w:bottom w:val="none" w:sz="0" w:space="0" w:color="auto"/>
                                                            <w:right w:val="none" w:sz="0" w:space="0" w:color="auto"/>
                                                          </w:divBdr>
                                                          <w:divsChild>
                                                            <w:div w:id="1566061935">
                                                              <w:marLeft w:val="0"/>
                                                              <w:marRight w:val="0"/>
                                                              <w:marTop w:val="0"/>
                                                              <w:marBottom w:val="0"/>
                                                              <w:divBdr>
                                                                <w:top w:val="none" w:sz="0" w:space="0" w:color="auto"/>
                                                                <w:left w:val="none" w:sz="0" w:space="0" w:color="auto"/>
                                                                <w:bottom w:val="none" w:sz="0" w:space="0" w:color="auto"/>
                                                                <w:right w:val="none" w:sz="0" w:space="0" w:color="auto"/>
                                                              </w:divBdr>
                                                              <w:divsChild>
                                                                <w:div w:id="436095394">
                                                                  <w:marLeft w:val="0"/>
                                                                  <w:marRight w:val="0"/>
                                                                  <w:marTop w:val="0"/>
                                                                  <w:marBottom w:val="0"/>
                                                                  <w:divBdr>
                                                                    <w:top w:val="none" w:sz="0" w:space="0" w:color="auto"/>
                                                                    <w:left w:val="none" w:sz="0" w:space="0" w:color="auto"/>
                                                                    <w:bottom w:val="none" w:sz="0" w:space="0" w:color="auto"/>
                                                                    <w:right w:val="none" w:sz="0" w:space="0" w:color="auto"/>
                                                                  </w:divBdr>
                                                                </w:div>
                                                                <w:div w:id="146624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641237">
                                                      <w:marLeft w:val="0"/>
                                                      <w:marRight w:val="0"/>
                                                      <w:marTop w:val="0"/>
                                                      <w:marBottom w:val="0"/>
                                                      <w:divBdr>
                                                        <w:top w:val="none" w:sz="0" w:space="0" w:color="auto"/>
                                                        <w:left w:val="none" w:sz="0" w:space="0" w:color="auto"/>
                                                        <w:bottom w:val="none" w:sz="0" w:space="0" w:color="auto"/>
                                                        <w:right w:val="none" w:sz="0" w:space="0" w:color="auto"/>
                                                      </w:divBdr>
                                                      <w:divsChild>
                                                        <w:div w:id="72256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825242">
                                      <w:marLeft w:val="0"/>
                                      <w:marRight w:val="0"/>
                                      <w:marTop w:val="0"/>
                                      <w:marBottom w:val="0"/>
                                      <w:divBdr>
                                        <w:top w:val="none" w:sz="0" w:space="0" w:color="auto"/>
                                        <w:left w:val="none" w:sz="0" w:space="0" w:color="auto"/>
                                        <w:bottom w:val="none" w:sz="0" w:space="0" w:color="auto"/>
                                        <w:right w:val="none" w:sz="0" w:space="0" w:color="auto"/>
                                      </w:divBdr>
                                      <w:divsChild>
                                        <w:div w:id="13233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jama.jamanetwork.com/article.aspx?articleid=196319" TargetMode="External"/><Relationship Id="rId18" Type="http://schemas.openxmlformats.org/officeDocument/2006/relationships/hyperlink" Target="http://www.ncbi.nlm.nih.gov/pubmed?term=Xiao%20L%5BAuthor%5D&amp;cauthor=true&amp;cauthor_uid=23229846" TargetMode="External"/><Relationship Id="rId26" Type="http://schemas.openxmlformats.org/officeDocument/2006/relationships/hyperlink" Target="http://www.ncbi.nlm.nih.gov/pubmed?term=Gregorich%20S%5BAuthor%5D&amp;cauthor=true&amp;cauthor_uid=22698027" TargetMode="External"/><Relationship Id="rId3" Type="http://schemas.openxmlformats.org/officeDocument/2006/relationships/customXml" Target="../customXml/item3.xml"/><Relationship Id="rId21" Type="http://schemas.openxmlformats.org/officeDocument/2006/relationships/hyperlink" Target="http://www.ncbi.nlm.nih.gov/pubmed?term=Rosas%20LG%5BAuthor%5D&amp;cauthor=true&amp;cauthor_uid=23229846" TargetMode="External"/><Relationship Id="rId47" Type="http://schemas.microsoft.com/office/2016/09/relationships/commentsIds" Target="commentsIds.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yperlink" Target="http://www.ncbi.nlm.nih.gov/pubmed?term=Yank%20V%5BAuthor%5D&amp;cauthor=true&amp;cauthor_uid=23229846" TargetMode="External"/><Relationship Id="rId25" Type="http://schemas.openxmlformats.org/officeDocument/2006/relationships/hyperlink" Target="http://www.ncbi.nlm.nih.gov/pubmed?term=Santoyo-Olsson%20J%5BAuthor%5D&amp;cauthor=true&amp;cauthor_uid=22698027"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ncbi.nlm.nih.gov/pubmed?term=Ma%20J%5BAuthor%5D&amp;cauthor=true&amp;cauthor_uid=23229846" TargetMode="External"/><Relationship Id="rId20" Type="http://schemas.openxmlformats.org/officeDocument/2006/relationships/hyperlink" Target="http://www.ncbi.nlm.nih.gov/pubmed?term=Wilson%20SR%5BAuthor%5D&amp;cauthor=true&amp;cauthor_uid=23229846" TargetMode="External"/><Relationship Id="rId29" Type="http://schemas.openxmlformats.org/officeDocument/2006/relationships/hyperlink" Target="http://www.ncbi.nlm.nih.gov/pubmed?term=Stewart%20AL%5BAuthor%5D&amp;cauthor=true&amp;cauthor_uid=22698027"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hyperlink" Target="http://www.ncbi.nlm.nih.gov/pubmed?term=Kanaya%20AM%5BAuthor%5D&amp;cauthor=true&amp;cauthor_uid=22698027" TargetMode="External"/><Relationship Id="rId32"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tde.sagepub.com/content/40/4/435.full" TargetMode="External"/><Relationship Id="rId23" Type="http://schemas.openxmlformats.org/officeDocument/2006/relationships/hyperlink" Target="http://www.ncbi.nlm.nih.gov/pubmed/23229846" TargetMode="External"/><Relationship Id="rId28" Type="http://schemas.openxmlformats.org/officeDocument/2006/relationships/hyperlink" Target="http://www.ncbi.nlm.nih.gov/pubmed?term=Moore%20T%5BAuthor%5D&amp;cauthor=true&amp;cauthor_uid=22698027" TargetMode="External"/><Relationship Id="rId10" Type="http://schemas.openxmlformats.org/officeDocument/2006/relationships/webSettings" Target="webSettings.xml"/><Relationship Id="rId19" Type="http://schemas.openxmlformats.org/officeDocument/2006/relationships/hyperlink" Target="http://www.ncbi.nlm.nih.gov/pubmed?term=Lavori%20PW%5BAuthor%5D&amp;cauthor=true&amp;cauthor_uid=23229846" TargetMode="External"/><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onlinelibrary.wiley.com/doi/10.1002/oby.20762/full" TargetMode="External"/><Relationship Id="rId22" Type="http://schemas.openxmlformats.org/officeDocument/2006/relationships/hyperlink" Target="http://www.ncbi.nlm.nih.gov/pubmed?term=Stafford%20RS%5BAuthor%5D&amp;cauthor=true&amp;cauthor_uid=23229846" TargetMode="External"/><Relationship Id="rId27" Type="http://schemas.openxmlformats.org/officeDocument/2006/relationships/hyperlink" Target="http://www.ncbi.nlm.nih.gov/pubmed?term=Grossman%20M%5BAuthor%5D&amp;cauthor=true&amp;cauthor_uid=22698027" TargetMode="External"/><Relationship Id="rId30" Type="http://schemas.openxmlformats.org/officeDocument/2006/relationships/hyperlink" Target="http://www.ncbi.nlm.nih.gov/pubmed/226980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88ACFA9D63824D842A41CC91357DE5" ma:contentTypeVersion="0" ma:contentTypeDescription="Create a new document." ma:contentTypeScope="" ma:versionID="e7f0467e1f25b5b9d937f5ac1413afd1">
  <xsd:schema xmlns:xsd="http://www.w3.org/2001/XMLSchema" xmlns:xs="http://www.w3.org/2001/XMLSchema" xmlns:p="http://schemas.microsoft.com/office/2006/metadata/properties" xmlns:ns2="2b13dd97-7bb8-4fef-b994-c93242b87804" targetNamespace="http://schemas.microsoft.com/office/2006/metadata/properties" ma:root="true" ma:fieldsID="4943cf95feec5fdaf0ec0bd4b051868c" ns2:_="">
    <xsd:import namespace="2b13dd97-7bb8-4fef-b994-c93242b87804"/>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13dd97-7bb8-4fef-b994-c93242b87804"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b13dd97-7bb8-4fef-b994-c93242b87804">A22TNDR37WPX-8641528-866</_dlc_DocId>
    <_dlc_DocIdUrl xmlns="2b13dd97-7bb8-4fef-b994-c93242b87804">
      <Url>https://esp.cdc.gov/sites/nccdphp/DIV/DDT/NDPP/_layouts/15/DocIdRedir.aspx?ID=A22TNDR37WPX-8641528-866</Url>
      <Description>A22TNDR37WPX-8641528-866</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DE504-7B2F-4F75-A1AF-09D43C1CDD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13dd97-7bb8-4fef-b994-c93242b87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0CEF2D-20DA-4D87-92D0-8BCB236CA9A4}">
  <ds:schemaRefs>
    <ds:schemaRef ds:uri="http://schemas.microsoft.com/sharepoint/events"/>
  </ds:schemaRefs>
</ds:datastoreItem>
</file>

<file path=customXml/itemProps3.xml><?xml version="1.0" encoding="utf-8"?>
<ds:datastoreItem xmlns:ds="http://schemas.openxmlformats.org/officeDocument/2006/customXml" ds:itemID="{124E28A4-026D-4D97-8DD2-292C6A22BF64}">
  <ds:schemaRefs>
    <ds:schemaRef ds:uri="2b13dd97-7bb8-4fef-b994-c93242b87804"/>
    <ds:schemaRef ds:uri="http://www.w3.org/XML/1998/namespace"/>
    <ds:schemaRef ds:uri="http://purl.org/dc/elements/1.1/"/>
    <ds:schemaRef ds:uri="http://schemas.microsoft.com/office/2006/metadata/properties"/>
    <ds:schemaRef ds:uri="http://purl.org/dc/terms/"/>
    <ds:schemaRef ds:uri="http://purl.org/dc/dcmitype/"/>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B4D57DE9-F9E6-4424-8E39-1FFD7B92B645}">
  <ds:schemaRefs>
    <ds:schemaRef ds:uri="http://schemas.microsoft.com/sharepoint/v3/contenttype/forms"/>
  </ds:schemaRefs>
</ds:datastoreItem>
</file>

<file path=customXml/itemProps5.xml><?xml version="1.0" encoding="utf-8"?>
<ds:datastoreItem xmlns:ds="http://schemas.openxmlformats.org/officeDocument/2006/customXml" ds:itemID="{56675D36-39CC-4FCE-923B-5EFA22359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uss, Stephanie (CDC/DDNID/NCCDPHP/DDT)</dc:creator>
  <cp:lastModifiedBy>Shoer, Mardi, Springer US PHL</cp:lastModifiedBy>
  <cp:revision>3</cp:revision>
  <cp:lastPrinted>2019-05-13T19:16:00Z</cp:lastPrinted>
  <dcterms:created xsi:type="dcterms:W3CDTF">2019-06-24T20:01:00Z</dcterms:created>
  <dcterms:modified xsi:type="dcterms:W3CDTF">2019-06-24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88ACFA9D63824D842A41CC91357DE5</vt:lpwstr>
  </property>
  <property fmtid="{D5CDD505-2E9C-101B-9397-08002B2CF9AE}" pid="3" name="_dlc_DocIdItemGuid">
    <vt:lpwstr>79824b82-b476-4d0d-a68d-dac9273917fa</vt:lpwstr>
  </property>
</Properties>
</file>